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A38AF" w14:textId="16BDFCF0" w:rsidR="007B3AED" w:rsidRDefault="007B3AED" w:rsidP="00407067">
      <w:pPr>
        <w:pStyle w:val="Heading1"/>
        <w:jc w:val="center"/>
      </w:pPr>
      <w:r>
        <w:t>Supplementary file 3</w:t>
      </w:r>
    </w:p>
    <w:p w14:paraId="1083E1A0" w14:textId="5BB62E18" w:rsidR="007B3AED" w:rsidRPr="00FF0380" w:rsidRDefault="007B3AED" w:rsidP="00FF0380">
      <w:pPr>
        <w:rPr>
          <w:rFonts w:ascii="Arial" w:hAnsi="Arial" w:cs="Arial"/>
        </w:rPr>
      </w:pPr>
      <w:r w:rsidRPr="00FF0380">
        <w:rPr>
          <w:rFonts w:ascii="Arial" w:hAnsi="Arial" w:cs="Arial"/>
        </w:rPr>
        <w:t>This document</w:t>
      </w:r>
      <w:r w:rsidR="004F314B" w:rsidRPr="00FF0380">
        <w:rPr>
          <w:rFonts w:ascii="Arial" w:hAnsi="Arial" w:cs="Arial"/>
        </w:rPr>
        <w:t xml:space="preserve"> contains the comparison between </w:t>
      </w:r>
      <w:r w:rsidR="009D46D2" w:rsidRPr="00FF0380">
        <w:rPr>
          <w:rFonts w:ascii="Arial" w:hAnsi="Arial" w:cs="Arial"/>
        </w:rPr>
        <w:t xml:space="preserve">the </w:t>
      </w:r>
      <w:r w:rsidR="000777B5">
        <w:rPr>
          <w:rFonts w:ascii="Arial" w:hAnsi="Arial" w:cs="Arial"/>
        </w:rPr>
        <w:t xml:space="preserve">group of </w:t>
      </w:r>
      <w:r w:rsidR="009D46D2" w:rsidRPr="00FF0380">
        <w:rPr>
          <w:rFonts w:ascii="Arial" w:hAnsi="Arial" w:cs="Arial"/>
        </w:rPr>
        <w:t>myopic children</w:t>
      </w:r>
      <w:r w:rsidR="000777B5">
        <w:rPr>
          <w:rFonts w:ascii="Arial" w:hAnsi="Arial" w:cs="Arial"/>
        </w:rPr>
        <w:t xml:space="preserve">, with a </w:t>
      </w:r>
      <w:r w:rsidR="00122732">
        <w:rPr>
          <w:rFonts w:ascii="Arial" w:hAnsi="Arial" w:cs="Arial"/>
        </w:rPr>
        <w:t>subgroup</w:t>
      </w:r>
      <w:r w:rsidR="000777B5">
        <w:rPr>
          <w:rFonts w:ascii="Arial" w:hAnsi="Arial" w:cs="Arial"/>
        </w:rPr>
        <w:t xml:space="preserve"> of age- and sex- matched non-myopic children. This is an alternative analysis to that in the main paper, but in practical terms the results are similar. </w:t>
      </w:r>
    </w:p>
    <w:p w14:paraId="06A547D2" w14:textId="58D1F614" w:rsidR="005F4BF0" w:rsidRPr="008548DC" w:rsidRDefault="00F03973" w:rsidP="00B4197B">
      <w:pPr>
        <w:pStyle w:val="Heading2"/>
        <w:spacing w:after="360"/>
        <w:jc w:val="center"/>
        <w:rPr>
          <w:rFonts w:cs="Arial"/>
        </w:rPr>
      </w:pPr>
      <w:r w:rsidRPr="008548DC">
        <w:rPr>
          <w:rFonts w:cs="Arial"/>
        </w:rPr>
        <w:t xml:space="preserve">Comparison between age and </w:t>
      </w:r>
      <w:r w:rsidR="00530054">
        <w:rPr>
          <w:rFonts w:cs="Arial"/>
        </w:rPr>
        <w:t>sex</w:t>
      </w:r>
      <w:r w:rsidRPr="008548DC">
        <w:rPr>
          <w:rFonts w:cs="Arial"/>
        </w:rPr>
        <w:t xml:space="preserve"> matched</w:t>
      </w:r>
      <w:r w:rsidR="00623766" w:rsidRPr="008548DC">
        <w:rPr>
          <w:rFonts w:cs="Arial"/>
        </w:rPr>
        <w:t xml:space="preserve"> non-myopic and myopic children</w:t>
      </w:r>
    </w:p>
    <w:p w14:paraId="3EE44F6D" w14:textId="1ACF7F1D" w:rsidR="0076007B" w:rsidRPr="008548DC" w:rsidRDefault="0076007B" w:rsidP="0076007B">
      <w:pPr>
        <w:autoSpaceDE w:val="0"/>
        <w:autoSpaceDN w:val="0"/>
        <w:adjustRightInd w:val="0"/>
        <w:spacing w:after="0"/>
        <w:rPr>
          <w:rFonts w:ascii="Arial" w:hAnsi="Arial" w:cs="Arial"/>
          <w:szCs w:val="24"/>
        </w:rPr>
      </w:pPr>
      <w:r w:rsidRPr="008548DC">
        <w:rPr>
          <w:rFonts w:ascii="Arial" w:hAnsi="Arial" w:cs="Arial"/>
          <w:szCs w:val="24"/>
        </w:rPr>
        <w:t xml:space="preserve">A group of 18 myopic participants </w:t>
      </w:r>
      <w:r w:rsidR="007F5A8C">
        <w:rPr>
          <w:rFonts w:ascii="Arial" w:hAnsi="Arial" w:cs="Arial"/>
          <w:szCs w:val="24"/>
        </w:rPr>
        <w:t>(</w:t>
      </w:r>
      <w:r w:rsidRPr="008548DC">
        <w:rPr>
          <w:rFonts w:ascii="Arial" w:hAnsi="Arial" w:cs="Arial"/>
          <w:szCs w:val="24"/>
        </w:rPr>
        <w:t>mean SER –2.1 ± 0.9 D</w:t>
      </w:r>
      <w:r w:rsidR="007F5A8C">
        <w:rPr>
          <w:rFonts w:ascii="Arial" w:hAnsi="Arial" w:cs="Arial"/>
          <w:szCs w:val="24"/>
        </w:rPr>
        <w:t xml:space="preserve">, </w:t>
      </w:r>
      <w:r w:rsidRPr="008548DC">
        <w:rPr>
          <w:rFonts w:ascii="Arial" w:hAnsi="Arial" w:cs="Arial"/>
          <w:szCs w:val="24"/>
        </w:rPr>
        <w:t xml:space="preserve">range –3.50 to –0.75 D), with a mean (± SD) age of 10.1 ± 1.4 years (range 7.3–12.7 years) </w:t>
      </w:r>
      <w:r w:rsidR="0041399D">
        <w:rPr>
          <w:rFonts w:ascii="Arial" w:hAnsi="Arial" w:cs="Arial"/>
          <w:szCs w:val="24"/>
        </w:rPr>
        <w:t>was</w:t>
      </w:r>
      <w:r w:rsidRPr="008548DC">
        <w:rPr>
          <w:rFonts w:ascii="Arial" w:hAnsi="Arial" w:cs="Arial"/>
          <w:szCs w:val="24"/>
        </w:rPr>
        <w:t xml:space="preserve"> compared with a subgroup of 18 age and sex-matched non-myopic participants</w:t>
      </w:r>
      <w:r w:rsidR="00974DE9" w:rsidRPr="00974DE9">
        <w:rPr>
          <w:rFonts w:ascii="Arial" w:hAnsi="Arial" w:cs="Arial"/>
          <w:szCs w:val="24"/>
        </w:rPr>
        <w:t xml:space="preserve"> </w:t>
      </w:r>
      <w:r w:rsidR="006D284E">
        <w:rPr>
          <w:rFonts w:ascii="Arial" w:hAnsi="Arial" w:cs="Arial"/>
          <w:szCs w:val="24"/>
        </w:rPr>
        <w:t xml:space="preserve">[mean </w:t>
      </w:r>
      <w:r w:rsidR="00974DE9" w:rsidRPr="008548DC">
        <w:rPr>
          <w:rFonts w:ascii="Arial" w:hAnsi="Arial" w:cs="Arial"/>
          <w:szCs w:val="24"/>
        </w:rPr>
        <w:t>SER +0.6 ± 0.2 D</w:t>
      </w:r>
      <w:r w:rsidR="00CD70D0">
        <w:rPr>
          <w:rFonts w:ascii="Arial" w:hAnsi="Arial" w:cs="Arial"/>
          <w:szCs w:val="24"/>
        </w:rPr>
        <w:t xml:space="preserve">, </w:t>
      </w:r>
      <w:r w:rsidR="00974DE9" w:rsidRPr="008548DC">
        <w:rPr>
          <w:rFonts w:ascii="Arial" w:hAnsi="Arial" w:cs="Arial"/>
          <w:szCs w:val="24"/>
        </w:rPr>
        <w:t>range +0.25 to +0.88 D</w:t>
      </w:r>
      <w:r w:rsidR="00CD70D0">
        <w:rPr>
          <w:rFonts w:ascii="Arial" w:hAnsi="Arial" w:cs="Arial"/>
          <w:szCs w:val="24"/>
        </w:rPr>
        <w:t>]</w:t>
      </w:r>
      <w:r w:rsidRPr="008548DC">
        <w:rPr>
          <w:rFonts w:ascii="Arial" w:hAnsi="Arial" w:cs="Arial"/>
          <w:szCs w:val="24"/>
        </w:rPr>
        <w:t xml:space="preserve"> </w:t>
      </w:r>
      <w:r w:rsidR="003D1A7A">
        <w:rPr>
          <w:rFonts w:ascii="Arial" w:hAnsi="Arial" w:cs="Arial"/>
          <w:szCs w:val="24"/>
        </w:rPr>
        <w:t>[</w:t>
      </w:r>
      <w:r w:rsidR="00303090" w:rsidRPr="008548DC">
        <w:rPr>
          <w:rFonts w:ascii="Arial" w:hAnsi="Arial" w:cs="Arial"/>
          <w:szCs w:val="24"/>
        </w:rPr>
        <w:t>mean age 10.1 ± 1.1 years</w:t>
      </w:r>
      <w:r w:rsidR="003D1A7A">
        <w:rPr>
          <w:rFonts w:ascii="Arial" w:hAnsi="Arial" w:cs="Arial"/>
          <w:szCs w:val="24"/>
        </w:rPr>
        <w:t>,</w:t>
      </w:r>
      <w:r w:rsidR="00303090" w:rsidRPr="008548DC">
        <w:rPr>
          <w:rFonts w:ascii="Arial" w:hAnsi="Arial" w:cs="Arial"/>
          <w:szCs w:val="24"/>
        </w:rPr>
        <w:t xml:space="preserve"> range 7.3–11.6 years</w:t>
      </w:r>
      <w:r w:rsidR="003D1A7A">
        <w:rPr>
          <w:rFonts w:ascii="Arial" w:hAnsi="Arial" w:cs="Arial"/>
          <w:szCs w:val="24"/>
        </w:rPr>
        <w:t>]</w:t>
      </w:r>
      <w:r w:rsidR="00B71386">
        <w:rPr>
          <w:rFonts w:ascii="Arial" w:hAnsi="Arial" w:cs="Arial"/>
          <w:szCs w:val="24"/>
        </w:rPr>
        <w:t>.</w:t>
      </w:r>
      <w:r w:rsidR="00303090" w:rsidRPr="008548DC">
        <w:rPr>
          <w:rFonts w:ascii="Arial" w:hAnsi="Arial" w:cs="Arial"/>
          <w:szCs w:val="24"/>
        </w:rPr>
        <w:t xml:space="preserve"> </w:t>
      </w:r>
      <w:r w:rsidRPr="008548DC">
        <w:rPr>
          <w:rFonts w:ascii="Arial" w:hAnsi="Arial" w:cs="Arial"/>
          <w:szCs w:val="24"/>
        </w:rPr>
        <w:t>All participants had astigmatism of ≤ 0.75 DC</w:t>
      </w:r>
      <w:r w:rsidR="000777B5">
        <w:rPr>
          <w:rFonts w:ascii="Arial" w:hAnsi="Arial" w:cs="Arial"/>
          <w:szCs w:val="24"/>
        </w:rPr>
        <w:t xml:space="preserve"> magnitude</w:t>
      </w:r>
      <w:r w:rsidRPr="008548DC">
        <w:rPr>
          <w:rFonts w:ascii="Arial" w:hAnsi="Arial" w:cs="Arial"/>
          <w:szCs w:val="24"/>
        </w:rPr>
        <w:t xml:space="preserve">. The mean ages for the groups were similar [independent samples t-test, </w:t>
      </w:r>
      <w:proofErr w:type="gramStart"/>
      <w:r w:rsidRPr="008548DC">
        <w:rPr>
          <w:rFonts w:ascii="Arial" w:hAnsi="Arial" w:cs="Arial"/>
          <w:szCs w:val="24"/>
        </w:rPr>
        <w:t>t</w:t>
      </w:r>
      <w:r w:rsidRPr="008548DC">
        <w:rPr>
          <w:rFonts w:ascii="Arial" w:hAnsi="Arial" w:cs="Arial"/>
          <w:szCs w:val="24"/>
          <w:vertAlign w:val="subscript"/>
        </w:rPr>
        <w:t>(</w:t>
      </w:r>
      <w:proofErr w:type="gramEnd"/>
      <w:r w:rsidRPr="008548DC">
        <w:rPr>
          <w:rFonts w:ascii="Arial" w:hAnsi="Arial" w:cs="Arial"/>
          <w:szCs w:val="24"/>
          <w:vertAlign w:val="subscript"/>
        </w:rPr>
        <w:t>34)</w:t>
      </w:r>
      <w:r w:rsidRPr="008548DC">
        <w:rPr>
          <w:rFonts w:ascii="Arial" w:hAnsi="Arial" w:cs="Arial"/>
          <w:szCs w:val="24"/>
        </w:rPr>
        <w:t xml:space="preserve"> = 0.02, p = 0.98]. Table </w:t>
      </w:r>
      <w:r w:rsidR="004D4E16">
        <w:rPr>
          <w:rFonts w:ascii="Arial" w:hAnsi="Arial" w:cs="Arial"/>
          <w:szCs w:val="24"/>
        </w:rPr>
        <w:t>Supp 3</w:t>
      </w:r>
      <w:r w:rsidR="000667F9">
        <w:rPr>
          <w:rFonts w:ascii="Arial" w:hAnsi="Arial" w:cs="Arial"/>
          <w:szCs w:val="24"/>
        </w:rPr>
        <w:t>.</w:t>
      </w:r>
      <w:r w:rsidR="00392F06" w:rsidRPr="008548DC">
        <w:rPr>
          <w:rFonts w:ascii="Arial" w:hAnsi="Arial" w:cs="Arial"/>
          <w:szCs w:val="24"/>
        </w:rPr>
        <w:t>1</w:t>
      </w:r>
      <w:r w:rsidRPr="008548DC">
        <w:rPr>
          <w:rFonts w:ascii="Arial" w:hAnsi="Arial" w:cs="Arial"/>
          <w:szCs w:val="24"/>
        </w:rPr>
        <w:t xml:space="preserve"> shows the sample sizes, mean (± SD) ages and SER of the non-myopic and myopic refractive error groups for each accommodation demand</w:t>
      </w:r>
      <w:r w:rsidR="00C22775">
        <w:rPr>
          <w:rFonts w:ascii="Arial" w:hAnsi="Arial" w:cs="Arial"/>
          <w:szCs w:val="24"/>
        </w:rPr>
        <w:t xml:space="preserve"> (0, 3, 6 and 9</w:t>
      </w:r>
      <w:r w:rsidR="00EC4602">
        <w:rPr>
          <w:rFonts w:ascii="Arial" w:hAnsi="Arial" w:cs="Arial"/>
          <w:szCs w:val="24"/>
        </w:rPr>
        <w:t xml:space="preserve"> D)</w:t>
      </w:r>
      <w:r w:rsidRPr="008548DC">
        <w:rPr>
          <w:rFonts w:ascii="Arial" w:hAnsi="Arial" w:cs="Arial"/>
          <w:szCs w:val="24"/>
        </w:rPr>
        <w:t>. There were no significant differences in age [F</w:t>
      </w:r>
      <w:r w:rsidRPr="008548DC">
        <w:rPr>
          <w:rFonts w:ascii="Arial" w:hAnsi="Arial" w:cs="Arial"/>
          <w:szCs w:val="24"/>
          <w:vertAlign w:val="subscript"/>
        </w:rPr>
        <w:t>(3, 119)</w:t>
      </w:r>
      <w:r w:rsidRPr="008548DC">
        <w:rPr>
          <w:rFonts w:ascii="Arial" w:hAnsi="Arial" w:cs="Arial"/>
          <w:szCs w:val="24"/>
        </w:rPr>
        <w:t xml:space="preserve"> = 0.03, p = 0.99] </w:t>
      </w:r>
      <w:r w:rsidR="00EC4602">
        <w:rPr>
          <w:rFonts w:ascii="Arial" w:hAnsi="Arial" w:cs="Arial"/>
          <w:szCs w:val="24"/>
        </w:rPr>
        <w:t>or</w:t>
      </w:r>
      <w:r w:rsidRPr="008548DC">
        <w:rPr>
          <w:rFonts w:ascii="Arial" w:hAnsi="Arial" w:cs="Arial"/>
          <w:szCs w:val="24"/>
        </w:rPr>
        <w:t xml:space="preserve"> SER [F</w:t>
      </w:r>
      <w:r w:rsidRPr="008548DC">
        <w:rPr>
          <w:rFonts w:ascii="Arial" w:hAnsi="Arial" w:cs="Arial"/>
          <w:szCs w:val="24"/>
          <w:vertAlign w:val="subscript"/>
        </w:rPr>
        <w:t>(3, 119)</w:t>
      </w:r>
      <w:r w:rsidRPr="008548DC">
        <w:rPr>
          <w:rFonts w:ascii="Arial" w:hAnsi="Arial" w:cs="Arial"/>
          <w:szCs w:val="24"/>
        </w:rPr>
        <w:t xml:space="preserve"> = 0.13, p = 0.94] within each refractive error group </w:t>
      </w:r>
      <w:r w:rsidR="00EC4602">
        <w:rPr>
          <w:rFonts w:ascii="Arial" w:hAnsi="Arial" w:cs="Arial"/>
          <w:szCs w:val="24"/>
        </w:rPr>
        <w:t xml:space="preserve">at any </w:t>
      </w:r>
      <w:r w:rsidRPr="008548DC">
        <w:rPr>
          <w:rFonts w:ascii="Arial" w:hAnsi="Arial" w:cs="Arial"/>
          <w:szCs w:val="24"/>
        </w:rPr>
        <w:t>accommodation demand, nor a significant interaction between refractive error group and accommodation demand for SER [F</w:t>
      </w:r>
      <w:r w:rsidRPr="008548DC">
        <w:rPr>
          <w:rFonts w:ascii="Arial" w:hAnsi="Arial" w:cs="Arial"/>
          <w:szCs w:val="24"/>
          <w:vertAlign w:val="subscript"/>
        </w:rPr>
        <w:t>(3, 119)</w:t>
      </w:r>
      <w:r w:rsidRPr="008548DC">
        <w:rPr>
          <w:rFonts w:ascii="Arial" w:hAnsi="Arial" w:cs="Arial"/>
          <w:szCs w:val="24"/>
        </w:rPr>
        <w:t xml:space="preserve"> = 0.1, p = 0.96] or for age [F</w:t>
      </w:r>
      <w:r w:rsidRPr="008548DC">
        <w:rPr>
          <w:rFonts w:ascii="Arial" w:hAnsi="Arial" w:cs="Arial"/>
          <w:szCs w:val="24"/>
          <w:vertAlign w:val="subscript"/>
        </w:rPr>
        <w:t>(3, 119)</w:t>
      </w:r>
      <w:r w:rsidRPr="008548DC">
        <w:rPr>
          <w:rFonts w:ascii="Arial" w:hAnsi="Arial" w:cs="Arial"/>
          <w:szCs w:val="24"/>
        </w:rPr>
        <w:t xml:space="preserve"> = 0.06, p = 0.98]. </w:t>
      </w:r>
      <w:r w:rsidR="00640F1A" w:rsidRPr="00202DDC">
        <w:rPr>
          <w:rFonts w:ascii="Arial" w:hAnsi="Arial" w:cs="Arial"/>
          <w:color w:val="auto"/>
          <w:szCs w:val="24"/>
        </w:rPr>
        <w:t xml:space="preserve">The accommodative response </w:t>
      </w:r>
      <w:r w:rsidR="00D53C5C" w:rsidRPr="00202DDC">
        <w:rPr>
          <w:rFonts w:ascii="Arial" w:hAnsi="Arial" w:cs="Arial"/>
          <w:color w:val="auto"/>
          <w:szCs w:val="24"/>
        </w:rPr>
        <w:t>did not differ between the refractive groups across all accommodation demands</w:t>
      </w:r>
      <w:r w:rsidR="009976A2" w:rsidRPr="00202DDC">
        <w:rPr>
          <w:rFonts w:ascii="Arial" w:hAnsi="Arial" w:cs="Arial"/>
          <w:color w:val="auto"/>
          <w:szCs w:val="24"/>
        </w:rPr>
        <w:t xml:space="preserve"> [</w:t>
      </w:r>
      <w:proofErr w:type="gramStart"/>
      <w:r w:rsidR="009976A2" w:rsidRPr="00202DDC">
        <w:rPr>
          <w:rFonts w:ascii="Arial" w:hAnsi="Arial" w:cs="Arial"/>
          <w:color w:val="auto"/>
          <w:szCs w:val="24"/>
        </w:rPr>
        <w:t>F</w:t>
      </w:r>
      <w:r w:rsidR="009976A2" w:rsidRPr="00202DDC">
        <w:rPr>
          <w:rFonts w:ascii="Arial" w:hAnsi="Arial" w:cs="Arial"/>
          <w:color w:val="auto"/>
          <w:szCs w:val="24"/>
          <w:vertAlign w:val="subscript"/>
        </w:rPr>
        <w:t>(</w:t>
      </w:r>
      <w:proofErr w:type="gramEnd"/>
      <w:r w:rsidR="003D4F36" w:rsidRPr="00202DDC">
        <w:rPr>
          <w:rFonts w:ascii="Arial" w:hAnsi="Arial" w:cs="Arial"/>
          <w:color w:val="auto"/>
          <w:szCs w:val="24"/>
          <w:vertAlign w:val="subscript"/>
        </w:rPr>
        <w:t>1</w:t>
      </w:r>
      <w:r w:rsidR="009976A2" w:rsidRPr="00202DDC">
        <w:rPr>
          <w:rFonts w:ascii="Arial" w:hAnsi="Arial" w:cs="Arial"/>
          <w:color w:val="auto"/>
          <w:szCs w:val="24"/>
          <w:vertAlign w:val="subscript"/>
        </w:rPr>
        <w:t xml:space="preserve">, </w:t>
      </w:r>
      <w:r w:rsidR="003D4F36" w:rsidRPr="00202DDC">
        <w:rPr>
          <w:rFonts w:ascii="Arial" w:hAnsi="Arial" w:cs="Arial"/>
          <w:color w:val="auto"/>
          <w:szCs w:val="24"/>
          <w:vertAlign w:val="subscript"/>
        </w:rPr>
        <w:t>35.3</w:t>
      </w:r>
      <w:r w:rsidR="009976A2" w:rsidRPr="00202DDC">
        <w:rPr>
          <w:rFonts w:ascii="Arial" w:hAnsi="Arial" w:cs="Arial"/>
          <w:color w:val="auto"/>
          <w:szCs w:val="24"/>
          <w:vertAlign w:val="subscript"/>
        </w:rPr>
        <w:t>)</w:t>
      </w:r>
      <w:r w:rsidR="009976A2" w:rsidRPr="00202DDC">
        <w:rPr>
          <w:rFonts w:ascii="Arial" w:hAnsi="Arial" w:cs="Arial"/>
          <w:color w:val="auto"/>
          <w:szCs w:val="24"/>
        </w:rPr>
        <w:t xml:space="preserve"> = 0.</w:t>
      </w:r>
      <w:r w:rsidR="002B082F" w:rsidRPr="00202DDC">
        <w:rPr>
          <w:rFonts w:ascii="Arial" w:hAnsi="Arial" w:cs="Arial"/>
          <w:color w:val="auto"/>
          <w:szCs w:val="24"/>
        </w:rPr>
        <w:t>07</w:t>
      </w:r>
      <w:r w:rsidR="009976A2" w:rsidRPr="00202DDC">
        <w:rPr>
          <w:rFonts w:ascii="Arial" w:hAnsi="Arial" w:cs="Arial"/>
          <w:color w:val="auto"/>
          <w:szCs w:val="24"/>
        </w:rPr>
        <w:t>, p = 0.</w:t>
      </w:r>
      <w:r w:rsidR="002B082F" w:rsidRPr="00202DDC">
        <w:rPr>
          <w:rFonts w:ascii="Arial" w:hAnsi="Arial" w:cs="Arial"/>
          <w:color w:val="auto"/>
          <w:szCs w:val="24"/>
        </w:rPr>
        <w:t>79</w:t>
      </w:r>
      <w:r w:rsidR="009976A2" w:rsidRPr="00202DDC">
        <w:rPr>
          <w:rFonts w:ascii="Arial" w:hAnsi="Arial" w:cs="Arial"/>
          <w:color w:val="auto"/>
          <w:szCs w:val="24"/>
        </w:rPr>
        <w:t>]</w:t>
      </w:r>
      <w:r w:rsidR="00F449FC" w:rsidRPr="00202DDC">
        <w:rPr>
          <w:rFonts w:ascii="Arial" w:hAnsi="Arial" w:cs="Arial"/>
          <w:color w:val="auto"/>
          <w:szCs w:val="24"/>
        </w:rPr>
        <w:t>,</w:t>
      </w:r>
      <w:r w:rsidR="00FD6BA5" w:rsidRPr="00202DDC">
        <w:rPr>
          <w:rFonts w:ascii="Arial" w:hAnsi="Arial" w:cs="Arial"/>
          <w:color w:val="auto"/>
          <w:szCs w:val="24"/>
        </w:rPr>
        <w:t xml:space="preserve"> nor </w:t>
      </w:r>
      <w:r w:rsidR="000777B5">
        <w:rPr>
          <w:rFonts w:ascii="Arial" w:hAnsi="Arial" w:cs="Arial"/>
          <w:color w:val="auto"/>
          <w:szCs w:val="24"/>
        </w:rPr>
        <w:t xml:space="preserve">was there </w:t>
      </w:r>
      <w:r w:rsidR="00FD6BA5" w:rsidRPr="00202DDC">
        <w:rPr>
          <w:rFonts w:ascii="Arial" w:hAnsi="Arial" w:cs="Arial"/>
          <w:color w:val="auto"/>
          <w:szCs w:val="24"/>
        </w:rPr>
        <w:t xml:space="preserve">a significant interaction between refractive groups and accommodation demand </w:t>
      </w:r>
      <w:r w:rsidR="00E50C1B" w:rsidRPr="00202DDC">
        <w:rPr>
          <w:rFonts w:ascii="Arial" w:hAnsi="Arial" w:cs="Arial"/>
          <w:color w:val="auto"/>
          <w:szCs w:val="24"/>
        </w:rPr>
        <w:t>for accommodative response [</w:t>
      </w:r>
      <w:proofErr w:type="gramStart"/>
      <w:r w:rsidR="00E50C1B" w:rsidRPr="00202DDC">
        <w:rPr>
          <w:rFonts w:ascii="Arial" w:hAnsi="Arial" w:cs="Arial"/>
          <w:color w:val="auto"/>
          <w:szCs w:val="24"/>
        </w:rPr>
        <w:t>F</w:t>
      </w:r>
      <w:r w:rsidR="00E50C1B" w:rsidRPr="00202DDC">
        <w:rPr>
          <w:rFonts w:ascii="Arial" w:hAnsi="Arial" w:cs="Arial"/>
          <w:color w:val="auto"/>
          <w:szCs w:val="24"/>
          <w:vertAlign w:val="subscript"/>
        </w:rPr>
        <w:t>(</w:t>
      </w:r>
      <w:proofErr w:type="gramEnd"/>
      <w:r w:rsidR="00E50C1B" w:rsidRPr="00202DDC">
        <w:rPr>
          <w:rFonts w:ascii="Arial" w:hAnsi="Arial" w:cs="Arial"/>
          <w:color w:val="auto"/>
          <w:szCs w:val="24"/>
          <w:vertAlign w:val="subscript"/>
        </w:rPr>
        <w:t xml:space="preserve">3, </w:t>
      </w:r>
      <w:r w:rsidR="00145DED" w:rsidRPr="00202DDC">
        <w:rPr>
          <w:rFonts w:ascii="Arial" w:hAnsi="Arial" w:cs="Arial"/>
          <w:color w:val="auto"/>
          <w:szCs w:val="24"/>
          <w:vertAlign w:val="subscript"/>
        </w:rPr>
        <w:t>8</w:t>
      </w:r>
      <w:r w:rsidR="00E50C1B" w:rsidRPr="00202DDC">
        <w:rPr>
          <w:rFonts w:ascii="Arial" w:hAnsi="Arial" w:cs="Arial"/>
          <w:color w:val="auto"/>
          <w:szCs w:val="24"/>
          <w:vertAlign w:val="subscript"/>
        </w:rPr>
        <w:t>1</w:t>
      </w:r>
      <w:r w:rsidR="00145DED" w:rsidRPr="00202DDC">
        <w:rPr>
          <w:rFonts w:ascii="Arial" w:hAnsi="Arial" w:cs="Arial"/>
          <w:color w:val="auto"/>
          <w:szCs w:val="24"/>
          <w:vertAlign w:val="subscript"/>
        </w:rPr>
        <w:t>.82</w:t>
      </w:r>
      <w:r w:rsidR="00E50C1B" w:rsidRPr="00202DDC">
        <w:rPr>
          <w:rFonts w:ascii="Arial" w:hAnsi="Arial" w:cs="Arial"/>
          <w:color w:val="auto"/>
          <w:szCs w:val="24"/>
          <w:vertAlign w:val="subscript"/>
        </w:rPr>
        <w:t>)</w:t>
      </w:r>
      <w:r w:rsidR="00E50C1B" w:rsidRPr="00202DDC">
        <w:rPr>
          <w:rFonts w:ascii="Arial" w:hAnsi="Arial" w:cs="Arial"/>
          <w:color w:val="auto"/>
          <w:szCs w:val="24"/>
        </w:rPr>
        <w:t xml:space="preserve"> = 0.</w:t>
      </w:r>
      <w:r w:rsidR="00145DED" w:rsidRPr="00202DDC">
        <w:rPr>
          <w:rFonts w:ascii="Arial" w:hAnsi="Arial" w:cs="Arial"/>
          <w:color w:val="auto"/>
          <w:szCs w:val="24"/>
        </w:rPr>
        <w:t>8</w:t>
      </w:r>
      <w:r w:rsidR="00E50C1B" w:rsidRPr="00202DDC">
        <w:rPr>
          <w:rFonts w:ascii="Arial" w:hAnsi="Arial" w:cs="Arial"/>
          <w:color w:val="auto"/>
          <w:szCs w:val="24"/>
        </w:rPr>
        <w:t>1, p = 0.</w:t>
      </w:r>
      <w:r w:rsidR="00D419A2" w:rsidRPr="00202DDC">
        <w:rPr>
          <w:rFonts w:ascii="Arial" w:hAnsi="Arial" w:cs="Arial"/>
          <w:color w:val="auto"/>
          <w:szCs w:val="24"/>
        </w:rPr>
        <w:t>4</w:t>
      </w:r>
      <w:r w:rsidR="00E50C1B" w:rsidRPr="00202DDC">
        <w:rPr>
          <w:rFonts w:ascii="Arial" w:hAnsi="Arial" w:cs="Arial"/>
          <w:color w:val="auto"/>
          <w:szCs w:val="24"/>
        </w:rPr>
        <w:t>9]</w:t>
      </w:r>
      <w:r w:rsidR="009976A2" w:rsidRPr="00202DDC">
        <w:rPr>
          <w:rFonts w:ascii="Arial" w:hAnsi="Arial" w:cs="Arial"/>
          <w:color w:val="auto"/>
          <w:szCs w:val="24"/>
        </w:rPr>
        <w:t>.</w:t>
      </w:r>
      <w:r w:rsidR="009976A2" w:rsidRPr="008548DC">
        <w:rPr>
          <w:rFonts w:ascii="Arial" w:hAnsi="Arial" w:cs="Arial"/>
          <w:szCs w:val="24"/>
        </w:rPr>
        <w:t xml:space="preserve"> </w:t>
      </w:r>
      <w:r w:rsidRPr="008548DC">
        <w:rPr>
          <w:rFonts w:ascii="Arial" w:hAnsi="Arial" w:cs="Arial"/>
          <w:szCs w:val="24"/>
        </w:rPr>
        <w:t>The sample size varie</w:t>
      </w:r>
      <w:r w:rsidR="00914427">
        <w:rPr>
          <w:rFonts w:ascii="Arial" w:hAnsi="Arial" w:cs="Arial"/>
          <w:szCs w:val="24"/>
        </w:rPr>
        <w:t>d</w:t>
      </w:r>
      <w:r w:rsidRPr="008548DC">
        <w:rPr>
          <w:rFonts w:ascii="Arial" w:hAnsi="Arial" w:cs="Arial"/>
          <w:szCs w:val="24"/>
        </w:rPr>
        <w:t xml:space="preserve"> with accommodation demand and refractive group due to poor image quality of some IOL Master images as outlined </w:t>
      </w:r>
      <w:r w:rsidR="0016652A">
        <w:rPr>
          <w:rFonts w:ascii="Arial" w:hAnsi="Arial" w:cs="Arial"/>
          <w:szCs w:val="24"/>
        </w:rPr>
        <w:t>in the manuscript</w:t>
      </w:r>
      <w:r w:rsidR="00D777EF">
        <w:rPr>
          <w:rFonts w:ascii="Arial" w:hAnsi="Arial" w:cs="Arial"/>
          <w:szCs w:val="24"/>
        </w:rPr>
        <w:t>.</w:t>
      </w:r>
    </w:p>
    <w:p w14:paraId="57C7D180" w14:textId="77777777" w:rsidR="0076007B" w:rsidRPr="008548DC" w:rsidRDefault="0076007B" w:rsidP="0076007B">
      <w:pPr>
        <w:autoSpaceDE w:val="0"/>
        <w:autoSpaceDN w:val="0"/>
        <w:adjustRightInd w:val="0"/>
        <w:spacing w:after="0"/>
        <w:rPr>
          <w:rFonts w:ascii="Arial" w:hAnsi="Arial" w:cs="Arial"/>
          <w:szCs w:val="24"/>
        </w:rPr>
        <w:sectPr w:rsidR="0076007B" w:rsidRPr="008548DC" w:rsidSect="0076007B">
          <w:pgSz w:w="11906" w:h="16838"/>
          <w:pgMar w:top="1440" w:right="1440" w:bottom="1440" w:left="1800" w:header="708" w:footer="708" w:gutter="0"/>
          <w:cols w:space="708"/>
          <w:docGrid w:linePitch="360"/>
        </w:sectPr>
      </w:pPr>
    </w:p>
    <w:p w14:paraId="27BD1197" w14:textId="324B9653" w:rsidR="0076007B" w:rsidRPr="008548DC" w:rsidRDefault="0076007B" w:rsidP="0076007B">
      <w:pPr>
        <w:pStyle w:val="Caption"/>
        <w:rPr>
          <w:rFonts w:ascii="Arial" w:hAnsi="Arial" w:cs="Arial"/>
          <w:bCs/>
          <w:iCs w:val="0"/>
          <w:szCs w:val="20"/>
        </w:rPr>
      </w:pPr>
      <w:bookmarkStart w:id="0" w:name="_Toc173781928"/>
      <w:r w:rsidRPr="008548DC">
        <w:rPr>
          <w:rFonts w:ascii="Arial" w:hAnsi="Arial" w:cs="Arial"/>
        </w:rPr>
        <w:lastRenderedPageBreak/>
        <w:t xml:space="preserve">Table </w:t>
      </w:r>
      <w:r w:rsidR="000777B5">
        <w:rPr>
          <w:rFonts w:ascii="Arial" w:hAnsi="Arial" w:cs="Arial"/>
        </w:rPr>
        <w:t>Supp 3</w:t>
      </w:r>
      <w:r w:rsidR="00D758A1">
        <w:rPr>
          <w:rFonts w:ascii="Arial" w:hAnsi="Arial" w:cs="Arial"/>
        </w:rPr>
        <w:t>.</w:t>
      </w:r>
      <w:r w:rsidR="00392F06" w:rsidRPr="008548DC">
        <w:rPr>
          <w:rFonts w:ascii="Arial" w:hAnsi="Arial" w:cs="Arial"/>
        </w:rPr>
        <w:t>1</w:t>
      </w:r>
      <w:r w:rsidRPr="008548DC">
        <w:rPr>
          <w:rFonts w:ascii="Arial" w:hAnsi="Arial" w:cs="Arial"/>
        </w:rPr>
        <w:t xml:space="preserve">. Sample size, </w:t>
      </w:r>
      <w:r w:rsidR="00E55C93">
        <w:rPr>
          <w:rFonts w:ascii="Arial" w:hAnsi="Arial" w:cs="Arial"/>
        </w:rPr>
        <w:t>a</w:t>
      </w:r>
      <w:r w:rsidRPr="008548DC">
        <w:rPr>
          <w:rFonts w:ascii="Arial" w:hAnsi="Arial" w:cs="Arial"/>
        </w:rPr>
        <w:t xml:space="preserve">ge and spherical equivalent refraction (SER) presented as mean (± SD) for non-myopic and myopic participants at each accommodation demand. F-statistics and p-values (p) from the linear mixed model analyses; significant </w:t>
      </w:r>
      <w:r w:rsidRPr="008548DC">
        <w:rPr>
          <w:rFonts w:ascii="Arial" w:hAnsi="Arial" w:cs="Arial"/>
          <w:i/>
          <w:iCs w:val="0"/>
        </w:rPr>
        <w:t>p</w:t>
      </w:r>
      <w:r w:rsidRPr="008548DC">
        <w:rPr>
          <w:rFonts w:ascii="Arial" w:hAnsi="Arial" w:cs="Arial"/>
        </w:rPr>
        <w:t xml:space="preserve">-values indicated by asterisks (*). Accommodation response data were taken from </w:t>
      </w:r>
      <w:r w:rsidRPr="008548DC">
        <w:rPr>
          <w:rFonts w:ascii="Arial" w:hAnsi="Arial" w:cs="Arial"/>
          <w:bCs/>
          <w:iCs w:val="0"/>
          <w:szCs w:val="20"/>
        </w:rPr>
        <w:fldChar w:fldCharType="begin">
          <w:fldData xml:space="preserve">PEVuZE5vdGU+PENpdGUgQXV0aG9yWWVhcj0iMSI+PEF1dGhvcj5IdWdoZXM8L0F1dGhvcj48WWVh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=
</w:fldData>
        </w:fldChar>
      </w:r>
      <w:r w:rsidRPr="008548DC">
        <w:rPr>
          <w:rFonts w:ascii="Arial" w:hAnsi="Arial" w:cs="Arial"/>
          <w:bCs/>
          <w:iCs w:val="0"/>
          <w:szCs w:val="20"/>
        </w:rPr>
        <w:instrText xml:space="preserve"> ADDIN EN.CITE </w:instrText>
      </w:r>
      <w:r w:rsidRPr="008548DC">
        <w:rPr>
          <w:rFonts w:ascii="Arial" w:hAnsi="Arial" w:cs="Arial"/>
          <w:bCs/>
          <w:iCs w:val="0"/>
          <w:szCs w:val="20"/>
        </w:rPr>
        <w:fldChar w:fldCharType="begin">
          <w:fldData xml:space="preserve">PEVuZE5vdGU+PENpdGUgQXV0aG9yWWVhcj0iMSI+PEF1dGhvcj5IdWdoZXM8L0F1dGhvcj48WWVh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=
</w:fldData>
        </w:fldChar>
      </w:r>
      <w:r w:rsidRPr="008548DC">
        <w:rPr>
          <w:rFonts w:ascii="Arial" w:hAnsi="Arial" w:cs="Arial"/>
          <w:bCs/>
          <w:iCs w:val="0"/>
          <w:szCs w:val="20"/>
        </w:rPr>
        <w:instrText xml:space="preserve"> ADDIN EN.CITE.DATA </w:instrText>
      </w:r>
      <w:r w:rsidRPr="008548DC">
        <w:rPr>
          <w:rFonts w:ascii="Arial" w:hAnsi="Arial" w:cs="Arial"/>
          <w:bCs/>
          <w:iCs w:val="0"/>
          <w:szCs w:val="20"/>
        </w:rPr>
      </w:r>
      <w:r w:rsidRPr="008548DC">
        <w:rPr>
          <w:rFonts w:ascii="Arial" w:hAnsi="Arial" w:cs="Arial"/>
          <w:bCs/>
          <w:iCs w:val="0"/>
          <w:szCs w:val="20"/>
        </w:rPr>
        <w:fldChar w:fldCharType="end"/>
      </w:r>
      <w:r w:rsidRPr="008548DC">
        <w:rPr>
          <w:rFonts w:ascii="Arial" w:hAnsi="Arial" w:cs="Arial"/>
          <w:bCs/>
          <w:iCs w:val="0"/>
          <w:szCs w:val="20"/>
        </w:rPr>
      </w:r>
      <w:r w:rsidRPr="008548DC">
        <w:rPr>
          <w:rFonts w:ascii="Arial" w:hAnsi="Arial" w:cs="Arial"/>
          <w:bCs/>
          <w:iCs w:val="0"/>
          <w:szCs w:val="20"/>
        </w:rPr>
        <w:fldChar w:fldCharType="separate"/>
      </w:r>
      <w:r w:rsidRPr="008548DC">
        <w:rPr>
          <w:rFonts w:ascii="Arial" w:hAnsi="Arial" w:cs="Arial"/>
          <w:bCs/>
          <w:iCs w:val="0"/>
          <w:noProof/>
          <w:szCs w:val="20"/>
        </w:rPr>
        <w:t>Hughes et al. (2022)</w:t>
      </w:r>
      <w:r w:rsidRPr="008548DC">
        <w:rPr>
          <w:rFonts w:ascii="Arial" w:hAnsi="Arial" w:cs="Arial"/>
          <w:bCs/>
          <w:iCs w:val="0"/>
          <w:szCs w:val="20"/>
        </w:rPr>
        <w:fldChar w:fldCharType="end"/>
      </w:r>
      <w:r w:rsidRPr="008548DC">
        <w:rPr>
          <w:rFonts w:ascii="Arial" w:hAnsi="Arial" w:cs="Arial"/>
          <w:bCs/>
          <w:iCs w:val="0"/>
          <w:szCs w:val="20"/>
        </w:rPr>
        <w:t>.</w:t>
      </w:r>
      <w:bookmarkEnd w:id="0"/>
    </w:p>
    <w:tbl>
      <w:tblPr>
        <w:tblStyle w:val="ListTable1Light"/>
        <w:tblW w:w="14159" w:type="dxa"/>
        <w:tblLook w:val="04A0" w:firstRow="1" w:lastRow="0" w:firstColumn="1" w:lastColumn="0" w:noHBand="0" w:noVBand="1"/>
      </w:tblPr>
      <w:tblGrid>
        <w:gridCol w:w="4033"/>
        <w:gridCol w:w="1779"/>
        <w:gridCol w:w="1462"/>
        <w:gridCol w:w="1462"/>
        <w:gridCol w:w="1462"/>
        <w:gridCol w:w="1462"/>
        <w:gridCol w:w="1240"/>
        <w:gridCol w:w="1259"/>
      </w:tblGrid>
      <w:tr w:rsidR="0076007B" w:rsidRPr="008548DC" w14:paraId="205FA7F9" w14:textId="77777777" w:rsidTr="000D0A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88B86" w14:textId="77777777" w:rsidR="0076007B" w:rsidRPr="008548DC" w:rsidRDefault="0076007B" w:rsidP="00C35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D59F7" w14:textId="77777777" w:rsidR="0076007B" w:rsidRPr="008548DC" w:rsidRDefault="0076007B" w:rsidP="00C358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11ABE" w14:textId="77777777" w:rsidR="0076007B" w:rsidRPr="008548DC" w:rsidRDefault="0076007B" w:rsidP="00C358B8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Accommodation demand (D)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BC5D6" w14:textId="77777777" w:rsidR="0076007B" w:rsidRPr="00C603B4" w:rsidRDefault="0076007B" w:rsidP="00C358B8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603B4">
              <w:rPr>
                <w:rFonts w:ascii="Arial" w:hAnsi="Arial" w:cs="Arial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259" w:type="dxa"/>
            <w:vMerge w:val="restart"/>
            <w:tcBorders>
              <w:top w:val="single" w:sz="4" w:space="0" w:color="auto"/>
            </w:tcBorders>
            <w:vAlign w:val="center"/>
          </w:tcPr>
          <w:p w14:paraId="62318246" w14:textId="77777777" w:rsidR="0076007B" w:rsidRPr="00C603B4" w:rsidRDefault="0076007B" w:rsidP="00C358B8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603B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76007B" w:rsidRPr="008548DC" w14:paraId="2C4C8B7D" w14:textId="77777777" w:rsidTr="000D0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BBCE8E" w14:textId="77777777" w:rsidR="0076007B" w:rsidRPr="008548DC" w:rsidRDefault="0076007B" w:rsidP="00C358B8">
            <w:pPr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EFE1EC" w14:textId="77777777" w:rsidR="0076007B" w:rsidRPr="008548DC" w:rsidRDefault="0076007B" w:rsidP="00C35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AE764" w14:textId="77777777" w:rsidR="0076007B" w:rsidRPr="008548DC" w:rsidRDefault="0076007B" w:rsidP="00C358B8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48DC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B93D7" w14:textId="77777777" w:rsidR="0076007B" w:rsidRPr="008548DC" w:rsidRDefault="0076007B" w:rsidP="00C358B8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48DC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34E88" w14:textId="77777777" w:rsidR="0076007B" w:rsidRPr="008548DC" w:rsidRDefault="0076007B" w:rsidP="00C358B8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48DC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98C24A" w14:textId="77777777" w:rsidR="0076007B" w:rsidRPr="008548DC" w:rsidRDefault="0076007B" w:rsidP="00C358B8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48DC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240" w:type="dxa"/>
            <w:vMerge/>
            <w:vAlign w:val="center"/>
          </w:tcPr>
          <w:p w14:paraId="08624AF5" w14:textId="77777777" w:rsidR="0076007B" w:rsidRPr="008548DC" w:rsidRDefault="0076007B" w:rsidP="00C35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9" w:type="dxa"/>
            <w:vMerge/>
            <w:vAlign w:val="center"/>
          </w:tcPr>
          <w:p w14:paraId="3DE243B7" w14:textId="77777777" w:rsidR="0076007B" w:rsidRPr="008548DC" w:rsidRDefault="0076007B" w:rsidP="00C35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007B" w:rsidRPr="008548DC" w14:paraId="71D9E37F" w14:textId="77777777" w:rsidTr="000D0AD5">
        <w:trPr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0F90033E" w14:textId="77777777" w:rsidR="0076007B" w:rsidRPr="008548DC" w:rsidRDefault="0076007B" w:rsidP="00C358B8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Sample size</w:t>
            </w:r>
          </w:p>
        </w:tc>
        <w:tc>
          <w:tcPr>
            <w:tcW w:w="0" w:type="auto"/>
            <w:vAlign w:val="center"/>
          </w:tcPr>
          <w:p w14:paraId="22D92A48" w14:textId="77777777" w:rsidR="0076007B" w:rsidRPr="008548DC" w:rsidRDefault="0076007B" w:rsidP="00C358B8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Non-myop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37CDF3" w14:textId="77777777" w:rsidR="0076007B" w:rsidRPr="008548DC" w:rsidRDefault="0076007B" w:rsidP="00C358B8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E482D2" w14:textId="77777777" w:rsidR="0076007B" w:rsidRPr="008548DC" w:rsidRDefault="0076007B" w:rsidP="00C358B8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7B9E31" w14:textId="77777777" w:rsidR="0076007B" w:rsidRPr="008548DC" w:rsidRDefault="0076007B" w:rsidP="00C358B8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706EE0" w14:textId="77777777" w:rsidR="0076007B" w:rsidRPr="008548DC" w:rsidRDefault="0076007B" w:rsidP="00C358B8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40" w:type="dxa"/>
            <w:vAlign w:val="center"/>
          </w:tcPr>
          <w:p w14:paraId="255A869B" w14:textId="77777777" w:rsidR="0076007B" w:rsidRPr="008548DC" w:rsidRDefault="0076007B" w:rsidP="00C358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14:paraId="1CEAAC1F" w14:textId="77777777" w:rsidR="0076007B" w:rsidRPr="008548DC" w:rsidRDefault="0076007B" w:rsidP="00C358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007B" w:rsidRPr="008548DC" w14:paraId="4FCB9B1C" w14:textId="77777777" w:rsidTr="000D0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EF96EDB" w14:textId="77777777" w:rsidR="0076007B" w:rsidRPr="008548DC" w:rsidRDefault="0076007B" w:rsidP="00C358B8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21E9ACE" w14:textId="77777777" w:rsidR="0076007B" w:rsidRPr="008548DC" w:rsidRDefault="0076007B" w:rsidP="00C358B8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Myop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25A31B" w14:textId="77777777" w:rsidR="0076007B" w:rsidRPr="008548DC" w:rsidRDefault="0076007B" w:rsidP="00C358B8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EF2D94" w14:textId="77777777" w:rsidR="0076007B" w:rsidRPr="008548DC" w:rsidRDefault="0076007B" w:rsidP="00C358B8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B480D4" w14:textId="77777777" w:rsidR="0076007B" w:rsidRPr="008548DC" w:rsidRDefault="0076007B" w:rsidP="00C358B8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BEF472" w14:textId="77777777" w:rsidR="0076007B" w:rsidRPr="008548DC" w:rsidRDefault="0076007B" w:rsidP="00C358B8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06B4926F" w14:textId="77777777" w:rsidR="0076007B" w:rsidRPr="008548DC" w:rsidRDefault="0076007B" w:rsidP="00C35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586257B5" w14:textId="77777777" w:rsidR="0076007B" w:rsidRPr="008548DC" w:rsidRDefault="0076007B" w:rsidP="00C35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007B" w:rsidRPr="008548DC" w14:paraId="60FAA041" w14:textId="77777777" w:rsidTr="000D0AD5">
        <w:trPr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510A71A3" w14:textId="77777777" w:rsidR="0076007B" w:rsidRPr="008548DC" w:rsidRDefault="0076007B" w:rsidP="00C358B8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vAlign w:val="center"/>
          </w:tcPr>
          <w:p w14:paraId="18B66CB5" w14:textId="77777777" w:rsidR="0076007B" w:rsidRPr="008548DC" w:rsidRDefault="0076007B" w:rsidP="00C358B8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Non-myopes</w:t>
            </w:r>
          </w:p>
        </w:tc>
        <w:tc>
          <w:tcPr>
            <w:tcW w:w="0" w:type="auto"/>
            <w:vAlign w:val="center"/>
          </w:tcPr>
          <w:p w14:paraId="29752436" w14:textId="77777777" w:rsidR="0076007B" w:rsidRPr="008548DC" w:rsidRDefault="0076007B" w:rsidP="00C358B8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10.1 ± 1.1</w:t>
            </w:r>
          </w:p>
        </w:tc>
        <w:tc>
          <w:tcPr>
            <w:tcW w:w="0" w:type="auto"/>
            <w:vAlign w:val="center"/>
          </w:tcPr>
          <w:p w14:paraId="0DFAF7E6" w14:textId="77777777" w:rsidR="0076007B" w:rsidRPr="008548DC" w:rsidRDefault="0076007B" w:rsidP="00C358B8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10.1 ± 1.1</w:t>
            </w:r>
          </w:p>
        </w:tc>
        <w:tc>
          <w:tcPr>
            <w:tcW w:w="0" w:type="auto"/>
            <w:vAlign w:val="center"/>
          </w:tcPr>
          <w:p w14:paraId="7004E295" w14:textId="77777777" w:rsidR="0076007B" w:rsidRPr="008548DC" w:rsidRDefault="0076007B" w:rsidP="00C358B8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10.1 ± 1.2</w:t>
            </w:r>
          </w:p>
        </w:tc>
        <w:tc>
          <w:tcPr>
            <w:tcW w:w="0" w:type="auto"/>
            <w:vAlign w:val="center"/>
          </w:tcPr>
          <w:p w14:paraId="06755888" w14:textId="77777777" w:rsidR="0076007B" w:rsidRPr="008548DC" w:rsidRDefault="0076007B" w:rsidP="00C358B8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10.1 ± 1.2</w:t>
            </w:r>
          </w:p>
        </w:tc>
        <w:tc>
          <w:tcPr>
            <w:tcW w:w="1240" w:type="dxa"/>
            <w:vMerge w:val="restart"/>
            <w:vAlign w:val="center"/>
          </w:tcPr>
          <w:p w14:paraId="5ED20A2F" w14:textId="77777777" w:rsidR="0076007B" w:rsidRPr="008548DC" w:rsidRDefault="0076007B" w:rsidP="00C358B8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259" w:type="dxa"/>
            <w:vMerge w:val="restart"/>
            <w:vAlign w:val="center"/>
          </w:tcPr>
          <w:p w14:paraId="3ADD906E" w14:textId="77777777" w:rsidR="0076007B" w:rsidRPr="008548DC" w:rsidRDefault="0076007B" w:rsidP="00C358B8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76007B" w:rsidRPr="008548DC" w14:paraId="1BF8E698" w14:textId="77777777" w:rsidTr="000D0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9E2C4B8" w14:textId="77777777" w:rsidR="0076007B" w:rsidRPr="008548DC" w:rsidRDefault="0076007B" w:rsidP="00C358B8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BA177EC" w14:textId="77777777" w:rsidR="0076007B" w:rsidRPr="008548DC" w:rsidRDefault="0076007B" w:rsidP="00C358B8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Myop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827199" w14:textId="77777777" w:rsidR="0076007B" w:rsidRPr="008548DC" w:rsidRDefault="0076007B" w:rsidP="00C358B8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10.1 ± 1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4CE4C2" w14:textId="77777777" w:rsidR="0076007B" w:rsidRPr="008548DC" w:rsidRDefault="0076007B" w:rsidP="00C358B8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10.3 ± 1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F0A8B8" w14:textId="77777777" w:rsidR="0076007B" w:rsidRPr="008548DC" w:rsidRDefault="0076007B" w:rsidP="00C358B8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10.2 ± 1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853DD6" w14:textId="77777777" w:rsidR="0076007B" w:rsidRPr="008548DC" w:rsidRDefault="0076007B" w:rsidP="00C358B8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10.4 ± 1.6</w:t>
            </w:r>
          </w:p>
        </w:tc>
        <w:tc>
          <w:tcPr>
            <w:tcW w:w="1240" w:type="dxa"/>
            <w:vMerge/>
            <w:vAlign w:val="center"/>
          </w:tcPr>
          <w:p w14:paraId="30A20DEA" w14:textId="77777777" w:rsidR="0076007B" w:rsidRPr="008548DC" w:rsidRDefault="0076007B" w:rsidP="00C358B8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9" w:type="dxa"/>
            <w:vMerge/>
            <w:vAlign w:val="center"/>
          </w:tcPr>
          <w:p w14:paraId="53FC954F" w14:textId="77777777" w:rsidR="0076007B" w:rsidRPr="008548DC" w:rsidRDefault="0076007B" w:rsidP="00C358B8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007B" w:rsidRPr="008548DC" w14:paraId="51BAE685" w14:textId="77777777" w:rsidTr="000D0AD5">
        <w:trPr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36B32877" w14:textId="77777777" w:rsidR="0076007B" w:rsidRPr="008548DC" w:rsidRDefault="0076007B" w:rsidP="00C358B8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SER (D)</w:t>
            </w:r>
          </w:p>
        </w:tc>
        <w:tc>
          <w:tcPr>
            <w:tcW w:w="0" w:type="auto"/>
            <w:vAlign w:val="center"/>
          </w:tcPr>
          <w:p w14:paraId="12242F81" w14:textId="77777777" w:rsidR="0076007B" w:rsidRPr="008548DC" w:rsidRDefault="0076007B" w:rsidP="00C358B8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Non-myopes</w:t>
            </w:r>
          </w:p>
        </w:tc>
        <w:tc>
          <w:tcPr>
            <w:tcW w:w="0" w:type="auto"/>
            <w:vAlign w:val="center"/>
          </w:tcPr>
          <w:p w14:paraId="113F2C47" w14:textId="77777777" w:rsidR="0076007B" w:rsidRPr="008548DC" w:rsidRDefault="0076007B" w:rsidP="00C358B8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0.6 ± 0.2</w:t>
            </w:r>
          </w:p>
        </w:tc>
        <w:tc>
          <w:tcPr>
            <w:tcW w:w="0" w:type="auto"/>
            <w:vAlign w:val="center"/>
          </w:tcPr>
          <w:p w14:paraId="3F924D0D" w14:textId="77777777" w:rsidR="0076007B" w:rsidRPr="008548DC" w:rsidRDefault="0076007B" w:rsidP="00C358B8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0.6 ± 0.2</w:t>
            </w:r>
          </w:p>
        </w:tc>
        <w:tc>
          <w:tcPr>
            <w:tcW w:w="0" w:type="auto"/>
            <w:vAlign w:val="center"/>
          </w:tcPr>
          <w:p w14:paraId="6AA2BA78" w14:textId="77777777" w:rsidR="0076007B" w:rsidRPr="008548DC" w:rsidRDefault="0076007B" w:rsidP="00C358B8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0.6 ± 0.2</w:t>
            </w:r>
          </w:p>
        </w:tc>
        <w:tc>
          <w:tcPr>
            <w:tcW w:w="0" w:type="auto"/>
            <w:vAlign w:val="center"/>
          </w:tcPr>
          <w:p w14:paraId="7FD88A1F" w14:textId="77777777" w:rsidR="0076007B" w:rsidRPr="008548DC" w:rsidRDefault="0076007B" w:rsidP="00C358B8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0.6 ± 0.2</w:t>
            </w:r>
          </w:p>
        </w:tc>
        <w:tc>
          <w:tcPr>
            <w:tcW w:w="1240" w:type="dxa"/>
            <w:vMerge w:val="restart"/>
            <w:vAlign w:val="center"/>
          </w:tcPr>
          <w:p w14:paraId="3137C31F" w14:textId="77777777" w:rsidR="0076007B" w:rsidRPr="008548DC" w:rsidRDefault="0076007B" w:rsidP="00C358B8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481.71</w:t>
            </w:r>
          </w:p>
        </w:tc>
        <w:tc>
          <w:tcPr>
            <w:tcW w:w="1259" w:type="dxa"/>
            <w:vMerge w:val="restart"/>
            <w:vAlign w:val="center"/>
          </w:tcPr>
          <w:p w14:paraId="4345397A" w14:textId="77777777" w:rsidR="0076007B" w:rsidRPr="008548DC" w:rsidRDefault="0076007B" w:rsidP="00C358B8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&lt;0.0001*</w:t>
            </w:r>
          </w:p>
        </w:tc>
      </w:tr>
      <w:tr w:rsidR="0076007B" w:rsidRPr="008548DC" w14:paraId="7BA25919" w14:textId="77777777" w:rsidTr="000D0A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A2A570F" w14:textId="77777777" w:rsidR="0076007B" w:rsidRPr="008548DC" w:rsidRDefault="0076007B" w:rsidP="00C358B8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5A8CA7" w14:textId="77777777" w:rsidR="0076007B" w:rsidRPr="008548DC" w:rsidRDefault="0076007B" w:rsidP="00C358B8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Myop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D2B0F8" w14:textId="77777777" w:rsidR="0076007B" w:rsidRPr="008548DC" w:rsidRDefault="0076007B" w:rsidP="00C358B8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–2.1 ± 0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DBECD1" w14:textId="77777777" w:rsidR="0076007B" w:rsidRPr="008548DC" w:rsidRDefault="0076007B" w:rsidP="00C358B8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–2.0 ± 0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18D5C8" w14:textId="77777777" w:rsidR="0076007B" w:rsidRPr="008548DC" w:rsidRDefault="0076007B" w:rsidP="00C358B8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–2.1 ± 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CE3AE9" w14:textId="77777777" w:rsidR="0076007B" w:rsidRPr="008548DC" w:rsidRDefault="0076007B" w:rsidP="00C358B8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–1.9 ± 1.0</w:t>
            </w:r>
          </w:p>
        </w:tc>
        <w:tc>
          <w:tcPr>
            <w:tcW w:w="1240" w:type="dxa"/>
            <w:vMerge/>
            <w:vAlign w:val="center"/>
          </w:tcPr>
          <w:p w14:paraId="77B6F401" w14:textId="77777777" w:rsidR="0076007B" w:rsidRPr="008548DC" w:rsidRDefault="0076007B" w:rsidP="00C35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9" w:type="dxa"/>
            <w:vMerge/>
            <w:vAlign w:val="center"/>
          </w:tcPr>
          <w:p w14:paraId="40BBB1D7" w14:textId="77777777" w:rsidR="0076007B" w:rsidRPr="008548DC" w:rsidRDefault="0076007B" w:rsidP="00C35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3452" w:rsidRPr="008548DC" w14:paraId="21FA7DCD" w14:textId="77777777" w:rsidTr="000D0AD5">
        <w:trPr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14:paraId="1E4105AD" w14:textId="77777777" w:rsidR="00B83452" w:rsidRPr="008548DC" w:rsidRDefault="00B83452" w:rsidP="00C358B8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Accommodation response (D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837F69" w14:textId="77777777" w:rsidR="00B83452" w:rsidRPr="008548DC" w:rsidRDefault="00B83452" w:rsidP="00C358B8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Non-myop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BBB683" w14:textId="77777777" w:rsidR="00B83452" w:rsidRPr="008548DC" w:rsidRDefault="00B83452" w:rsidP="00C358B8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0.0 ± 0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55917C" w14:textId="77777777" w:rsidR="00B83452" w:rsidRPr="008548DC" w:rsidDel="00ED239D" w:rsidRDefault="00B83452" w:rsidP="00C358B8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1.5 ± 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BB3057" w14:textId="77777777" w:rsidR="00B83452" w:rsidRPr="008548DC" w:rsidRDefault="00B83452" w:rsidP="00C358B8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4.2 ± 0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3A61D4" w14:textId="77777777" w:rsidR="00B83452" w:rsidRPr="008548DC" w:rsidRDefault="00B83452" w:rsidP="00C358B8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6.9 ± 1.1</w:t>
            </w:r>
          </w:p>
        </w:tc>
        <w:tc>
          <w:tcPr>
            <w:tcW w:w="1240" w:type="dxa"/>
            <w:vMerge w:val="restart"/>
            <w:shd w:val="clear" w:color="auto" w:fill="auto"/>
            <w:vAlign w:val="center"/>
          </w:tcPr>
          <w:p w14:paraId="75C7F554" w14:textId="3D4BD89D" w:rsidR="00B83452" w:rsidRPr="008548DC" w:rsidRDefault="002F2879" w:rsidP="002F287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5.79</w:t>
            </w:r>
          </w:p>
        </w:tc>
        <w:tc>
          <w:tcPr>
            <w:tcW w:w="1259" w:type="dxa"/>
            <w:vMerge w:val="restart"/>
            <w:shd w:val="clear" w:color="auto" w:fill="auto"/>
            <w:vAlign w:val="center"/>
          </w:tcPr>
          <w:p w14:paraId="131B8643" w14:textId="2A08A77D" w:rsidR="00B83452" w:rsidRPr="008548DC" w:rsidRDefault="002F2879" w:rsidP="002F287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&lt;0.0001*</w:t>
            </w:r>
          </w:p>
        </w:tc>
      </w:tr>
      <w:tr w:rsidR="00B83452" w:rsidRPr="008548DC" w14:paraId="0121CDFB" w14:textId="77777777" w:rsidTr="00C60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E0C65D" w14:textId="77777777" w:rsidR="00B83452" w:rsidRPr="008548DC" w:rsidRDefault="00B83452" w:rsidP="007552D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2687E6" w14:textId="334653DB" w:rsidR="00B83452" w:rsidRPr="008548DC" w:rsidRDefault="00B83452" w:rsidP="007552D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548DC">
              <w:rPr>
                <w:rFonts w:ascii="Arial" w:hAnsi="Arial" w:cs="Arial"/>
                <w:color w:val="auto"/>
                <w:sz w:val="20"/>
                <w:szCs w:val="20"/>
              </w:rPr>
              <w:t>Myop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38392F" w14:textId="5CA8E497" w:rsidR="00B83452" w:rsidRPr="008548DC" w:rsidRDefault="00B83452" w:rsidP="007552D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0.0 ± 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F67426" w14:textId="56565417" w:rsidR="00B83452" w:rsidRPr="008548DC" w:rsidRDefault="00B83452" w:rsidP="007552D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1.7 ± 0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D2B8DD" w14:textId="48E4CB06" w:rsidR="00B83452" w:rsidRPr="008548DC" w:rsidRDefault="00B83452" w:rsidP="007552D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4.1 ± 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0AAEB5" w14:textId="0C4D88C3" w:rsidR="00B83452" w:rsidRPr="008548DC" w:rsidRDefault="00B83452" w:rsidP="007552D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6.6 ± 1.4</w:t>
            </w:r>
          </w:p>
        </w:tc>
        <w:tc>
          <w:tcPr>
            <w:tcW w:w="12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DD26FA" w14:textId="77777777" w:rsidR="00B83452" w:rsidRPr="008548DC" w:rsidRDefault="00B83452" w:rsidP="00755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2D2645" w14:textId="77777777" w:rsidR="00B83452" w:rsidRPr="008548DC" w:rsidRDefault="00B83452" w:rsidP="007552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F38A83D" w14:textId="09D4D7B6" w:rsidR="0076007B" w:rsidRPr="008548DC" w:rsidRDefault="0076007B" w:rsidP="0076007B">
      <w:pPr>
        <w:autoSpaceDE w:val="0"/>
        <w:autoSpaceDN w:val="0"/>
        <w:adjustRightInd w:val="0"/>
        <w:spacing w:after="0"/>
        <w:ind w:firstLine="0"/>
        <w:rPr>
          <w:rFonts w:ascii="Arial" w:hAnsi="Arial" w:cs="Arial"/>
          <w:szCs w:val="24"/>
        </w:rPr>
      </w:pPr>
      <w:r w:rsidRPr="008548DC">
        <w:rPr>
          <w:rFonts w:ascii="Arial" w:hAnsi="Arial" w:cs="Arial"/>
          <w:sz w:val="20"/>
          <w:szCs w:val="18"/>
        </w:rPr>
        <w:t xml:space="preserve">D = </w:t>
      </w:r>
      <w:proofErr w:type="spellStart"/>
      <w:r w:rsidRPr="008548DC">
        <w:rPr>
          <w:rFonts w:ascii="Arial" w:hAnsi="Arial" w:cs="Arial"/>
          <w:sz w:val="20"/>
          <w:szCs w:val="18"/>
        </w:rPr>
        <w:t>Diopt</w:t>
      </w:r>
      <w:r w:rsidR="00D777EF">
        <w:rPr>
          <w:rFonts w:ascii="Arial" w:hAnsi="Arial" w:cs="Arial"/>
          <w:sz w:val="20"/>
          <w:szCs w:val="18"/>
        </w:rPr>
        <w:t>er</w:t>
      </w:r>
      <w:proofErr w:type="spellEnd"/>
    </w:p>
    <w:p w14:paraId="49067657" w14:textId="77777777" w:rsidR="0076007B" w:rsidRPr="008548DC" w:rsidRDefault="0076007B">
      <w:pPr>
        <w:rPr>
          <w:rFonts w:ascii="Arial" w:hAnsi="Arial" w:cs="Arial"/>
        </w:rPr>
        <w:sectPr w:rsidR="0076007B" w:rsidRPr="008548DC" w:rsidSect="0076007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E8BF4F9" w14:textId="415A7D89" w:rsidR="0076007B" w:rsidRPr="008548DC" w:rsidRDefault="0076007B" w:rsidP="0076007B">
      <w:pPr>
        <w:rPr>
          <w:rFonts w:ascii="Arial" w:hAnsi="Arial" w:cs="Arial"/>
          <w:szCs w:val="24"/>
        </w:rPr>
      </w:pPr>
      <w:r w:rsidRPr="008548DC">
        <w:rPr>
          <w:rFonts w:ascii="Arial" w:hAnsi="Arial" w:cs="Arial"/>
          <w:szCs w:val="24"/>
        </w:rPr>
        <w:lastRenderedPageBreak/>
        <w:t xml:space="preserve">Table </w:t>
      </w:r>
      <w:r w:rsidR="000777B5">
        <w:rPr>
          <w:rFonts w:ascii="Arial" w:hAnsi="Arial" w:cs="Arial"/>
          <w:szCs w:val="24"/>
        </w:rPr>
        <w:t>Supp 3</w:t>
      </w:r>
      <w:r w:rsidR="004A5651">
        <w:rPr>
          <w:rFonts w:ascii="Arial" w:hAnsi="Arial" w:cs="Arial"/>
          <w:szCs w:val="24"/>
        </w:rPr>
        <w:t>.2</w:t>
      </w:r>
      <w:r w:rsidRPr="008548DC">
        <w:rPr>
          <w:rFonts w:ascii="Arial" w:hAnsi="Arial" w:cs="Arial"/>
          <w:szCs w:val="24"/>
        </w:rPr>
        <w:t xml:space="preserve"> shows the power vectors of the lens surfaces, the mean equivalent lens powers (</w:t>
      </w:r>
      <w:r w:rsidRPr="008548DC">
        <w:rPr>
          <w:rFonts w:ascii="Arial" w:hAnsi="Arial" w:cs="Arial"/>
          <w:i/>
          <w:iCs/>
          <w:szCs w:val="24"/>
        </w:rPr>
        <w:t>F</w:t>
      </w:r>
      <w:r w:rsidRPr="008548DC">
        <w:rPr>
          <w:rFonts w:ascii="Arial" w:hAnsi="Arial" w:cs="Arial"/>
          <w:i/>
          <w:iCs/>
          <w:szCs w:val="24"/>
          <w:vertAlign w:val="subscript"/>
        </w:rPr>
        <w:t>L</w:t>
      </w:r>
      <w:r w:rsidRPr="008548DC">
        <w:rPr>
          <w:rFonts w:ascii="Arial" w:hAnsi="Arial" w:cs="Arial"/>
          <w:szCs w:val="24"/>
        </w:rPr>
        <w:t xml:space="preserve">), and the lens shape ratios for both refractive error groups at the different accommodation demands. </w:t>
      </w:r>
    </w:p>
    <w:p w14:paraId="1A41DB09" w14:textId="3C8796B7" w:rsidR="0076007B" w:rsidRPr="008548DC" w:rsidRDefault="0076007B" w:rsidP="0076007B">
      <w:pPr>
        <w:rPr>
          <w:rFonts w:ascii="Arial" w:hAnsi="Arial" w:cs="Arial"/>
          <w:szCs w:val="24"/>
        </w:rPr>
      </w:pPr>
      <w:r w:rsidRPr="008548DC">
        <w:rPr>
          <w:rFonts w:ascii="Arial" w:hAnsi="Arial" w:cs="Arial"/>
          <w:szCs w:val="24"/>
        </w:rPr>
        <w:t xml:space="preserve">At the 0 D accommodation demand, the non-astigmatic mean powers were higher for the non-myopes than for the myopes: anterior surface </w:t>
      </w:r>
      <w:r w:rsidRPr="008548DC">
        <w:rPr>
          <w:rFonts w:ascii="Arial" w:hAnsi="Arial" w:cs="Arial"/>
          <w:i/>
          <w:iCs/>
          <w:szCs w:val="24"/>
        </w:rPr>
        <w:t xml:space="preserve">M </w:t>
      </w:r>
      <w:r w:rsidRPr="008548DC">
        <w:rPr>
          <w:rFonts w:ascii="Arial" w:hAnsi="Arial" w:cs="Arial"/>
          <w:szCs w:val="24"/>
        </w:rPr>
        <w:t>[</w:t>
      </w:r>
      <w:proofErr w:type="gramStart"/>
      <w:r w:rsidRPr="008548DC">
        <w:rPr>
          <w:rFonts w:ascii="Arial" w:hAnsi="Arial" w:cs="Arial"/>
          <w:szCs w:val="24"/>
        </w:rPr>
        <w:t>t</w:t>
      </w:r>
      <w:r w:rsidRPr="008548DC">
        <w:rPr>
          <w:rFonts w:ascii="Arial" w:hAnsi="Arial" w:cs="Arial"/>
          <w:szCs w:val="24"/>
          <w:vertAlign w:val="subscript"/>
        </w:rPr>
        <w:t>(</w:t>
      </w:r>
      <w:proofErr w:type="gramEnd"/>
      <w:r w:rsidRPr="008548DC">
        <w:rPr>
          <w:rFonts w:ascii="Arial" w:hAnsi="Arial" w:cs="Arial"/>
          <w:szCs w:val="24"/>
          <w:vertAlign w:val="subscript"/>
        </w:rPr>
        <w:t>34)</w:t>
      </w:r>
      <w:r w:rsidRPr="008548DC">
        <w:rPr>
          <w:rFonts w:ascii="Arial" w:hAnsi="Arial" w:cs="Arial"/>
          <w:szCs w:val="24"/>
        </w:rPr>
        <w:t xml:space="preserve"> = 2.3, p = 0.028]; posterior surface </w:t>
      </w:r>
      <w:r w:rsidRPr="008548DC">
        <w:rPr>
          <w:rFonts w:ascii="Arial" w:hAnsi="Arial" w:cs="Arial"/>
          <w:i/>
          <w:iCs/>
          <w:szCs w:val="24"/>
        </w:rPr>
        <w:t>M</w:t>
      </w:r>
      <w:r w:rsidRPr="008548DC">
        <w:rPr>
          <w:rFonts w:ascii="Arial" w:hAnsi="Arial" w:cs="Arial"/>
          <w:szCs w:val="24"/>
        </w:rPr>
        <w:t xml:space="preserve"> [</w:t>
      </w:r>
      <w:proofErr w:type="gramStart"/>
      <w:r w:rsidRPr="008548DC">
        <w:rPr>
          <w:rFonts w:ascii="Arial" w:hAnsi="Arial" w:cs="Arial"/>
          <w:szCs w:val="24"/>
        </w:rPr>
        <w:t>t</w:t>
      </w:r>
      <w:r w:rsidRPr="008548DC">
        <w:rPr>
          <w:rFonts w:ascii="Arial" w:hAnsi="Arial" w:cs="Arial"/>
          <w:szCs w:val="24"/>
          <w:vertAlign w:val="subscript"/>
        </w:rPr>
        <w:t>(</w:t>
      </w:r>
      <w:proofErr w:type="gramEnd"/>
      <w:r w:rsidRPr="008548DC">
        <w:rPr>
          <w:rFonts w:ascii="Arial" w:hAnsi="Arial" w:cs="Arial"/>
          <w:szCs w:val="24"/>
          <w:vertAlign w:val="subscript"/>
        </w:rPr>
        <w:t>34)</w:t>
      </w:r>
      <w:r w:rsidRPr="008548DC">
        <w:rPr>
          <w:rFonts w:ascii="Arial" w:hAnsi="Arial" w:cs="Arial"/>
          <w:szCs w:val="24"/>
        </w:rPr>
        <w:t xml:space="preserve"> = 2.88, p = 0.007]; </w:t>
      </w:r>
      <w:r w:rsidRPr="008548DC">
        <w:rPr>
          <w:rFonts w:ascii="Arial" w:hAnsi="Arial" w:cs="Arial"/>
          <w:i/>
          <w:iCs/>
          <w:szCs w:val="24"/>
        </w:rPr>
        <w:t>F</w:t>
      </w:r>
      <w:r w:rsidRPr="008548DC">
        <w:rPr>
          <w:rFonts w:ascii="Arial" w:hAnsi="Arial" w:cs="Arial"/>
          <w:i/>
          <w:iCs/>
          <w:szCs w:val="24"/>
          <w:vertAlign w:val="subscript"/>
        </w:rPr>
        <w:t>L</w:t>
      </w:r>
      <w:r w:rsidRPr="008548DC">
        <w:rPr>
          <w:rFonts w:ascii="Arial" w:hAnsi="Arial" w:cs="Arial"/>
          <w:szCs w:val="24"/>
        </w:rPr>
        <w:t xml:space="preserve"> [</w:t>
      </w:r>
      <w:proofErr w:type="gramStart"/>
      <w:r w:rsidRPr="008548DC">
        <w:rPr>
          <w:rFonts w:ascii="Arial" w:hAnsi="Arial" w:cs="Arial"/>
          <w:szCs w:val="24"/>
        </w:rPr>
        <w:t>t</w:t>
      </w:r>
      <w:r w:rsidRPr="008548DC">
        <w:rPr>
          <w:rFonts w:ascii="Arial" w:hAnsi="Arial" w:cs="Arial"/>
          <w:szCs w:val="24"/>
          <w:vertAlign w:val="subscript"/>
        </w:rPr>
        <w:t>(</w:t>
      </w:r>
      <w:proofErr w:type="gramEnd"/>
      <w:r w:rsidRPr="008548DC">
        <w:rPr>
          <w:rFonts w:ascii="Arial" w:hAnsi="Arial" w:cs="Arial"/>
          <w:szCs w:val="24"/>
          <w:vertAlign w:val="subscript"/>
        </w:rPr>
        <w:t>34)</w:t>
      </w:r>
      <w:r w:rsidRPr="008548DC">
        <w:rPr>
          <w:rFonts w:ascii="Arial" w:hAnsi="Arial" w:cs="Arial"/>
          <w:szCs w:val="24"/>
        </w:rPr>
        <w:t xml:space="preserve"> = 3.12, p = 0.004]. Lens shape ratios were not significantly different between the two groups [</w:t>
      </w:r>
      <w:proofErr w:type="gramStart"/>
      <w:r w:rsidRPr="008548DC">
        <w:rPr>
          <w:rFonts w:ascii="Arial" w:hAnsi="Arial" w:cs="Arial"/>
          <w:szCs w:val="24"/>
        </w:rPr>
        <w:t>t</w:t>
      </w:r>
      <w:r w:rsidRPr="008548DC">
        <w:rPr>
          <w:rFonts w:ascii="Arial" w:hAnsi="Arial" w:cs="Arial"/>
          <w:szCs w:val="24"/>
          <w:vertAlign w:val="subscript"/>
        </w:rPr>
        <w:t>(</w:t>
      </w:r>
      <w:proofErr w:type="gramEnd"/>
      <w:r w:rsidRPr="008548DC">
        <w:rPr>
          <w:rFonts w:ascii="Arial" w:hAnsi="Arial" w:cs="Arial"/>
          <w:szCs w:val="24"/>
          <w:vertAlign w:val="subscript"/>
        </w:rPr>
        <w:t>34)</w:t>
      </w:r>
      <w:r w:rsidRPr="008548DC">
        <w:rPr>
          <w:rFonts w:ascii="Arial" w:hAnsi="Arial" w:cs="Arial"/>
          <w:szCs w:val="24"/>
        </w:rPr>
        <w:t xml:space="preserve"> = 0.4, p = 0.69]. For the astigmatic power vectors, only the anterior surface </w:t>
      </w:r>
      <w:r w:rsidRPr="008548DC">
        <w:rPr>
          <w:rFonts w:ascii="Arial" w:hAnsi="Arial" w:cs="Arial"/>
          <w:i/>
          <w:iCs/>
          <w:szCs w:val="24"/>
        </w:rPr>
        <w:t>J</w:t>
      </w:r>
      <w:r w:rsidRPr="008548DC">
        <w:rPr>
          <w:rFonts w:ascii="Arial" w:hAnsi="Arial" w:cs="Arial"/>
          <w:i/>
          <w:iCs/>
          <w:szCs w:val="24"/>
          <w:vertAlign w:val="subscript"/>
        </w:rPr>
        <w:t>0</w:t>
      </w:r>
      <w:r w:rsidRPr="008548DC">
        <w:rPr>
          <w:rFonts w:ascii="Arial" w:hAnsi="Arial" w:cs="Arial"/>
          <w:szCs w:val="24"/>
        </w:rPr>
        <w:t xml:space="preserve"> was significantly different between the two groups [</w:t>
      </w:r>
      <w:proofErr w:type="gramStart"/>
      <w:r w:rsidRPr="008548DC">
        <w:rPr>
          <w:rFonts w:ascii="Arial" w:hAnsi="Arial" w:cs="Arial"/>
          <w:szCs w:val="24"/>
        </w:rPr>
        <w:t>t</w:t>
      </w:r>
      <w:r w:rsidRPr="008548DC">
        <w:rPr>
          <w:rFonts w:ascii="Arial" w:hAnsi="Arial" w:cs="Arial"/>
          <w:szCs w:val="24"/>
          <w:vertAlign w:val="subscript"/>
        </w:rPr>
        <w:t>(</w:t>
      </w:r>
      <w:proofErr w:type="gramEnd"/>
      <w:r w:rsidRPr="008548DC">
        <w:rPr>
          <w:rFonts w:ascii="Arial" w:hAnsi="Arial" w:cs="Arial"/>
          <w:szCs w:val="24"/>
          <w:vertAlign w:val="subscript"/>
        </w:rPr>
        <w:t>34)</w:t>
      </w:r>
      <w:r w:rsidRPr="008548DC">
        <w:rPr>
          <w:rFonts w:ascii="Arial" w:hAnsi="Arial" w:cs="Arial"/>
          <w:szCs w:val="24"/>
        </w:rPr>
        <w:t xml:space="preserve"> = 3.04, p = 0.005] with a mean difference of 0.36 D indicating a greater WTR astigmatism from the anterior lens surface in myopes compared to non-myopes</w:t>
      </w:r>
    </w:p>
    <w:p w14:paraId="6B7CB54B" w14:textId="4CE914AF" w:rsidR="0076007B" w:rsidRPr="008548DC" w:rsidRDefault="0076007B" w:rsidP="0076007B">
      <w:pPr>
        <w:rPr>
          <w:rFonts w:ascii="Arial" w:hAnsi="Arial" w:cs="Arial"/>
          <w:szCs w:val="24"/>
        </w:rPr>
      </w:pPr>
      <w:r w:rsidRPr="008548DC">
        <w:rPr>
          <w:rFonts w:ascii="Arial" w:hAnsi="Arial" w:cs="Arial"/>
          <w:szCs w:val="24"/>
        </w:rPr>
        <w:t xml:space="preserve">The anterior surface </w:t>
      </w:r>
      <w:r w:rsidRPr="008548DC">
        <w:rPr>
          <w:rFonts w:ascii="Arial" w:hAnsi="Arial" w:cs="Arial"/>
          <w:i/>
          <w:iCs/>
          <w:szCs w:val="24"/>
        </w:rPr>
        <w:t xml:space="preserve">M </w:t>
      </w:r>
      <w:r w:rsidRPr="008548DC">
        <w:rPr>
          <w:rFonts w:ascii="Arial" w:hAnsi="Arial" w:cs="Arial"/>
          <w:szCs w:val="24"/>
        </w:rPr>
        <w:t>increased significantly with increasing accommodation demand [</w:t>
      </w:r>
      <w:proofErr w:type="gramStart"/>
      <w:r w:rsidRPr="008548DC">
        <w:rPr>
          <w:rFonts w:ascii="Arial" w:hAnsi="Arial" w:cs="Arial"/>
          <w:szCs w:val="24"/>
        </w:rPr>
        <w:t>F</w:t>
      </w:r>
      <w:r w:rsidRPr="008548DC">
        <w:rPr>
          <w:rFonts w:ascii="Arial" w:hAnsi="Arial" w:cs="Arial"/>
          <w:szCs w:val="24"/>
          <w:vertAlign w:val="subscript"/>
        </w:rPr>
        <w:t>(</w:t>
      </w:r>
      <w:proofErr w:type="gramEnd"/>
      <w:r w:rsidRPr="008548DC">
        <w:rPr>
          <w:rFonts w:ascii="Arial" w:hAnsi="Arial" w:cs="Arial"/>
          <w:szCs w:val="24"/>
          <w:vertAlign w:val="subscript"/>
        </w:rPr>
        <w:t>3, 119)</w:t>
      </w:r>
      <w:r w:rsidRPr="008548DC">
        <w:rPr>
          <w:rFonts w:ascii="Arial" w:hAnsi="Arial" w:cs="Arial"/>
          <w:szCs w:val="24"/>
        </w:rPr>
        <w:t xml:space="preserve"> = 8.3, p &lt; 0.001] with a significant between-group difference [</w:t>
      </w:r>
      <w:proofErr w:type="gramStart"/>
      <w:r w:rsidRPr="008548DC">
        <w:rPr>
          <w:rFonts w:ascii="Arial" w:hAnsi="Arial" w:cs="Arial"/>
          <w:szCs w:val="24"/>
        </w:rPr>
        <w:t>F</w:t>
      </w:r>
      <w:r w:rsidRPr="008548DC">
        <w:rPr>
          <w:rFonts w:ascii="Arial" w:hAnsi="Arial" w:cs="Arial"/>
          <w:szCs w:val="24"/>
          <w:vertAlign w:val="subscript"/>
        </w:rPr>
        <w:t>(</w:t>
      </w:r>
      <w:proofErr w:type="gramEnd"/>
      <w:r w:rsidRPr="008548DC">
        <w:rPr>
          <w:rFonts w:ascii="Arial" w:hAnsi="Arial" w:cs="Arial"/>
          <w:szCs w:val="24"/>
          <w:vertAlign w:val="subscript"/>
        </w:rPr>
        <w:t>1, 119)</w:t>
      </w:r>
      <w:r w:rsidRPr="008548DC">
        <w:rPr>
          <w:rFonts w:ascii="Arial" w:hAnsi="Arial" w:cs="Arial"/>
          <w:szCs w:val="24"/>
        </w:rPr>
        <w:t xml:space="preserve"> = 14.75, p &lt; 0.001]</w:t>
      </w:r>
      <w:r w:rsidR="00F93B6F">
        <w:rPr>
          <w:rFonts w:ascii="Arial" w:hAnsi="Arial" w:cs="Arial"/>
          <w:szCs w:val="24"/>
        </w:rPr>
        <w:t xml:space="preserve"> and</w:t>
      </w:r>
      <w:r w:rsidRPr="008548DC">
        <w:rPr>
          <w:rFonts w:ascii="Arial" w:hAnsi="Arial" w:cs="Arial"/>
          <w:szCs w:val="24"/>
        </w:rPr>
        <w:t xml:space="preserve">, with the non-myopes exhibiting greater powers than the myopes across all accommodation demands (Figure </w:t>
      </w:r>
      <w:r w:rsidR="004D4E16">
        <w:rPr>
          <w:rFonts w:ascii="Arial" w:hAnsi="Arial" w:cs="Arial"/>
          <w:szCs w:val="24"/>
        </w:rPr>
        <w:t xml:space="preserve">Supp </w:t>
      </w:r>
      <w:r w:rsidR="00A11DFA">
        <w:rPr>
          <w:rFonts w:ascii="Arial" w:hAnsi="Arial" w:cs="Arial"/>
          <w:szCs w:val="24"/>
        </w:rPr>
        <w:t>3.1</w:t>
      </w:r>
      <w:r w:rsidRPr="008548DC">
        <w:rPr>
          <w:rFonts w:ascii="Arial" w:hAnsi="Arial" w:cs="Arial"/>
          <w:szCs w:val="24"/>
        </w:rPr>
        <w:t xml:space="preserve">). The change in anterior surface </w:t>
      </w:r>
      <w:r w:rsidRPr="008548DC">
        <w:rPr>
          <w:rFonts w:ascii="Arial" w:hAnsi="Arial" w:cs="Arial"/>
          <w:i/>
          <w:iCs/>
          <w:szCs w:val="24"/>
        </w:rPr>
        <w:t xml:space="preserve">M </w:t>
      </w:r>
      <w:r w:rsidR="00661A9F" w:rsidRPr="00661A9F">
        <w:rPr>
          <w:rFonts w:ascii="Arial" w:hAnsi="Arial" w:cs="Arial"/>
          <w:szCs w:val="24"/>
        </w:rPr>
        <w:t>with accommodation</w:t>
      </w:r>
      <w:r w:rsidR="00661A9F">
        <w:rPr>
          <w:rFonts w:ascii="Arial" w:hAnsi="Arial" w:cs="Arial"/>
          <w:i/>
          <w:iCs/>
          <w:szCs w:val="24"/>
        </w:rPr>
        <w:t xml:space="preserve"> </w:t>
      </w:r>
      <w:r w:rsidRPr="008548DC">
        <w:rPr>
          <w:rFonts w:ascii="Arial" w:hAnsi="Arial" w:cs="Arial"/>
          <w:szCs w:val="24"/>
        </w:rPr>
        <w:t>was similar for the refractive error groups [</w:t>
      </w:r>
      <w:proofErr w:type="gramStart"/>
      <w:r w:rsidRPr="008548DC">
        <w:rPr>
          <w:rFonts w:ascii="Arial" w:hAnsi="Arial" w:cs="Arial"/>
          <w:szCs w:val="24"/>
        </w:rPr>
        <w:t>F</w:t>
      </w:r>
      <w:r w:rsidRPr="008548DC">
        <w:rPr>
          <w:rFonts w:ascii="Arial" w:hAnsi="Arial" w:cs="Arial"/>
          <w:szCs w:val="24"/>
          <w:vertAlign w:val="subscript"/>
        </w:rPr>
        <w:t>(</w:t>
      </w:r>
      <w:proofErr w:type="gramEnd"/>
      <w:r w:rsidRPr="008548DC">
        <w:rPr>
          <w:rFonts w:ascii="Arial" w:hAnsi="Arial" w:cs="Arial"/>
          <w:szCs w:val="24"/>
          <w:vertAlign w:val="subscript"/>
        </w:rPr>
        <w:t>3, 119)</w:t>
      </w:r>
      <w:r w:rsidRPr="008548DC">
        <w:rPr>
          <w:rFonts w:ascii="Arial" w:hAnsi="Arial" w:cs="Arial"/>
          <w:szCs w:val="24"/>
        </w:rPr>
        <w:t xml:space="preserve"> = 0.18, p = 0.91].</w:t>
      </w:r>
    </w:p>
    <w:p w14:paraId="32F3AF84" w14:textId="3AE7A5C3" w:rsidR="007F344B" w:rsidRDefault="0076007B" w:rsidP="0076007B">
      <w:pPr>
        <w:rPr>
          <w:rFonts w:ascii="Arial" w:hAnsi="Arial" w:cs="Arial"/>
        </w:rPr>
        <w:sectPr w:rsidR="007F344B" w:rsidSect="0076007B">
          <w:pgSz w:w="11906" w:h="16838"/>
          <w:pgMar w:top="1440" w:right="1440" w:bottom="1440" w:left="1797" w:header="709" w:footer="709" w:gutter="0"/>
          <w:cols w:space="708"/>
          <w:docGrid w:linePitch="360"/>
        </w:sectPr>
      </w:pPr>
      <w:r w:rsidRPr="6C8ADEC0">
        <w:rPr>
          <w:rFonts w:ascii="Arial" w:hAnsi="Arial" w:cs="Arial"/>
        </w:rPr>
        <w:t xml:space="preserve">The posterior surface </w:t>
      </w:r>
      <w:r w:rsidRPr="6C8ADEC0">
        <w:rPr>
          <w:rFonts w:ascii="Arial" w:hAnsi="Arial" w:cs="Arial"/>
          <w:i/>
          <w:iCs/>
        </w:rPr>
        <w:t xml:space="preserve">M </w:t>
      </w:r>
      <w:r w:rsidRPr="6C8ADEC0">
        <w:rPr>
          <w:rFonts w:ascii="Arial" w:hAnsi="Arial" w:cs="Arial"/>
        </w:rPr>
        <w:t>increased significantly [</w:t>
      </w:r>
      <w:proofErr w:type="gramStart"/>
      <w:r w:rsidRPr="6C8ADEC0">
        <w:rPr>
          <w:rFonts w:ascii="Arial" w:hAnsi="Arial" w:cs="Arial"/>
        </w:rPr>
        <w:t>F</w:t>
      </w:r>
      <w:r w:rsidRPr="6C8ADEC0">
        <w:rPr>
          <w:rFonts w:ascii="Arial" w:hAnsi="Arial" w:cs="Arial"/>
          <w:vertAlign w:val="subscript"/>
        </w:rPr>
        <w:t>(</w:t>
      </w:r>
      <w:proofErr w:type="gramEnd"/>
      <w:r w:rsidRPr="6C8ADEC0">
        <w:rPr>
          <w:rFonts w:ascii="Arial" w:hAnsi="Arial" w:cs="Arial"/>
          <w:vertAlign w:val="subscript"/>
        </w:rPr>
        <w:t>3, 119)</w:t>
      </w:r>
      <w:r w:rsidRPr="6C8ADEC0">
        <w:rPr>
          <w:rFonts w:ascii="Arial" w:hAnsi="Arial" w:cs="Arial"/>
        </w:rPr>
        <w:t xml:space="preserve"> = 3.88, p = 0.011] with increasing accommodation demand, and there was a significant between-group difference</w:t>
      </w:r>
      <w:r w:rsidR="00542D39">
        <w:rPr>
          <w:rFonts w:ascii="Arial" w:hAnsi="Arial" w:cs="Arial"/>
        </w:rPr>
        <w:t>,</w:t>
      </w:r>
      <w:r w:rsidRPr="6C8ADEC0">
        <w:rPr>
          <w:rFonts w:ascii="Arial" w:hAnsi="Arial" w:cs="Arial"/>
        </w:rPr>
        <w:t xml:space="preserve"> with the non-myopes having greater powers across all accommodation demands [</w:t>
      </w:r>
      <w:proofErr w:type="gramStart"/>
      <w:r w:rsidRPr="6C8ADEC0">
        <w:rPr>
          <w:rFonts w:ascii="Arial" w:hAnsi="Arial" w:cs="Arial"/>
        </w:rPr>
        <w:t>F</w:t>
      </w:r>
      <w:r w:rsidRPr="6C8ADEC0">
        <w:rPr>
          <w:rFonts w:ascii="Arial" w:hAnsi="Arial" w:cs="Arial"/>
          <w:vertAlign w:val="subscript"/>
        </w:rPr>
        <w:t>(</w:t>
      </w:r>
      <w:proofErr w:type="gramEnd"/>
      <w:r w:rsidRPr="6C8ADEC0">
        <w:rPr>
          <w:rFonts w:ascii="Arial" w:hAnsi="Arial" w:cs="Arial"/>
          <w:vertAlign w:val="subscript"/>
        </w:rPr>
        <w:t>1, 119)</w:t>
      </w:r>
      <w:r w:rsidRPr="6C8ADEC0">
        <w:rPr>
          <w:rFonts w:ascii="Arial" w:hAnsi="Arial" w:cs="Arial"/>
        </w:rPr>
        <w:t xml:space="preserve"> = 36.36, p &lt; 0.001] (</w:t>
      </w:r>
      <w:r w:rsidRPr="00A75926">
        <w:rPr>
          <w:rFonts w:ascii="Arial" w:hAnsi="Arial" w:cs="Arial"/>
        </w:rPr>
        <w:t>Figure</w:t>
      </w:r>
      <w:r w:rsidR="004D4E16">
        <w:rPr>
          <w:rFonts w:ascii="Arial" w:hAnsi="Arial" w:cs="Arial"/>
        </w:rPr>
        <w:t xml:space="preserve"> Supp</w:t>
      </w:r>
      <w:r w:rsidRPr="00A75926">
        <w:rPr>
          <w:rFonts w:ascii="Arial" w:hAnsi="Arial" w:cs="Arial"/>
        </w:rPr>
        <w:t xml:space="preserve"> </w:t>
      </w:r>
      <w:r w:rsidR="00A11DFA" w:rsidRPr="003B5BE3">
        <w:rPr>
          <w:rFonts w:ascii="Arial" w:hAnsi="Arial" w:cs="Arial"/>
        </w:rPr>
        <w:t>3.</w:t>
      </w:r>
      <w:r w:rsidR="00A11DFA">
        <w:rPr>
          <w:rFonts w:ascii="Arial" w:hAnsi="Arial" w:cs="Arial"/>
        </w:rPr>
        <w:t>1</w:t>
      </w:r>
      <w:r w:rsidRPr="6C8ADEC0">
        <w:rPr>
          <w:rFonts w:ascii="Arial" w:hAnsi="Arial" w:cs="Arial"/>
        </w:rPr>
        <w:t>). There was no significant interaction between accommodation demand and refractive error group [</w:t>
      </w:r>
      <w:proofErr w:type="gramStart"/>
      <w:r w:rsidRPr="6C8ADEC0">
        <w:rPr>
          <w:rFonts w:ascii="Arial" w:hAnsi="Arial" w:cs="Arial"/>
        </w:rPr>
        <w:t>F</w:t>
      </w:r>
      <w:r w:rsidRPr="6C8ADEC0">
        <w:rPr>
          <w:rFonts w:ascii="Arial" w:hAnsi="Arial" w:cs="Arial"/>
          <w:vertAlign w:val="subscript"/>
        </w:rPr>
        <w:t>(</w:t>
      </w:r>
      <w:proofErr w:type="gramEnd"/>
      <w:r w:rsidRPr="6C8ADEC0">
        <w:rPr>
          <w:rFonts w:ascii="Arial" w:hAnsi="Arial" w:cs="Arial"/>
          <w:vertAlign w:val="subscript"/>
        </w:rPr>
        <w:t>3, 119)</w:t>
      </w:r>
      <w:r w:rsidRPr="6C8ADEC0">
        <w:rPr>
          <w:rFonts w:ascii="Arial" w:hAnsi="Arial" w:cs="Arial"/>
        </w:rPr>
        <w:t xml:space="preserve"> = 0.76, p = 0.52]</w:t>
      </w:r>
      <w:r w:rsidR="00542D39">
        <w:rPr>
          <w:rFonts w:ascii="Arial" w:hAnsi="Arial" w:cs="Arial"/>
        </w:rPr>
        <w:t>,</w:t>
      </w:r>
      <w:r w:rsidRPr="6C8ADEC0">
        <w:rPr>
          <w:rFonts w:ascii="Arial" w:hAnsi="Arial" w:cs="Arial"/>
        </w:rPr>
        <w:t xml:space="preserve"> indicating that the change in posterior surface </w:t>
      </w:r>
      <w:r w:rsidRPr="6C8ADEC0">
        <w:rPr>
          <w:rFonts w:ascii="Arial" w:hAnsi="Arial" w:cs="Arial"/>
          <w:i/>
          <w:iCs/>
        </w:rPr>
        <w:t xml:space="preserve">M </w:t>
      </w:r>
      <w:r w:rsidRPr="6C8ADEC0">
        <w:rPr>
          <w:rFonts w:ascii="Arial" w:hAnsi="Arial" w:cs="Arial"/>
        </w:rPr>
        <w:t>with accommodation was similar for myopic and non-myopic children.</w:t>
      </w:r>
    </w:p>
    <w:p w14:paraId="269E35B2" w14:textId="576444A1" w:rsidR="004F499D" w:rsidRPr="008548DC" w:rsidRDefault="004F499D" w:rsidP="004F499D">
      <w:pPr>
        <w:pStyle w:val="Caption"/>
        <w:rPr>
          <w:rFonts w:ascii="Arial" w:hAnsi="Arial" w:cs="Arial"/>
          <w:szCs w:val="20"/>
        </w:rPr>
      </w:pPr>
      <w:bookmarkStart w:id="1" w:name="_Toc173781930"/>
      <w:r w:rsidRPr="008548DC">
        <w:rPr>
          <w:rFonts w:ascii="Arial" w:hAnsi="Arial" w:cs="Arial"/>
        </w:rPr>
        <w:lastRenderedPageBreak/>
        <w:t xml:space="preserve">Table </w:t>
      </w:r>
      <w:r w:rsidR="000777B5">
        <w:rPr>
          <w:rFonts w:ascii="Arial" w:hAnsi="Arial" w:cs="Arial"/>
        </w:rPr>
        <w:t>Supp 3</w:t>
      </w:r>
      <w:r w:rsidR="00AF49CC">
        <w:rPr>
          <w:rFonts w:ascii="Arial" w:hAnsi="Arial" w:cs="Arial"/>
        </w:rPr>
        <w:t>.2</w:t>
      </w:r>
      <w:r w:rsidRPr="008548DC">
        <w:rPr>
          <w:rFonts w:ascii="Arial" w:hAnsi="Arial" w:cs="Arial"/>
        </w:rPr>
        <w:t xml:space="preserve">. </w:t>
      </w:r>
      <w:r w:rsidRPr="008548DC">
        <w:rPr>
          <w:rFonts w:ascii="Arial" w:hAnsi="Arial" w:cs="Arial"/>
          <w:bCs/>
          <w:szCs w:val="20"/>
        </w:rPr>
        <w:t>Mean (± SD) refractive power vectors for the anterior</w:t>
      </w:r>
      <w:r w:rsidRPr="008548DC">
        <w:rPr>
          <w:rFonts w:ascii="Arial" w:hAnsi="Arial" w:cs="Arial"/>
          <w:szCs w:val="20"/>
        </w:rPr>
        <w:t xml:space="preserve"> and</w:t>
      </w:r>
      <w:r w:rsidRPr="008548DC">
        <w:rPr>
          <w:rFonts w:ascii="Arial" w:hAnsi="Arial" w:cs="Arial"/>
          <w:bCs/>
          <w:szCs w:val="20"/>
        </w:rPr>
        <w:t xml:space="preserve"> posterior surfaces</w:t>
      </w:r>
      <w:r w:rsidRPr="008548DC">
        <w:rPr>
          <w:rFonts w:ascii="Arial" w:hAnsi="Arial" w:cs="Arial"/>
          <w:szCs w:val="20"/>
        </w:rPr>
        <w:t xml:space="preserve"> </w:t>
      </w:r>
      <w:r w:rsidRPr="008548DC">
        <w:rPr>
          <w:rFonts w:ascii="Arial" w:hAnsi="Arial" w:cs="Arial"/>
          <w:bCs/>
          <w:szCs w:val="20"/>
        </w:rPr>
        <w:t>(</w:t>
      </w:r>
      <w:r w:rsidRPr="008548DC">
        <w:rPr>
          <w:rFonts w:ascii="Arial" w:hAnsi="Arial" w:cs="Arial"/>
          <w:bCs/>
          <w:i/>
          <w:szCs w:val="20"/>
        </w:rPr>
        <w:t>M, J</w:t>
      </w:r>
      <w:r w:rsidRPr="008548DC">
        <w:rPr>
          <w:rFonts w:ascii="Arial" w:hAnsi="Arial" w:cs="Arial"/>
          <w:bCs/>
          <w:i/>
          <w:szCs w:val="20"/>
          <w:vertAlign w:val="subscript"/>
        </w:rPr>
        <w:t>0</w:t>
      </w:r>
      <w:r w:rsidRPr="008548DC">
        <w:rPr>
          <w:rFonts w:ascii="Arial" w:hAnsi="Arial" w:cs="Arial"/>
          <w:bCs/>
          <w:i/>
          <w:szCs w:val="20"/>
        </w:rPr>
        <w:t>, and J</w:t>
      </w:r>
      <w:r w:rsidRPr="008548DC">
        <w:rPr>
          <w:rFonts w:ascii="Arial" w:hAnsi="Arial" w:cs="Arial"/>
          <w:bCs/>
          <w:i/>
          <w:szCs w:val="20"/>
          <w:vertAlign w:val="subscript"/>
        </w:rPr>
        <w:t>45</w:t>
      </w:r>
      <w:r w:rsidRPr="008548DC">
        <w:rPr>
          <w:rFonts w:ascii="Arial" w:hAnsi="Arial" w:cs="Arial"/>
          <w:bCs/>
          <w:szCs w:val="20"/>
        </w:rPr>
        <w:t xml:space="preserve">), </w:t>
      </w:r>
      <w:r w:rsidRPr="008548DC">
        <w:rPr>
          <w:rFonts w:ascii="Arial" w:hAnsi="Arial" w:cs="Arial"/>
          <w:szCs w:val="20"/>
        </w:rPr>
        <w:t>mean equivalent lens power (</w:t>
      </w:r>
      <w:r w:rsidRPr="008548DC">
        <w:rPr>
          <w:rFonts w:ascii="Arial" w:hAnsi="Arial" w:cs="Arial"/>
          <w:i/>
          <w:szCs w:val="20"/>
        </w:rPr>
        <w:t>F</w:t>
      </w:r>
      <w:r w:rsidRPr="008548DC">
        <w:rPr>
          <w:rFonts w:ascii="Arial" w:hAnsi="Arial" w:cs="Arial"/>
          <w:i/>
          <w:szCs w:val="20"/>
          <w:vertAlign w:val="subscript"/>
        </w:rPr>
        <w:t>L</w:t>
      </w:r>
      <w:r w:rsidRPr="008548DC">
        <w:rPr>
          <w:rFonts w:ascii="Arial" w:hAnsi="Arial" w:cs="Arial"/>
          <w:szCs w:val="20"/>
        </w:rPr>
        <w:t>), and mean lens shape ratio</w:t>
      </w:r>
      <w:r w:rsidRPr="008548DC">
        <w:rPr>
          <w:rFonts w:ascii="Arial" w:hAnsi="Arial" w:cs="Arial"/>
          <w:bCs/>
          <w:szCs w:val="20"/>
        </w:rPr>
        <w:t xml:space="preserve"> for the two refractive error groups and at the different accommodation demands for the myopic and non-myopic groups</w:t>
      </w:r>
      <w:r w:rsidRPr="008548DC">
        <w:rPr>
          <w:rFonts w:ascii="Arial" w:hAnsi="Arial" w:cs="Arial"/>
          <w:szCs w:val="20"/>
        </w:rPr>
        <w:t>.</w:t>
      </w:r>
      <w:bookmarkEnd w:id="1"/>
      <w:r w:rsidR="00F64483">
        <w:rPr>
          <w:rFonts w:ascii="Arial" w:hAnsi="Arial" w:cs="Arial"/>
          <w:szCs w:val="20"/>
        </w:rPr>
        <w:t xml:space="preserve"> </w:t>
      </w:r>
      <w:r w:rsidR="00F64483" w:rsidRPr="008548DC">
        <w:rPr>
          <w:rFonts w:ascii="Arial" w:hAnsi="Arial" w:cs="Arial"/>
        </w:rPr>
        <w:t xml:space="preserve">F-statistics and p-values (p) from the linear mixed model analyses; significant </w:t>
      </w:r>
      <w:r w:rsidR="00F64483" w:rsidRPr="008548DC">
        <w:rPr>
          <w:rFonts w:ascii="Arial" w:hAnsi="Arial" w:cs="Arial"/>
          <w:i/>
          <w:iCs w:val="0"/>
        </w:rPr>
        <w:t>p</w:t>
      </w:r>
      <w:r w:rsidR="00F64483" w:rsidRPr="008548DC">
        <w:rPr>
          <w:rFonts w:ascii="Arial" w:hAnsi="Arial" w:cs="Arial"/>
        </w:rPr>
        <w:t>-values indicated by asterisks (*).</w:t>
      </w:r>
    </w:p>
    <w:tbl>
      <w:tblPr>
        <w:tblStyle w:val="ListTable1Light"/>
        <w:tblW w:w="13958" w:type="dxa"/>
        <w:tblLayout w:type="fixed"/>
        <w:tblLook w:val="04A0" w:firstRow="1" w:lastRow="0" w:firstColumn="1" w:lastColumn="0" w:noHBand="0" w:noVBand="1"/>
      </w:tblPr>
      <w:tblGrid>
        <w:gridCol w:w="1426"/>
        <w:gridCol w:w="1346"/>
        <w:gridCol w:w="1251"/>
        <w:gridCol w:w="1222"/>
        <w:gridCol w:w="1276"/>
        <w:gridCol w:w="1276"/>
        <w:gridCol w:w="1092"/>
        <w:gridCol w:w="1022"/>
        <w:gridCol w:w="938"/>
        <w:gridCol w:w="1121"/>
        <w:gridCol w:w="936"/>
        <w:gridCol w:w="1052"/>
      </w:tblGrid>
      <w:tr w:rsidR="00200E88" w:rsidRPr="008548DC" w14:paraId="696981BD" w14:textId="587428D4" w:rsidTr="00200E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1E7EAF01" w14:textId="77777777" w:rsidR="006A4139" w:rsidRPr="008548DC" w:rsidRDefault="006A4139" w:rsidP="00CC6160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Refractive power vectors (D)</w:t>
            </w:r>
          </w:p>
        </w:tc>
        <w:tc>
          <w:tcPr>
            <w:tcW w:w="1346" w:type="dxa"/>
            <w:vMerge w:val="restart"/>
            <w:tcBorders>
              <w:top w:val="single" w:sz="2" w:space="0" w:color="auto"/>
            </w:tcBorders>
            <w:vAlign w:val="center"/>
          </w:tcPr>
          <w:p w14:paraId="7D0C7BD2" w14:textId="77777777" w:rsidR="006A4139" w:rsidRPr="008548DC" w:rsidRDefault="006A4139" w:rsidP="00CC6160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8548DC">
              <w:rPr>
                <w:rFonts w:ascii="Arial" w:hAnsi="Arial" w:cs="Arial"/>
                <w:sz w:val="20"/>
                <w:szCs w:val="20"/>
                <w:u w:val="single"/>
              </w:rPr>
              <w:t>Refractive error group</w:t>
            </w:r>
          </w:p>
        </w:tc>
        <w:tc>
          <w:tcPr>
            <w:tcW w:w="1251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62F72BE9" w14:textId="77777777" w:rsidR="006A4139" w:rsidRPr="008548DC" w:rsidRDefault="006A4139" w:rsidP="00CC6160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8548DC">
              <w:rPr>
                <w:rFonts w:ascii="Arial" w:hAnsi="Arial" w:cs="Arial"/>
                <w:sz w:val="20"/>
                <w:szCs w:val="20"/>
                <w:u w:val="single"/>
              </w:rPr>
              <w:t>0 D</w:t>
            </w:r>
          </w:p>
        </w:tc>
        <w:tc>
          <w:tcPr>
            <w:tcW w:w="1222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3F5C76F7" w14:textId="77777777" w:rsidR="006A4139" w:rsidRPr="008548DC" w:rsidRDefault="006A4139" w:rsidP="00CC6160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8548DC">
              <w:rPr>
                <w:rFonts w:ascii="Arial" w:hAnsi="Arial" w:cs="Arial"/>
                <w:sz w:val="20"/>
                <w:szCs w:val="20"/>
                <w:u w:val="single"/>
              </w:rPr>
              <w:t>3 D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594CBC18" w14:textId="77777777" w:rsidR="006A4139" w:rsidRPr="008548DC" w:rsidRDefault="006A4139" w:rsidP="00CC6160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8548DC">
              <w:rPr>
                <w:rFonts w:ascii="Arial" w:hAnsi="Arial" w:cs="Arial"/>
                <w:sz w:val="20"/>
                <w:szCs w:val="20"/>
                <w:u w:val="single"/>
              </w:rPr>
              <w:t>6 D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6FD8C0CE" w14:textId="77777777" w:rsidR="006A4139" w:rsidRPr="008548DC" w:rsidRDefault="006A4139" w:rsidP="00CC6160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8548DC">
              <w:rPr>
                <w:rFonts w:ascii="Arial" w:hAnsi="Arial" w:cs="Arial"/>
                <w:sz w:val="20"/>
                <w:szCs w:val="20"/>
                <w:u w:val="single"/>
              </w:rPr>
              <w:t>9 D</w:t>
            </w:r>
          </w:p>
        </w:tc>
        <w:tc>
          <w:tcPr>
            <w:tcW w:w="2114" w:type="dxa"/>
            <w:gridSpan w:val="2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19D6B9B8" w14:textId="1B5AA01F" w:rsidR="006A4139" w:rsidRPr="008548DC" w:rsidRDefault="006A4139" w:rsidP="00CC6160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</w:rPr>
              <w:t>Refractive error group</w:t>
            </w:r>
          </w:p>
        </w:tc>
        <w:tc>
          <w:tcPr>
            <w:tcW w:w="2059" w:type="dxa"/>
            <w:gridSpan w:val="2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051C27F6" w14:textId="320E4343" w:rsidR="006A4139" w:rsidRPr="008548DC" w:rsidRDefault="006A4139" w:rsidP="00CC6160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</w:rPr>
              <w:t>Accommodation demand</w:t>
            </w:r>
          </w:p>
        </w:tc>
        <w:tc>
          <w:tcPr>
            <w:tcW w:w="1988" w:type="dxa"/>
            <w:gridSpan w:val="2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B4F292D" w14:textId="7E6E161D" w:rsidR="006A4139" w:rsidRPr="008548DC" w:rsidRDefault="006A4139" w:rsidP="00CC6160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</w:rPr>
              <w:t>Refractive error group by accommodation demand</w:t>
            </w:r>
          </w:p>
        </w:tc>
      </w:tr>
      <w:tr w:rsidR="00200E88" w:rsidRPr="008548DC" w14:paraId="11B9A25F" w14:textId="77777777" w:rsidTr="00200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592A511C" w14:textId="77777777" w:rsidR="006A4139" w:rsidRPr="008548DC" w:rsidRDefault="006A4139" w:rsidP="00CC6160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6" w:type="dxa"/>
            <w:vMerge/>
            <w:tcBorders>
              <w:bottom w:val="single" w:sz="2" w:space="0" w:color="auto"/>
            </w:tcBorders>
            <w:vAlign w:val="center"/>
          </w:tcPr>
          <w:p w14:paraId="47767BA2" w14:textId="77777777" w:rsidR="006A4139" w:rsidRPr="008548DC" w:rsidRDefault="006A4139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1251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2771D53D" w14:textId="77777777" w:rsidR="006A4139" w:rsidRPr="008548DC" w:rsidRDefault="006A4139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1222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550E4167" w14:textId="77777777" w:rsidR="006A4139" w:rsidRPr="008548DC" w:rsidRDefault="006A4139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1276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1EEFE7C2" w14:textId="77777777" w:rsidR="006A4139" w:rsidRPr="008548DC" w:rsidRDefault="006A4139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9AC10F" w14:textId="77777777" w:rsidR="006A4139" w:rsidRPr="008548DC" w:rsidRDefault="006A4139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1092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ED5681" w14:textId="4A50F3E4" w:rsidR="006A4139" w:rsidRPr="008548DC" w:rsidRDefault="006A4139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97AC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022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1C8F04" w14:textId="1EA94CB8" w:rsidR="006A4139" w:rsidRPr="008548DC" w:rsidRDefault="006A4139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97AC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38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A78BE9" w14:textId="5FF0EEFB" w:rsidR="006A4139" w:rsidRPr="008548DC" w:rsidRDefault="006A4139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97AC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121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AF1C13" w14:textId="390CFF9B" w:rsidR="006A4139" w:rsidRPr="008548DC" w:rsidRDefault="006A4139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97AC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36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D4C1BE" w14:textId="42B6B0C7" w:rsidR="006A4139" w:rsidRPr="008548DC" w:rsidRDefault="006A4139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97AC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052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1982BE" w14:textId="75A8A977" w:rsidR="006A4139" w:rsidRPr="008548DC" w:rsidRDefault="006A4139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97AC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4102DD" w:rsidRPr="008548DC" w14:paraId="0117127B" w14:textId="45D5AC09" w:rsidTr="00200E8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12"/>
            <w:tcBorders>
              <w:top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3135A2D2" w14:textId="599B201E" w:rsidR="004102DD" w:rsidRPr="008548DC" w:rsidRDefault="004102DD" w:rsidP="00337191">
            <w:pPr>
              <w:spacing w:before="12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Anterior lens surface</w:t>
            </w:r>
          </w:p>
        </w:tc>
      </w:tr>
      <w:tr w:rsidR="00200E88" w:rsidRPr="008548DC" w14:paraId="6C192D7F" w14:textId="443825F8" w:rsidTr="00200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vMerge w:val="restart"/>
            <w:shd w:val="clear" w:color="auto" w:fill="auto"/>
            <w:vAlign w:val="center"/>
          </w:tcPr>
          <w:p w14:paraId="6D2CA783" w14:textId="77777777" w:rsidR="001A156A" w:rsidRPr="008548DC" w:rsidRDefault="001A156A" w:rsidP="00CC6160">
            <w:pPr>
              <w:ind w:firstLine="0"/>
              <w:jc w:val="center"/>
              <w:rPr>
                <w:rFonts w:ascii="Arial" w:hAnsi="Arial" w:cs="Arial"/>
                <w:bCs w:val="0"/>
                <w:i/>
                <w:iCs/>
                <w:sz w:val="20"/>
                <w:szCs w:val="20"/>
              </w:rPr>
            </w:pPr>
            <w:r w:rsidRPr="008548DC">
              <w:rPr>
                <w:rFonts w:ascii="Arial" w:hAnsi="Arial" w:cs="Arial"/>
                <w:bCs w:val="0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65233A95" w14:textId="77777777" w:rsidR="001A156A" w:rsidRPr="008548DC" w:rsidRDefault="001A156A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Non-myopes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138B6463" w14:textId="77777777" w:rsidR="001A156A" w:rsidRPr="008548DC" w:rsidRDefault="001A156A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7.17 ± 1.20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6596DFE9" w14:textId="77777777" w:rsidR="001A156A" w:rsidRPr="008548DC" w:rsidRDefault="001A156A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8.44 ± 1.2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18E574" w14:textId="77777777" w:rsidR="001A156A" w:rsidRPr="008548DC" w:rsidRDefault="001A156A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10.30 ± 1.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277DFE" w14:textId="77777777" w:rsidR="001A156A" w:rsidRPr="008548DC" w:rsidRDefault="001A156A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11.72 ± 1.62</w:t>
            </w:r>
          </w:p>
        </w:tc>
        <w:tc>
          <w:tcPr>
            <w:tcW w:w="1092" w:type="dxa"/>
            <w:vMerge w:val="restart"/>
            <w:shd w:val="clear" w:color="auto" w:fill="auto"/>
            <w:vAlign w:val="center"/>
          </w:tcPr>
          <w:p w14:paraId="7A6D40DF" w14:textId="21298BE7" w:rsidR="001A156A" w:rsidRPr="008548DC" w:rsidRDefault="001A156A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75</w:t>
            </w:r>
          </w:p>
        </w:tc>
        <w:tc>
          <w:tcPr>
            <w:tcW w:w="1022" w:type="dxa"/>
            <w:vMerge w:val="restart"/>
            <w:shd w:val="clear" w:color="auto" w:fill="auto"/>
            <w:vAlign w:val="center"/>
          </w:tcPr>
          <w:p w14:paraId="6EE1CCDE" w14:textId="3BF61B0C" w:rsidR="001A156A" w:rsidRPr="008548DC" w:rsidRDefault="001A156A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  <w:r w:rsidR="00F64483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38" w:type="dxa"/>
            <w:vMerge w:val="restart"/>
            <w:shd w:val="clear" w:color="auto" w:fill="auto"/>
            <w:vAlign w:val="center"/>
          </w:tcPr>
          <w:p w14:paraId="2EB63055" w14:textId="257A4824" w:rsidR="001A156A" w:rsidRPr="008548DC" w:rsidRDefault="001A156A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</w:t>
            </w:r>
            <w:r w:rsidR="00865D0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1" w:type="dxa"/>
            <w:vMerge w:val="restart"/>
            <w:shd w:val="clear" w:color="auto" w:fill="auto"/>
            <w:vAlign w:val="center"/>
          </w:tcPr>
          <w:p w14:paraId="106A7FFA" w14:textId="1CB4D2DC" w:rsidR="001A156A" w:rsidRPr="008548DC" w:rsidRDefault="001A156A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  <w:r w:rsidR="00F64483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36" w:type="dxa"/>
            <w:vMerge w:val="restart"/>
            <w:shd w:val="clear" w:color="auto" w:fill="auto"/>
            <w:vAlign w:val="center"/>
          </w:tcPr>
          <w:p w14:paraId="7081F50B" w14:textId="649ED162" w:rsidR="001A156A" w:rsidRPr="008548DC" w:rsidRDefault="001A156A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052" w:type="dxa"/>
            <w:vMerge w:val="restart"/>
            <w:shd w:val="clear" w:color="auto" w:fill="auto"/>
            <w:vAlign w:val="center"/>
          </w:tcPr>
          <w:p w14:paraId="39156FEA" w14:textId="77C01330" w:rsidR="001A156A" w:rsidRPr="008548DC" w:rsidRDefault="001A156A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  <w:tr w:rsidR="006518B2" w:rsidRPr="008548DC" w14:paraId="0B6CDA77" w14:textId="6EF73EAE" w:rsidTr="00200E8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vMerge/>
            <w:shd w:val="clear" w:color="auto" w:fill="auto"/>
            <w:vAlign w:val="center"/>
          </w:tcPr>
          <w:p w14:paraId="1CF35222" w14:textId="77777777" w:rsidR="001A156A" w:rsidRPr="008548DC" w:rsidRDefault="001A156A" w:rsidP="00CC6160">
            <w:pPr>
              <w:ind w:firstLine="0"/>
              <w:jc w:val="center"/>
              <w:rPr>
                <w:rFonts w:ascii="Arial" w:hAnsi="Arial" w:cs="Arial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14:paraId="3DA29288" w14:textId="77777777" w:rsidR="001A156A" w:rsidRPr="008548DC" w:rsidRDefault="001A156A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Myopes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20DC3D61" w14:textId="77777777" w:rsidR="001A156A" w:rsidRPr="008548DC" w:rsidRDefault="001A156A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6.50 ± 0.59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3C2B8123" w14:textId="77777777" w:rsidR="001A156A" w:rsidRPr="008548DC" w:rsidRDefault="001A156A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7.33 ± 0.8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05FFD1" w14:textId="77777777" w:rsidR="001A156A" w:rsidRPr="008548DC" w:rsidRDefault="001A156A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9.41 ± 1.7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33E88A" w14:textId="77777777" w:rsidR="001A156A" w:rsidRPr="008548DC" w:rsidRDefault="001A156A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10.90 ± 1.65</w:t>
            </w:r>
          </w:p>
        </w:tc>
        <w:tc>
          <w:tcPr>
            <w:tcW w:w="1092" w:type="dxa"/>
            <w:vMerge/>
            <w:vAlign w:val="center"/>
          </w:tcPr>
          <w:p w14:paraId="11F44D48" w14:textId="77777777" w:rsidR="001A156A" w:rsidRPr="008548DC" w:rsidRDefault="001A156A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2" w:type="dxa"/>
            <w:vMerge/>
            <w:vAlign w:val="center"/>
          </w:tcPr>
          <w:p w14:paraId="7A1754E1" w14:textId="77777777" w:rsidR="001A156A" w:rsidRPr="008548DC" w:rsidRDefault="001A156A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dxa"/>
            <w:vMerge/>
            <w:vAlign w:val="center"/>
          </w:tcPr>
          <w:p w14:paraId="24D8569D" w14:textId="77777777" w:rsidR="001A156A" w:rsidRPr="008548DC" w:rsidRDefault="001A156A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1" w:type="dxa"/>
            <w:vMerge/>
            <w:vAlign w:val="center"/>
          </w:tcPr>
          <w:p w14:paraId="569F89D3" w14:textId="77777777" w:rsidR="001A156A" w:rsidRPr="008548DC" w:rsidRDefault="001A156A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" w:type="dxa"/>
            <w:vMerge/>
            <w:vAlign w:val="center"/>
          </w:tcPr>
          <w:p w14:paraId="64211271" w14:textId="77777777" w:rsidR="001A156A" w:rsidRPr="008548DC" w:rsidRDefault="001A156A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2" w:type="dxa"/>
            <w:vMerge/>
            <w:vAlign w:val="center"/>
          </w:tcPr>
          <w:p w14:paraId="1E2C9119" w14:textId="77777777" w:rsidR="001A156A" w:rsidRPr="008548DC" w:rsidRDefault="001A156A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0E88" w:rsidRPr="008548DC" w14:paraId="36640EF5" w14:textId="412E442A" w:rsidTr="00200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vMerge w:val="restart"/>
            <w:shd w:val="clear" w:color="auto" w:fill="auto"/>
            <w:vAlign w:val="center"/>
          </w:tcPr>
          <w:p w14:paraId="6A05C305" w14:textId="77777777" w:rsidR="001A156A" w:rsidRPr="008548DC" w:rsidRDefault="001A156A" w:rsidP="00CC6160">
            <w:pPr>
              <w:ind w:firstLine="0"/>
              <w:jc w:val="center"/>
              <w:rPr>
                <w:rFonts w:ascii="Arial" w:hAnsi="Arial" w:cs="Arial"/>
                <w:bCs w:val="0"/>
                <w:i/>
                <w:iCs/>
                <w:sz w:val="20"/>
                <w:szCs w:val="20"/>
              </w:rPr>
            </w:pPr>
            <w:r w:rsidRPr="008548DC">
              <w:rPr>
                <w:rFonts w:ascii="Arial" w:hAnsi="Arial" w:cs="Arial"/>
                <w:bCs w:val="0"/>
                <w:i/>
                <w:iCs/>
                <w:sz w:val="20"/>
                <w:szCs w:val="20"/>
              </w:rPr>
              <w:t>J</w:t>
            </w:r>
            <w:r w:rsidRPr="008548DC">
              <w:rPr>
                <w:rFonts w:ascii="Arial" w:hAnsi="Arial" w:cs="Arial"/>
                <w:bCs w:val="0"/>
                <w:i/>
                <w:iCs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7A179511" w14:textId="77777777" w:rsidR="001A156A" w:rsidRPr="008548DC" w:rsidRDefault="001A156A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Non-myopes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75BEAFD9" w14:textId="77777777" w:rsidR="001A156A" w:rsidRPr="008548DC" w:rsidRDefault="001A156A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–0.14 ± 0.41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2F6D0FA5" w14:textId="77777777" w:rsidR="001A156A" w:rsidRPr="008548DC" w:rsidRDefault="001A156A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–0.05 ± 0.5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FDF181" w14:textId="77777777" w:rsidR="001A156A" w:rsidRPr="008548DC" w:rsidRDefault="001A156A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–0.01 ± 0.5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269D0E" w14:textId="77777777" w:rsidR="001A156A" w:rsidRPr="008548DC" w:rsidRDefault="001A156A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0.04 ± 0.54</w:t>
            </w:r>
          </w:p>
        </w:tc>
        <w:tc>
          <w:tcPr>
            <w:tcW w:w="1092" w:type="dxa"/>
            <w:vMerge w:val="restart"/>
            <w:shd w:val="clear" w:color="auto" w:fill="auto"/>
            <w:vAlign w:val="center"/>
          </w:tcPr>
          <w:p w14:paraId="70FD8C94" w14:textId="535CD27D" w:rsidR="001A156A" w:rsidRPr="008548DC" w:rsidRDefault="0034473F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</w:t>
            </w:r>
            <w:r w:rsidR="0009298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2" w:type="dxa"/>
            <w:vMerge w:val="restart"/>
            <w:shd w:val="clear" w:color="auto" w:fill="auto"/>
            <w:vAlign w:val="center"/>
          </w:tcPr>
          <w:p w14:paraId="50BBCF29" w14:textId="012B7DC8" w:rsidR="001A156A" w:rsidRPr="008548DC" w:rsidRDefault="0034473F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  <w:r w:rsidR="00F64483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38" w:type="dxa"/>
            <w:vMerge w:val="restart"/>
            <w:shd w:val="clear" w:color="auto" w:fill="auto"/>
            <w:vAlign w:val="center"/>
          </w:tcPr>
          <w:p w14:paraId="65C76489" w14:textId="0A528ABE" w:rsidR="001A156A" w:rsidRPr="008548DC" w:rsidRDefault="00235924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21" w:type="dxa"/>
            <w:vMerge w:val="restart"/>
            <w:shd w:val="clear" w:color="auto" w:fill="auto"/>
            <w:vAlign w:val="center"/>
          </w:tcPr>
          <w:p w14:paraId="0EF3C942" w14:textId="26F1260E" w:rsidR="001A156A" w:rsidRPr="008548DC" w:rsidRDefault="00235924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936" w:type="dxa"/>
            <w:vMerge w:val="restart"/>
            <w:shd w:val="clear" w:color="auto" w:fill="auto"/>
            <w:vAlign w:val="center"/>
          </w:tcPr>
          <w:p w14:paraId="6640AB95" w14:textId="41700BD9" w:rsidR="001A156A" w:rsidRPr="008548DC" w:rsidRDefault="00CC6160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052" w:type="dxa"/>
            <w:vMerge w:val="restart"/>
            <w:shd w:val="clear" w:color="auto" w:fill="auto"/>
            <w:vAlign w:val="center"/>
          </w:tcPr>
          <w:p w14:paraId="26F9D248" w14:textId="563312E0" w:rsidR="001A156A" w:rsidRPr="008548DC" w:rsidRDefault="00CC6160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6518B2" w:rsidRPr="008548DC" w14:paraId="67912140" w14:textId="3A247EA3" w:rsidTr="00200E8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vMerge/>
            <w:shd w:val="clear" w:color="auto" w:fill="auto"/>
            <w:vAlign w:val="center"/>
          </w:tcPr>
          <w:p w14:paraId="379EA3FF" w14:textId="77777777" w:rsidR="001A156A" w:rsidRPr="008548DC" w:rsidRDefault="001A156A" w:rsidP="00CC6160">
            <w:pPr>
              <w:ind w:firstLine="0"/>
              <w:jc w:val="center"/>
              <w:rPr>
                <w:rFonts w:ascii="Arial" w:hAnsi="Arial" w:cs="Arial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14:paraId="5C06430E" w14:textId="77777777" w:rsidR="001A156A" w:rsidRPr="008548DC" w:rsidRDefault="001A156A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Myopes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77474C9F" w14:textId="77777777" w:rsidR="001A156A" w:rsidRPr="008548DC" w:rsidRDefault="001A156A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0.22 ± 0.29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0553561E" w14:textId="77777777" w:rsidR="001A156A" w:rsidRPr="008548DC" w:rsidRDefault="001A156A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0.05 ± 0.2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1B752B" w14:textId="77777777" w:rsidR="001A156A" w:rsidRPr="008548DC" w:rsidRDefault="001A156A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0.16 ± 0.4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6ADC45" w14:textId="77777777" w:rsidR="001A156A" w:rsidRPr="008548DC" w:rsidRDefault="001A156A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0.28 ± 0.59</w:t>
            </w:r>
          </w:p>
        </w:tc>
        <w:tc>
          <w:tcPr>
            <w:tcW w:w="1092" w:type="dxa"/>
            <w:vMerge/>
            <w:vAlign w:val="center"/>
          </w:tcPr>
          <w:p w14:paraId="134C0097" w14:textId="77777777" w:rsidR="001A156A" w:rsidRPr="008548DC" w:rsidRDefault="001A156A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2" w:type="dxa"/>
            <w:vMerge/>
            <w:vAlign w:val="center"/>
          </w:tcPr>
          <w:p w14:paraId="61BCFD8F" w14:textId="77777777" w:rsidR="001A156A" w:rsidRPr="008548DC" w:rsidRDefault="001A156A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dxa"/>
            <w:vMerge/>
            <w:vAlign w:val="center"/>
          </w:tcPr>
          <w:p w14:paraId="012B3E66" w14:textId="77777777" w:rsidR="001A156A" w:rsidRPr="008548DC" w:rsidRDefault="001A156A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1" w:type="dxa"/>
            <w:vMerge/>
            <w:vAlign w:val="center"/>
          </w:tcPr>
          <w:p w14:paraId="1844F7AD" w14:textId="77777777" w:rsidR="001A156A" w:rsidRPr="008548DC" w:rsidRDefault="001A156A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" w:type="dxa"/>
            <w:vMerge/>
            <w:vAlign w:val="center"/>
          </w:tcPr>
          <w:p w14:paraId="64D03E1F" w14:textId="77777777" w:rsidR="001A156A" w:rsidRPr="008548DC" w:rsidRDefault="001A156A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2" w:type="dxa"/>
            <w:vMerge/>
            <w:vAlign w:val="center"/>
          </w:tcPr>
          <w:p w14:paraId="251B0C88" w14:textId="77777777" w:rsidR="001A156A" w:rsidRPr="008548DC" w:rsidRDefault="001A156A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0E88" w:rsidRPr="008548DC" w14:paraId="3E5051FA" w14:textId="055B3B75" w:rsidTr="00200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vMerge w:val="restart"/>
            <w:shd w:val="clear" w:color="auto" w:fill="auto"/>
            <w:vAlign w:val="center"/>
          </w:tcPr>
          <w:p w14:paraId="45B57A74" w14:textId="77777777" w:rsidR="001A156A" w:rsidRPr="008548DC" w:rsidRDefault="001A156A" w:rsidP="00CC6160">
            <w:pPr>
              <w:ind w:firstLine="0"/>
              <w:jc w:val="center"/>
              <w:rPr>
                <w:rFonts w:ascii="Arial" w:hAnsi="Arial" w:cs="Arial"/>
                <w:bCs w:val="0"/>
                <w:i/>
                <w:iCs/>
                <w:sz w:val="20"/>
                <w:szCs w:val="20"/>
              </w:rPr>
            </w:pPr>
            <w:r w:rsidRPr="008548DC">
              <w:rPr>
                <w:rFonts w:ascii="Arial" w:hAnsi="Arial" w:cs="Arial"/>
                <w:bCs w:val="0"/>
                <w:i/>
                <w:iCs/>
                <w:sz w:val="20"/>
                <w:szCs w:val="20"/>
              </w:rPr>
              <w:t>J</w:t>
            </w:r>
            <w:r w:rsidRPr="008548DC">
              <w:rPr>
                <w:rFonts w:ascii="Arial" w:hAnsi="Arial" w:cs="Arial"/>
                <w:bCs w:val="0"/>
                <w:i/>
                <w:iCs/>
                <w:sz w:val="20"/>
                <w:szCs w:val="20"/>
                <w:vertAlign w:val="subscript"/>
              </w:rPr>
              <w:t>45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5E2784B0" w14:textId="77777777" w:rsidR="001A156A" w:rsidRPr="008548DC" w:rsidRDefault="001A156A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Non-myopes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2D1A37E5" w14:textId="77777777" w:rsidR="001A156A" w:rsidRPr="008548DC" w:rsidRDefault="001A156A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0.17 ± 0.41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61DF0B81" w14:textId="77777777" w:rsidR="001A156A" w:rsidRPr="008548DC" w:rsidRDefault="001A156A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–0.09 ± 0.2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C9405C" w14:textId="77777777" w:rsidR="001A156A" w:rsidRPr="008548DC" w:rsidRDefault="001A156A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0.08 ± 0.4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B6E3DB" w14:textId="77777777" w:rsidR="001A156A" w:rsidRPr="008548DC" w:rsidRDefault="001A156A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0.11 ± 0.40</w:t>
            </w:r>
          </w:p>
        </w:tc>
        <w:tc>
          <w:tcPr>
            <w:tcW w:w="1092" w:type="dxa"/>
            <w:vMerge w:val="restart"/>
            <w:shd w:val="clear" w:color="auto" w:fill="auto"/>
            <w:vAlign w:val="center"/>
          </w:tcPr>
          <w:p w14:paraId="1D23E5AB" w14:textId="44115D93" w:rsidR="001A156A" w:rsidRPr="008548DC" w:rsidRDefault="002754BE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022" w:type="dxa"/>
            <w:vMerge w:val="restart"/>
            <w:shd w:val="clear" w:color="auto" w:fill="auto"/>
            <w:vAlign w:val="center"/>
          </w:tcPr>
          <w:p w14:paraId="46049E71" w14:textId="6883423A" w:rsidR="001A156A" w:rsidRPr="008548DC" w:rsidRDefault="00B94201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38" w:type="dxa"/>
            <w:vMerge w:val="restart"/>
            <w:shd w:val="clear" w:color="auto" w:fill="auto"/>
            <w:vAlign w:val="center"/>
          </w:tcPr>
          <w:p w14:paraId="59D54486" w14:textId="00833F81" w:rsidR="001A156A" w:rsidRPr="008548DC" w:rsidRDefault="00B94201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1121" w:type="dxa"/>
            <w:vMerge w:val="restart"/>
            <w:shd w:val="clear" w:color="auto" w:fill="auto"/>
            <w:vAlign w:val="center"/>
          </w:tcPr>
          <w:p w14:paraId="6D711A9D" w14:textId="7EAEDBE9" w:rsidR="001A156A" w:rsidRPr="008548DC" w:rsidRDefault="00B94201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936" w:type="dxa"/>
            <w:vMerge w:val="restart"/>
            <w:shd w:val="clear" w:color="auto" w:fill="auto"/>
            <w:vAlign w:val="center"/>
          </w:tcPr>
          <w:p w14:paraId="4AF683E9" w14:textId="68104917" w:rsidR="001A156A" w:rsidRPr="008548DC" w:rsidRDefault="00B94201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052" w:type="dxa"/>
            <w:vMerge w:val="restart"/>
            <w:shd w:val="clear" w:color="auto" w:fill="auto"/>
            <w:vAlign w:val="center"/>
          </w:tcPr>
          <w:p w14:paraId="1804B59F" w14:textId="56AA5158" w:rsidR="001A156A" w:rsidRPr="008548DC" w:rsidRDefault="00B94201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200E88" w:rsidRPr="008548DC" w14:paraId="602BE840" w14:textId="790E274B" w:rsidTr="00200E8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65C2C2" w14:textId="77777777" w:rsidR="001A156A" w:rsidRPr="008548DC" w:rsidRDefault="001A156A" w:rsidP="00CC6160">
            <w:pPr>
              <w:ind w:firstLine="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ED4546" w14:textId="77777777" w:rsidR="001A156A" w:rsidRPr="008548DC" w:rsidRDefault="001A156A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Myopes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875C21" w14:textId="77777777" w:rsidR="001A156A" w:rsidRPr="008548DC" w:rsidRDefault="001A156A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0.03 ± 0.32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E645B0" w14:textId="77777777" w:rsidR="001A156A" w:rsidRPr="008548DC" w:rsidRDefault="001A156A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0.03 ± 0.3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0C59C3" w14:textId="77777777" w:rsidR="001A156A" w:rsidRPr="008548DC" w:rsidRDefault="001A156A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–0.13 ± 0.6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DC6C19" w14:textId="77777777" w:rsidR="001A156A" w:rsidRPr="008548DC" w:rsidRDefault="001A156A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0.09 ± 0.47</w:t>
            </w:r>
          </w:p>
        </w:tc>
        <w:tc>
          <w:tcPr>
            <w:tcW w:w="1092" w:type="dxa"/>
            <w:vMerge/>
            <w:tcBorders>
              <w:bottom w:val="single" w:sz="4" w:space="0" w:color="auto"/>
            </w:tcBorders>
            <w:vAlign w:val="center"/>
          </w:tcPr>
          <w:p w14:paraId="3B91418A" w14:textId="77777777" w:rsidR="001A156A" w:rsidRPr="008548DC" w:rsidRDefault="001A156A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bottom w:val="single" w:sz="4" w:space="0" w:color="auto"/>
            </w:tcBorders>
            <w:vAlign w:val="center"/>
          </w:tcPr>
          <w:p w14:paraId="01E2A3FE" w14:textId="77777777" w:rsidR="001A156A" w:rsidRPr="008548DC" w:rsidRDefault="001A156A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dxa"/>
            <w:vMerge/>
            <w:tcBorders>
              <w:bottom w:val="single" w:sz="4" w:space="0" w:color="auto"/>
            </w:tcBorders>
            <w:vAlign w:val="center"/>
          </w:tcPr>
          <w:p w14:paraId="37696A27" w14:textId="77777777" w:rsidR="001A156A" w:rsidRPr="008548DC" w:rsidRDefault="001A156A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1" w:type="dxa"/>
            <w:vMerge/>
            <w:tcBorders>
              <w:bottom w:val="single" w:sz="4" w:space="0" w:color="auto"/>
            </w:tcBorders>
            <w:vAlign w:val="center"/>
          </w:tcPr>
          <w:p w14:paraId="09C7F7DA" w14:textId="77777777" w:rsidR="001A156A" w:rsidRPr="008548DC" w:rsidRDefault="001A156A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" w:type="dxa"/>
            <w:vMerge/>
            <w:tcBorders>
              <w:bottom w:val="single" w:sz="4" w:space="0" w:color="auto"/>
            </w:tcBorders>
            <w:vAlign w:val="center"/>
          </w:tcPr>
          <w:p w14:paraId="405ACDCC" w14:textId="77777777" w:rsidR="001A156A" w:rsidRPr="008548DC" w:rsidRDefault="001A156A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</w:tcBorders>
            <w:vAlign w:val="center"/>
          </w:tcPr>
          <w:p w14:paraId="2F065904" w14:textId="77777777" w:rsidR="001A156A" w:rsidRPr="008548DC" w:rsidRDefault="001A156A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0E88" w:rsidRPr="008548DC" w14:paraId="4F7BADF6" w14:textId="048DFDF9" w:rsidTr="00200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7" w:type="dxa"/>
            <w:gridSpan w:val="6"/>
            <w:tcBorders>
              <w:top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F79D20B" w14:textId="77777777" w:rsidR="006A4139" w:rsidRPr="008548DC" w:rsidRDefault="006A4139" w:rsidP="00337191">
            <w:pPr>
              <w:spacing w:before="120"/>
              <w:ind w:firstLine="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lastRenderedPageBreak/>
              <w:t>Posterior lens surface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64C4531E" w14:textId="77777777" w:rsidR="006A4139" w:rsidRPr="008548DC" w:rsidRDefault="006A4139" w:rsidP="00337191">
            <w:pPr>
              <w:spacing w:before="1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7C33F45" w14:textId="77777777" w:rsidR="006A4139" w:rsidRPr="008548DC" w:rsidRDefault="006A4139" w:rsidP="00337191">
            <w:pPr>
              <w:spacing w:before="1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69150379" w14:textId="77777777" w:rsidR="006A4139" w:rsidRPr="008548DC" w:rsidRDefault="006A4139" w:rsidP="00337191">
            <w:pPr>
              <w:spacing w:before="1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1F4A0A28" w14:textId="77777777" w:rsidR="006A4139" w:rsidRPr="008548DC" w:rsidRDefault="006A4139" w:rsidP="00337191">
            <w:pPr>
              <w:spacing w:before="1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204F9141" w14:textId="77777777" w:rsidR="006A4139" w:rsidRPr="008548DC" w:rsidRDefault="006A4139" w:rsidP="00337191">
            <w:pPr>
              <w:spacing w:before="1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654DBD9" w14:textId="77777777" w:rsidR="006A4139" w:rsidRPr="008548DC" w:rsidRDefault="006A4139" w:rsidP="00337191">
            <w:pPr>
              <w:spacing w:before="12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18B2" w:rsidRPr="008548DC" w14:paraId="30997E91" w14:textId="6BF62609" w:rsidTr="00200E8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vMerge w:val="restart"/>
            <w:shd w:val="clear" w:color="auto" w:fill="auto"/>
            <w:vAlign w:val="center"/>
          </w:tcPr>
          <w:p w14:paraId="56CD9886" w14:textId="77777777" w:rsidR="00062CB9" w:rsidRPr="008548DC" w:rsidRDefault="00062CB9" w:rsidP="00CC6160">
            <w:pPr>
              <w:ind w:firstLine="0"/>
              <w:jc w:val="center"/>
              <w:rPr>
                <w:rFonts w:ascii="Arial" w:hAnsi="Arial" w:cs="Arial"/>
                <w:bCs w:val="0"/>
                <w:i/>
                <w:iCs/>
                <w:sz w:val="20"/>
                <w:szCs w:val="20"/>
              </w:rPr>
            </w:pPr>
            <w:r w:rsidRPr="008548DC">
              <w:rPr>
                <w:rFonts w:ascii="Arial" w:hAnsi="Arial" w:cs="Arial"/>
                <w:bCs w:val="0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28612493" w14:textId="77777777" w:rsidR="00062CB9" w:rsidRPr="008548DC" w:rsidRDefault="00062CB9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Non-myopes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31C4D15A" w14:textId="77777777" w:rsidR="00062CB9" w:rsidRPr="008548DC" w:rsidRDefault="00062CB9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16.03 ± 1.19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66A03B24" w14:textId="77777777" w:rsidR="00062CB9" w:rsidRPr="008548DC" w:rsidRDefault="00062CB9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16.72 ± 0.9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09BEED" w14:textId="77777777" w:rsidR="00062CB9" w:rsidRPr="008548DC" w:rsidRDefault="00062CB9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17.42 ± 1.0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EE64B0" w14:textId="77777777" w:rsidR="00062CB9" w:rsidRPr="008548DC" w:rsidRDefault="00062CB9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18.68 ± 2.17</w:t>
            </w:r>
          </w:p>
        </w:tc>
        <w:tc>
          <w:tcPr>
            <w:tcW w:w="1092" w:type="dxa"/>
            <w:vMerge w:val="restart"/>
            <w:vAlign w:val="center"/>
          </w:tcPr>
          <w:p w14:paraId="41B09D72" w14:textId="22772865" w:rsidR="00062CB9" w:rsidRPr="008548DC" w:rsidRDefault="008C7E02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36</w:t>
            </w:r>
          </w:p>
        </w:tc>
        <w:tc>
          <w:tcPr>
            <w:tcW w:w="1022" w:type="dxa"/>
            <w:vMerge w:val="restart"/>
            <w:vAlign w:val="center"/>
          </w:tcPr>
          <w:p w14:paraId="4E3F8FD5" w14:textId="5F175396" w:rsidR="00062CB9" w:rsidRPr="008548DC" w:rsidRDefault="008C7E02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  <w:r w:rsidR="008173A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38" w:type="dxa"/>
            <w:vMerge w:val="restart"/>
            <w:vAlign w:val="center"/>
          </w:tcPr>
          <w:p w14:paraId="3776882F" w14:textId="698F03D9" w:rsidR="00062CB9" w:rsidRPr="008548DC" w:rsidRDefault="004C63D0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8</w:t>
            </w:r>
          </w:p>
        </w:tc>
        <w:tc>
          <w:tcPr>
            <w:tcW w:w="1121" w:type="dxa"/>
            <w:vMerge w:val="restart"/>
            <w:vAlign w:val="center"/>
          </w:tcPr>
          <w:p w14:paraId="3B53A522" w14:textId="30512EAB" w:rsidR="00062CB9" w:rsidRPr="008548DC" w:rsidRDefault="00092445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38727C">
              <w:rPr>
                <w:rFonts w:ascii="Arial" w:hAnsi="Arial" w:cs="Arial"/>
                <w:sz w:val="20"/>
                <w:szCs w:val="20"/>
              </w:rPr>
              <w:t>1</w:t>
            </w:r>
            <w:r w:rsidR="008173A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36" w:type="dxa"/>
            <w:vMerge w:val="restart"/>
            <w:vAlign w:val="center"/>
          </w:tcPr>
          <w:p w14:paraId="7A1B9636" w14:textId="6C63B5E2" w:rsidR="00062CB9" w:rsidRPr="008548DC" w:rsidRDefault="00111896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052" w:type="dxa"/>
            <w:vMerge w:val="restart"/>
            <w:vAlign w:val="center"/>
          </w:tcPr>
          <w:p w14:paraId="5D1E16B0" w14:textId="230009A0" w:rsidR="00062CB9" w:rsidRPr="008548DC" w:rsidRDefault="002F225B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</w:tr>
      <w:tr w:rsidR="00200E88" w:rsidRPr="008548DC" w14:paraId="765B1856" w14:textId="76D5C56E" w:rsidTr="00200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vMerge/>
            <w:shd w:val="clear" w:color="auto" w:fill="auto"/>
            <w:vAlign w:val="center"/>
          </w:tcPr>
          <w:p w14:paraId="0B995739" w14:textId="77777777" w:rsidR="00062CB9" w:rsidRPr="008548DC" w:rsidRDefault="00062CB9" w:rsidP="00CC6160">
            <w:pPr>
              <w:ind w:firstLine="0"/>
              <w:jc w:val="center"/>
              <w:rPr>
                <w:rFonts w:ascii="Arial" w:hAnsi="Arial" w:cs="Arial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14:paraId="14B3D151" w14:textId="77777777" w:rsidR="00062CB9" w:rsidRPr="008548DC" w:rsidRDefault="00062CB9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Myopes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5171DF53" w14:textId="77777777" w:rsidR="00062CB9" w:rsidRPr="008548DC" w:rsidRDefault="00062CB9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14.86 ± 1.26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18915742" w14:textId="77777777" w:rsidR="00062CB9" w:rsidRPr="008548DC" w:rsidRDefault="00062CB9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15.37 ± 0.9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CD4C3B" w14:textId="77777777" w:rsidR="00062CB9" w:rsidRPr="008548DC" w:rsidRDefault="00062CB9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16.15 ± 1.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F23153" w14:textId="77777777" w:rsidR="00062CB9" w:rsidRPr="008548DC" w:rsidRDefault="00062CB9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16.48 ± 1.21</w:t>
            </w:r>
          </w:p>
        </w:tc>
        <w:tc>
          <w:tcPr>
            <w:tcW w:w="1092" w:type="dxa"/>
            <w:vMerge/>
            <w:shd w:val="clear" w:color="auto" w:fill="auto"/>
            <w:vAlign w:val="center"/>
          </w:tcPr>
          <w:p w14:paraId="09B910B5" w14:textId="77777777" w:rsidR="00062CB9" w:rsidRPr="008548DC" w:rsidRDefault="00062CB9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3E8A825F" w14:textId="77777777" w:rsidR="00062CB9" w:rsidRPr="008548DC" w:rsidRDefault="00062CB9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dxa"/>
            <w:vMerge/>
            <w:shd w:val="clear" w:color="auto" w:fill="auto"/>
            <w:vAlign w:val="center"/>
          </w:tcPr>
          <w:p w14:paraId="2D564EAE" w14:textId="77777777" w:rsidR="00062CB9" w:rsidRPr="008548DC" w:rsidRDefault="00062CB9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1" w:type="dxa"/>
            <w:vMerge/>
            <w:shd w:val="clear" w:color="auto" w:fill="auto"/>
            <w:vAlign w:val="center"/>
          </w:tcPr>
          <w:p w14:paraId="5EE5496B" w14:textId="77777777" w:rsidR="00062CB9" w:rsidRPr="008548DC" w:rsidRDefault="00062CB9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" w:type="dxa"/>
            <w:vMerge/>
            <w:shd w:val="clear" w:color="auto" w:fill="auto"/>
            <w:vAlign w:val="center"/>
          </w:tcPr>
          <w:p w14:paraId="1D82AF92" w14:textId="77777777" w:rsidR="00062CB9" w:rsidRPr="008548DC" w:rsidRDefault="00062CB9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2" w:type="dxa"/>
            <w:vMerge/>
            <w:shd w:val="clear" w:color="auto" w:fill="auto"/>
            <w:vAlign w:val="center"/>
          </w:tcPr>
          <w:p w14:paraId="02041509" w14:textId="77777777" w:rsidR="00062CB9" w:rsidRPr="008548DC" w:rsidRDefault="00062CB9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18B2" w:rsidRPr="008548DC" w14:paraId="1F9B9ADC" w14:textId="367549CA" w:rsidTr="00200E8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vMerge w:val="restart"/>
            <w:shd w:val="clear" w:color="auto" w:fill="auto"/>
            <w:vAlign w:val="center"/>
          </w:tcPr>
          <w:p w14:paraId="1FC19D9F" w14:textId="77777777" w:rsidR="00062CB9" w:rsidRPr="008548DC" w:rsidRDefault="00062CB9" w:rsidP="00CC6160">
            <w:pPr>
              <w:ind w:firstLine="0"/>
              <w:jc w:val="center"/>
              <w:rPr>
                <w:rFonts w:ascii="Arial" w:hAnsi="Arial" w:cs="Arial"/>
                <w:bCs w:val="0"/>
                <w:i/>
                <w:iCs/>
                <w:sz w:val="20"/>
                <w:szCs w:val="20"/>
              </w:rPr>
            </w:pPr>
            <w:r w:rsidRPr="008548DC">
              <w:rPr>
                <w:rFonts w:ascii="Arial" w:hAnsi="Arial" w:cs="Arial"/>
                <w:bCs w:val="0"/>
                <w:i/>
                <w:iCs/>
                <w:sz w:val="20"/>
                <w:szCs w:val="20"/>
              </w:rPr>
              <w:t>J</w:t>
            </w:r>
            <w:r w:rsidRPr="008548DC">
              <w:rPr>
                <w:rFonts w:ascii="Arial" w:hAnsi="Arial" w:cs="Arial"/>
                <w:bCs w:val="0"/>
                <w:i/>
                <w:iCs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61C89255" w14:textId="77777777" w:rsidR="00062CB9" w:rsidRPr="008548DC" w:rsidRDefault="00062CB9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Non-myopes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66A2C235" w14:textId="77777777" w:rsidR="00062CB9" w:rsidRPr="008548DC" w:rsidRDefault="00062CB9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0.01 ± 0.66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0D016AB6" w14:textId="77777777" w:rsidR="00062CB9" w:rsidRPr="008548DC" w:rsidRDefault="00062CB9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0.00 ± 0.9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677A79" w14:textId="77777777" w:rsidR="00062CB9" w:rsidRPr="008548DC" w:rsidRDefault="00062CB9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–0.34 ± 0.7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D229D5" w14:textId="77777777" w:rsidR="00062CB9" w:rsidRPr="008548DC" w:rsidRDefault="00062CB9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0.17 ± 0.93</w:t>
            </w:r>
          </w:p>
        </w:tc>
        <w:tc>
          <w:tcPr>
            <w:tcW w:w="1092" w:type="dxa"/>
            <w:vMerge w:val="restart"/>
            <w:vAlign w:val="center"/>
          </w:tcPr>
          <w:p w14:paraId="24D43949" w14:textId="404FE546" w:rsidR="00062CB9" w:rsidRPr="008548DC" w:rsidRDefault="0066540A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022" w:type="dxa"/>
            <w:vMerge w:val="restart"/>
            <w:vAlign w:val="center"/>
          </w:tcPr>
          <w:p w14:paraId="6980209A" w14:textId="7969F055" w:rsidR="00062CB9" w:rsidRPr="008548DC" w:rsidRDefault="0066540A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38" w:type="dxa"/>
            <w:vMerge w:val="restart"/>
            <w:vAlign w:val="center"/>
          </w:tcPr>
          <w:p w14:paraId="5CDEA50C" w14:textId="083821C4" w:rsidR="00062CB9" w:rsidRPr="008548DC" w:rsidRDefault="0066540A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121" w:type="dxa"/>
            <w:vMerge w:val="restart"/>
            <w:vAlign w:val="center"/>
          </w:tcPr>
          <w:p w14:paraId="2B01C9C1" w14:textId="1D6F539A" w:rsidR="00062CB9" w:rsidRPr="008548DC" w:rsidRDefault="0066540A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36" w:type="dxa"/>
            <w:vMerge w:val="restart"/>
            <w:vAlign w:val="center"/>
          </w:tcPr>
          <w:p w14:paraId="16EE40DE" w14:textId="6479ABC8" w:rsidR="00062CB9" w:rsidRPr="008548DC" w:rsidRDefault="0066540A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052" w:type="dxa"/>
            <w:vMerge w:val="restart"/>
            <w:vAlign w:val="center"/>
          </w:tcPr>
          <w:p w14:paraId="4C9CA1E6" w14:textId="4F94FD98" w:rsidR="00062CB9" w:rsidRPr="008548DC" w:rsidRDefault="0066540A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200E88" w:rsidRPr="008548DC" w14:paraId="73AEF2C3" w14:textId="5646426D" w:rsidTr="00200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vMerge/>
            <w:shd w:val="clear" w:color="auto" w:fill="auto"/>
            <w:vAlign w:val="center"/>
          </w:tcPr>
          <w:p w14:paraId="2F90B287" w14:textId="77777777" w:rsidR="00062CB9" w:rsidRPr="008548DC" w:rsidRDefault="00062CB9" w:rsidP="00CC6160">
            <w:pPr>
              <w:ind w:firstLine="0"/>
              <w:jc w:val="center"/>
              <w:rPr>
                <w:rFonts w:ascii="Arial" w:hAnsi="Arial" w:cs="Arial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14:paraId="5D1DBF41" w14:textId="77777777" w:rsidR="00062CB9" w:rsidRPr="008548DC" w:rsidRDefault="00062CB9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Myopes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593F1520" w14:textId="77777777" w:rsidR="00062CB9" w:rsidRPr="008548DC" w:rsidRDefault="00062CB9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0.26 ± 0.75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641A57C5" w14:textId="77777777" w:rsidR="00062CB9" w:rsidRPr="008548DC" w:rsidRDefault="00062CB9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0.44 ± 0.6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A61707" w14:textId="77777777" w:rsidR="00062CB9" w:rsidRPr="008548DC" w:rsidRDefault="00062CB9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–0.18 ± 1.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CE480D" w14:textId="77777777" w:rsidR="00062CB9" w:rsidRPr="008548DC" w:rsidRDefault="00062CB9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0.46 ± 1.53</w:t>
            </w:r>
          </w:p>
        </w:tc>
        <w:tc>
          <w:tcPr>
            <w:tcW w:w="1092" w:type="dxa"/>
            <w:vMerge/>
            <w:shd w:val="clear" w:color="auto" w:fill="auto"/>
            <w:vAlign w:val="center"/>
          </w:tcPr>
          <w:p w14:paraId="29F6D9B0" w14:textId="77777777" w:rsidR="00062CB9" w:rsidRPr="008548DC" w:rsidRDefault="00062CB9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1BDB194D" w14:textId="77777777" w:rsidR="00062CB9" w:rsidRPr="008548DC" w:rsidRDefault="00062CB9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dxa"/>
            <w:vMerge/>
            <w:shd w:val="clear" w:color="auto" w:fill="auto"/>
            <w:vAlign w:val="center"/>
          </w:tcPr>
          <w:p w14:paraId="0A63D858" w14:textId="77777777" w:rsidR="00062CB9" w:rsidRPr="008548DC" w:rsidRDefault="00062CB9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1" w:type="dxa"/>
            <w:vMerge/>
            <w:shd w:val="clear" w:color="auto" w:fill="auto"/>
            <w:vAlign w:val="center"/>
          </w:tcPr>
          <w:p w14:paraId="0CCDEBA9" w14:textId="77777777" w:rsidR="00062CB9" w:rsidRPr="008548DC" w:rsidRDefault="00062CB9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" w:type="dxa"/>
            <w:vMerge/>
            <w:shd w:val="clear" w:color="auto" w:fill="auto"/>
            <w:vAlign w:val="center"/>
          </w:tcPr>
          <w:p w14:paraId="0A839E2B" w14:textId="77777777" w:rsidR="00062CB9" w:rsidRPr="008548DC" w:rsidRDefault="00062CB9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2" w:type="dxa"/>
            <w:vMerge/>
            <w:shd w:val="clear" w:color="auto" w:fill="auto"/>
            <w:vAlign w:val="center"/>
          </w:tcPr>
          <w:p w14:paraId="606F3BDE" w14:textId="77777777" w:rsidR="00062CB9" w:rsidRPr="008548DC" w:rsidRDefault="00062CB9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125F" w:rsidRPr="008548DC" w14:paraId="3416FCF4" w14:textId="235D9CAC" w:rsidTr="00200E8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vMerge w:val="restart"/>
            <w:shd w:val="clear" w:color="auto" w:fill="auto"/>
            <w:vAlign w:val="center"/>
          </w:tcPr>
          <w:p w14:paraId="19A40D17" w14:textId="77777777" w:rsidR="0063125F" w:rsidRPr="008548DC" w:rsidRDefault="0063125F" w:rsidP="00CC6160">
            <w:pPr>
              <w:ind w:firstLine="0"/>
              <w:jc w:val="center"/>
              <w:rPr>
                <w:rFonts w:ascii="Arial" w:hAnsi="Arial" w:cs="Arial"/>
                <w:bCs w:val="0"/>
                <w:i/>
                <w:iCs/>
                <w:sz w:val="20"/>
                <w:szCs w:val="20"/>
              </w:rPr>
            </w:pPr>
            <w:r w:rsidRPr="008548DC">
              <w:rPr>
                <w:rFonts w:ascii="Arial" w:hAnsi="Arial" w:cs="Arial"/>
                <w:bCs w:val="0"/>
                <w:i/>
                <w:iCs/>
                <w:sz w:val="20"/>
                <w:szCs w:val="20"/>
              </w:rPr>
              <w:t>J</w:t>
            </w:r>
            <w:r w:rsidRPr="008548DC">
              <w:rPr>
                <w:rFonts w:ascii="Arial" w:hAnsi="Arial" w:cs="Arial"/>
                <w:bCs w:val="0"/>
                <w:i/>
                <w:iCs/>
                <w:sz w:val="20"/>
                <w:szCs w:val="20"/>
                <w:vertAlign w:val="subscript"/>
              </w:rPr>
              <w:t>45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4596F4B6" w14:textId="77777777" w:rsidR="0063125F" w:rsidRPr="008548DC" w:rsidRDefault="0063125F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Non-myopes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4B36BD4A" w14:textId="77777777" w:rsidR="0063125F" w:rsidRPr="008548DC" w:rsidRDefault="0063125F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0.07 ± 0.99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0E088B30" w14:textId="77777777" w:rsidR="0063125F" w:rsidRPr="008548DC" w:rsidRDefault="0063125F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–0.17 ± 0.7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D078F7" w14:textId="77777777" w:rsidR="0063125F" w:rsidRPr="008548DC" w:rsidRDefault="0063125F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0.65 ± 0.8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BD9556" w14:textId="77777777" w:rsidR="0063125F" w:rsidRPr="008548DC" w:rsidRDefault="0063125F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–0.09 ±</w:t>
            </w:r>
            <w:r w:rsidRPr="008548DC" w:rsidDel="0000086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48DC"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  <w:tc>
          <w:tcPr>
            <w:tcW w:w="1092" w:type="dxa"/>
            <w:vMerge w:val="restart"/>
            <w:vAlign w:val="center"/>
          </w:tcPr>
          <w:p w14:paraId="20D67D74" w14:textId="2EE028FF" w:rsidR="0063125F" w:rsidRPr="008548DC" w:rsidRDefault="0038026D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022" w:type="dxa"/>
            <w:vMerge w:val="restart"/>
            <w:vAlign w:val="center"/>
          </w:tcPr>
          <w:p w14:paraId="06491940" w14:textId="6AC44126" w:rsidR="0063125F" w:rsidRPr="008548DC" w:rsidRDefault="0038026D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938" w:type="dxa"/>
            <w:vMerge w:val="restart"/>
            <w:vAlign w:val="center"/>
          </w:tcPr>
          <w:p w14:paraId="62B5C987" w14:textId="1782EFE9" w:rsidR="0063125F" w:rsidRPr="008548DC" w:rsidRDefault="00283659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tcW w:w="1121" w:type="dxa"/>
            <w:vMerge w:val="restart"/>
            <w:vAlign w:val="center"/>
          </w:tcPr>
          <w:p w14:paraId="11049492" w14:textId="6A85F5C6" w:rsidR="0063125F" w:rsidRPr="008548DC" w:rsidRDefault="00283659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936" w:type="dxa"/>
            <w:vMerge w:val="restart"/>
            <w:vAlign w:val="center"/>
          </w:tcPr>
          <w:p w14:paraId="4724E9CC" w14:textId="3F1105A1" w:rsidR="0063125F" w:rsidRPr="008548DC" w:rsidRDefault="00283659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052" w:type="dxa"/>
            <w:vMerge w:val="restart"/>
            <w:vAlign w:val="center"/>
          </w:tcPr>
          <w:p w14:paraId="595027E8" w14:textId="261FA45F" w:rsidR="0063125F" w:rsidRPr="008548DC" w:rsidRDefault="00283659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200E88" w:rsidRPr="008548DC" w14:paraId="47F66F1F" w14:textId="59E84EC0" w:rsidTr="00200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F2E817" w14:textId="77777777" w:rsidR="0063125F" w:rsidRPr="008548DC" w:rsidRDefault="0063125F" w:rsidP="00CC6160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BEB730" w14:textId="77777777" w:rsidR="0063125F" w:rsidRPr="008548DC" w:rsidRDefault="0063125F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Myopes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867796" w14:textId="77777777" w:rsidR="0063125F" w:rsidRPr="008548DC" w:rsidRDefault="0063125F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–0.08 ± 0.94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A6BCD0" w14:textId="77777777" w:rsidR="0063125F" w:rsidRPr="008548DC" w:rsidRDefault="0063125F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–0.13 ± 0.9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A65334" w14:textId="77777777" w:rsidR="0063125F" w:rsidRPr="008548DC" w:rsidRDefault="0063125F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–0.08 ± 0.8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D2AAFC" w14:textId="77777777" w:rsidR="0063125F" w:rsidRPr="008548DC" w:rsidRDefault="0063125F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0.12 ± 1.58</w:t>
            </w:r>
          </w:p>
        </w:tc>
        <w:tc>
          <w:tcPr>
            <w:tcW w:w="10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2612E1" w14:textId="77777777" w:rsidR="0063125F" w:rsidRPr="008548DC" w:rsidRDefault="0063125F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70F400" w14:textId="77777777" w:rsidR="0063125F" w:rsidRPr="008548DC" w:rsidRDefault="0063125F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62FEB5" w14:textId="77777777" w:rsidR="0063125F" w:rsidRPr="008548DC" w:rsidRDefault="0063125F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E98834" w14:textId="77777777" w:rsidR="0063125F" w:rsidRPr="008548DC" w:rsidRDefault="0063125F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D175E1" w14:textId="77777777" w:rsidR="0063125F" w:rsidRPr="008548DC" w:rsidRDefault="0063125F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220613" w14:textId="77777777" w:rsidR="0063125F" w:rsidRPr="008548DC" w:rsidRDefault="0063125F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0E88" w:rsidRPr="008548DC" w14:paraId="67F16760" w14:textId="73BEEC3B" w:rsidTr="00200E8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11CF7A" w14:textId="77777777" w:rsidR="00587355" w:rsidRPr="008548DC" w:rsidRDefault="00587355" w:rsidP="00CC6160">
            <w:pPr>
              <w:ind w:firstLine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548DC">
              <w:rPr>
                <w:rFonts w:ascii="Arial" w:hAnsi="Arial" w:cs="Arial"/>
                <w:i/>
                <w:iCs/>
                <w:sz w:val="20"/>
                <w:szCs w:val="20"/>
              </w:rPr>
              <w:t>F</w:t>
            </w:r>
            <w:r w:rsidRPr="008548DC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5165A5" w14:textId="77777777" w:rsidR="00587355" w:rsidRPr="008548DC" w:rsidRDefault="00587355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Non-myopes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B53B1E" w14:textId="77777777" w:rsidR="00587355" w:rsidRPr="008548DC" w:rsidRDefault="00587355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22.92 ± 1.89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A9AF03" w14:textId="77777777" w:rsidR="00587355" w:rsidRPr="008548DC" w:rsidRDefault="00587355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24.82± 1.5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ABDA02" w14:textId="77777777" w:rsidR="00587355" w:rsidRPr="008548DC" w:rsidRDefault="00587355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27.25 ± 1.6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D76959" w14:textId="77777777" w:rsidR="00587355" w:rsidRPr="008548DC" w:rsidRDefault="00587355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29.78 ± 3.11</w:t>
            </w:r>
          </w:p>
        </w:tc>
        <w:tc>
          <w:tcPr>
            <w:tcW w:w="1092" w:type="dxa"/>
            <w:vMerge w:val="restart"/>
            <w:tcBorders>
              <w:top w:val="single" w:sz="4" w:space="0" w:color="auto"/>
            </w:tcBorders>
            <w:vAlign w:val="center"/>
          </w:tcPr>
          <w:p w14:paraId="1B523B64" w14:textId="768BCB7F" w:rsidR="00587355" w:rsidRPr="008548DC" w:rsidRDefault="00500D41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51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</w:tcBorders>
            <w:vAlign w:val="center"/>
          </w:tcPr>
          <w:p w14:paraId="538193D2" w14:textId="42D8CE45" w:rsidR="00587355" w:rsidRPr="008548DC" w:rsidRDefault="007732BC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  <w:r w:rsidR="009B50E9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38" w:type="dxa"/>
            <w:vMerge w:val="restart"/>
            <w:tcBorders>
              <w:top w:val="single" w:sz="4" w:space="0" w:color="auto"/>
            </w:tcBorders>
            <w:vAlign w:val="center"/>
          </w:tcPr>
          <w:p w14:paraId="1D40ABEC" w14:textId="03B38282" w:rsidR="00587355" w:rsidRPr="008548DC" w:rsidRDefault="008516BC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3</w:t>
            </w:r>
          </w:p>
        </w:tc>
        <w:tc>
          <w:tcPr>
            <w:tcW w:w="1121" w:type="dxa"/>
            <w:vMerge w:val="restart"/>
            <w:tcBorders>
              <w:top w:val="single" w:sz="4" w:space="0" w:color="auto"/>
            </w:tcBorders>
            <w:vAlign w:val="center"/>
          </w:tcPr>
          <w:p w14:paraId="725836F9" w14:textId="41431D7F" w:rsidR="00587355" w:rsidRPr="008548DC" w:rsidRDefault="008516BC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  <w:r w:rsidR="009B50E9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</w:tcBorders>
            <w:vAlign w:val="center"/>
          </w:tcPr>
          <w:p w14:paraId="441502EC" w14:textId="42BF6357" w:rsidR="00587355" w:rsidRPr="008548DC" w:rsidRDefault="00C6591F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</w:tcBorders>
            <w:vAlign w:val="center"/>
          </w:tcPr>
          <w:p w14:paraId="7E798505" w14:textId="21CB6FB6" w:rsidR="00587355" w:rsidRPr="008548DC" w:rsidRDefault="0086361B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</w:tr>
      <w:tr w:rsidR="00200E88" w:rsidRPr="008548DC" w14:paraId="3BE5E254" w14:textId="1A1F3E1E" w:rsidTr="00200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17CB3B" w14:textId="77777777" w:rsidR="00587355" w:rsidRPr="008548DC" w:rsidRDefault="00587355" w:rsidP="00CC6160">
            <w:pPr>
              <w:ind w:firstLine="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DC6BDA" w14:textId="77777777" w:rsidR="00587355" w:rsidRPr="008548DC" w:rsidRDefault="00587355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Myopes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2266BB" w14:textId="77777777" w:rsidR="00587355" w:rsidRPr="008548DC" w:rsidRDefault="00587355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21.13± 1.54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CBFA49" w14:textId="77777777" w:rsidR="00587355" w:rsidRPr="008548DC" w:rsidRDefault="00587355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22.42± 1.6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4DA102" w14:textId="77777777" w:rsidR="00587355" w:rsidRPr="008548DC" w:rsidRDefault="00587355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25.16 ± 3.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267F14" w14:textId="77777777" w:rsidR="00587355" w:rsidRPr="008548DC" w:rsidRDefault="00587355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+26.90 ± 2.53</w:t>
            </w:r>
          </w:p>
        </w:tc>
        <w:tc>
          <w:tcPr>
            <w:tcW w:w="10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6D103F" w14:textId="77777777" w:rsidR="00587355" w:rsidRPr="008548DC" w:rsidRDefault="00587355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48C6AA" w14:textId="77777777" w:rsidR="00587355" w:rsidRPr="008548DC" w:rsidRDefault="00587355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36227B" w14:textId="77777777" w:rsidR="00587355" w:rsidRPr="008548DC" w:rsidRDefault="00587355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4FF3F3" w14:textId="77777777" w:rsidR="00587355" w:rsidRPr="008548DC" w:rsidRDefault="00587355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4A51FE" w14:textId="77777777" w:rsidR="00587355" w:rsidRPr="008548DC" w:rsidRDefault="00587355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9EC8B6" w14:textId="77777777" w:rsidR="00587355" w:rsidRPr="008548DC" w:rsidRDefault="00587355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0E88" w:rsidRPr="008548DC" w14:paraId="46AAAA71" w14:textId="466E21AE" w:rsidTr="00200E8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2895F7" w14:textId="77777777" w:rsidR="00587355" w:rsidRPr="008548DC" w:rsidRDefault="00587355" w:rsidP="00CC6160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Lens shape ratio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0E22B0" w14:textId="77777777" w:rsidR="00587355" w:rsidRPr="008548DC" w:rsidRDefault="00587355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Non-myopes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557A73" w14:textId="77777777" w:rsidR="00587355" w:rsidRPr="008548DC" w:rsidRDefault="00587355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0.45 ± 0.07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4776AD" w14:textId="77777777" w:rsidR="00587355" w:rsidRPr="008548DC" w:rsidRDefault="00587355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0.51 ± 0.0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A0B014" w14:textId="77777777" w:rsidR="00587355" w:rsidRPr="008548DC" w:rsidRDefault="00587355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0.59± 0.0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8FB1F3" w14:textId="77777777" w:rsidR="00587355" w:rsidRPr="008548DC" w:rsidRDefault="00587355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0.63 ± 0.08</w:t>
            </w:r>
          </w:p>
        </w:tc>
        <w:tc>
          <w:tcPr>
            <w:tcW w:w="1092" w:type="dxa"/>
            <w:vMerge w:val="restart"/>
            <w:tcBorders>
              <w:top w:val="single" w:sz="4" w:space="0" w:color="auto"/>
            </w:tcBorders>
            <w:vAlign w:val="center"/>
          </w:tcPr>
          <w:p w14:paraId="7D7DDA01" w14:textId="27F047BB" w:rsidR="00587355" w:rsidRPr="008548DC" w:rsidRDefault="00F54FBB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</w:tcBorders>
            <w:vAlign w:val="center"/>
          </w:tcPr>
          <w:p w14:paraId="5C82672F" w14:textId="55C17B4E" w:rsidR="00587355" w:rsidRPr="008548DC" w:rsidRDefault="00621348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938" w:type="dxa"/>
            <w:vMerge w:val="restart"/>
            <w:tcBorders>
              <w:top w:val="single" w:sz="4" w:space="0" w:color="auto"/>
            </w:tcBorders>
            <w:vAlign w:val="center"/>
          </w:tcPr>
          <w:p w14:paraId="77D600C0" w14:textId="3FC717D6" w:rsidR="00587355" w:rsidRPr="008548DC" w:rsidRDefault="000A59F7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1</w:t>
            </w:r>
          </w:p>
        </w:tc>
        <w:tc>
          <w:tcPr>
            <w:tcW w:w="1121" w:type="dxa"/>
            <w:vMerge w:val="restart"/>
            <w:tcBorders>
              <w:top w:val="single" w:sz="4" w:space="0" w:color="auto"/>
            </w:tcBorders>
            <w:vAlign w:val="center"/>
          </w:tcPr>
          <w:p w14:paraId="704AED97" w14:textId="5249267E" w:rsidR="00587355" w:rsidRPr="008548DC" w:rsidRDefault="000A59F7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</w:tcBorders>
            <w:vAlign w:val="center"/>
          </w:tcPr>
          <w:p w14:paraId="2B5CFC9E" w14:textId="639F41EB" w:rsidR="00587355" w:rsidRPr="008548DC" w:rsidRDefault="00AF5BB9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</w:tcBorders>
            <w:vAlign w:val="center"/>
          </w:tcPr>
          <w:p w14:paraId="0A0EDB84" w14:textId="5AD3E2C6" w:rsidR="00587355" w:rsidRPr="008548DC" w:rsidRDefault="00EE5D36" w:rsidP="00CC61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200E88" w:rsidRPr="008548DC" w14:paraId="3B7D6708" w14:textId="34342E98" w:rsidTr="00200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1C5991F0" w14:textId="77777777" w:rsidR="00587355" w:rsidRPr="008548DC" w:rsidRDefault="00587355" w:rsidP="00CC6160">
            <w:pPr>
              <w:ind w:firstLine="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346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33405258" w14:textId="77777777" w:rsidR="00587355" w:rsidRPr="008548DC" w:rsidRDefault="00587355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Myopes</w:t>
            </w:r>
          </w:p>
        </w:tc>
        <w:tc>
          <w:tcPr>
            <w:tcW w:w="1251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45A3CF9D" w14:textId="77777777" w:rsidR="00587355" w:rsidRPr="008548DC" w:rsidRDefault="00587355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0.44± 0.04</w:t>
            </w:r>
          </w:p>
        </w:tc>
        <w:tc>
          <w:tcPr>
            <w:tcW w:w="1222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3860851D" w14:textId="77777777" w:rsidR="00587355" w:rsidRPr="008548DC" w:rsidRDefault="00587355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0.48± 0.04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69DF8386" w14:textId="77777777" w:rsidR="00587355" w:rsidRPr="008548DC" w:rsidRDefault="00587355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0.58 ± 0.08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3EC58B4A" w14:textId="77777777" w:rsidR="00587355" w:rsidRPr="008548DC" w:rsidRDefault="00587355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8DC">
              <w:rPr>
                <w:rFonts w:ascii="Arial" w:hAnsi="Arial" w:cs="Arial"/>
                <w:sz w:val="20"/>
                <w:szCs w:val="20"/>
              </w:rPr>
              <w:t>0.66± 0.08</w:t>
            </w:r>
          </w:p>
        </w:tc>
        <w:tc>
          <w:tcPr>
            <w:tcW w:w="1092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6A2FFFEB" w14:textId="77777777" w:rsidR="00587355" w:rsidRPr="008548DC" w:rsidRDefault="00587355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3C60006D" w14:textId="77777777" w:rsidR="00587355" w:rsidRPr="008548DC" w:rsidRDefault="00587355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67069817" w14:textId="77777777" w:rsidR="00587355" w:rsidRPr="008548DC" w:rsidRDefault="00587355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1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408A206B" w14:textId="77777777" w:rsidR="00587355" w:rsidRPr="008548DC" w:rsidRDefault="00587355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00C653F1" w14:textId="77777777" w:rsidR="00587355" w:rsidRPr="008548DC" w:rsidRDefault="00587355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50EC4899" w14:textId="77777777" w:rsidR="00587355" w:rsidRPr="008548DC" w:rsidRDefault="00587355" w:rsidP="00CC61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D5C3B7C" w14:textId="77777777" w:rsidR="004F499D" w:rsidRDefault="004F499D" w:rsidP="0076007B">
      <w:pPr>
        <w:rPr>
          <w:rFonts w:ascii="Arial" w:hAnsi="Arial" w:cs="Arial"/>
        </w:rPr>
        <w:sectPr w:rsidR="004F499D" w:rsidSect="006A4139">
          <w:pgSz w:w="16838" w:h="11906" w:orient="landscape"/>
          <w:pgMar w:top="1797" w:right="1440" w:bottom="1440" w:left="1440" w:header="709" w:footer="709" w:gutter="0"/>
          <w:cols w:space="708"/>
          <w:docGrid w:linePitch="360"/>
        </w:sectPr>
      </w:pPr>
    </w:p>
    <w:p w14:paraId="0BF2E5A2" w14:textId="77777777" w:rsidR="0076007B" w:rsidRPr="008548DC" w:rsidRDefault="0076007B" w:rsidP="0076007B">
      <w:pPr>
        <w:pStyle w:val="Caption"/>
        <w:spacing w:after="120"/>
        <w:jc w:val="center"/>
        <w:rPr>
          <w:rFonts w:ascii="Arial" w:hAnsi="Arial" w:cs="Arial"/>
        </w:rPr>
      </w:pPr>
      <w:bookmarkStart w:id="2" w:name="_Toc169353520"/>
      <w:bookmarkStart w:id="3" w:name="_Toc169354128"/>
      <w:bookmarkStart w:id="4" w:name="OLE_LINK3"/>
      <w:r w:rsidRPr="008548DC">
        <w:rPr>
          <w:rFonts w:ascii="Arial" w:hAnsi="Arial" w:cs="Arial"/>
          <w:noProof/>
        </w:rPr>
        <w:lastRenderedPageBreak/>
        <w:drawing>
          <wp:inline distT="0" distB="0" distL="0" distR="0" wp14:anchorId="1E9EA846" wp14:editId="47AA3861">
            <wp:extent cx="5589158" cy="3158067"/>
            <wp:effectExtent l="0" t="0" r="0" b="0"/>
            <wp:docPr id="82721704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3227" cy="3171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603359" w14:textId="10D29A4F" w:rsidR="0076007B" w:rsidRPr="008548DC" w:rsidRDefault="0076007B" w:rsidP="0076007B">
      <w:pPr>
        <w:pStyle w:val="Caption"/>
        <w:rPr>
          <w:rFonts w:ascii="Arial" w:hAnsi="Arial" w:cs="Arial"/>
          <w:szCs w:val="20"/>
        </w:rPr>
      </w:pPr>
      <w:bookmarkStart w:id="5" w:name="_Toc173783202"/>
      <w:r w:rsidRPr="0061055C">
        <w:rPr>
          <w:rFonts w:ascii="Arial" w:hAnsi="Arial" w:cs="Arial"/>
        </w:rPr>
        <w:t xml:space="preserve">Figure </w:t>
      </w:r>
      <w:r w:rsidR="000777B5">
        <w:rPr>
          <w:rFonts w:ascii="Arial" w:hAnsi="Arial" w:cs="Arial"/>
        </w:rPr>
        <w:t xml:space="preserve">Supp </w:t>
      </w:r>
      <w:r w:rsidR="00A11DFA" w:rsidRPr="0061055C">
        <w:rPr>
          <w:rFonts w:ascii="Arial" w:hAnsi="Arial" w:cs="Arial"/>
        </w:rPr>
        <w:t>3.1</w:t>
      </w:r>
      <w:r w:rsidRPr="008548DC">
        <w:rPr>
          <w:rFonts w:ascii="Arial" w:hAnsi="Arial" w:cs="Arial"/>
        </w:rPr>
        <w:t xml:space="preserve">. </w:t>
      </w:r>
      <w:r w:rsidRPr="008548DC">
        <w:rPr>
          <w:rFonts w:ascii="Arial" w:hAnsi="Arial" w:cs="Arial"/>
          <w:bCs/>
          <w:szCs w:val="16"/>
        </w:rPr>
        <w:t>Mean anterior and posterior</w:t>
      </w:r>
      <w:r w:rsidR="00800BDF">
        <w:rPr>
          <w:rFonts w:ascii="Arial" w:hAnsi="Arial" w:cs="Arial"/>
          <w:bCs/>
          <w:szCs w:val="16"/>
        </w:rPr>
        <w:t xml:space="preserve"> spherical equivalent</w:t>
      </w:r>
      <w:r w:rsidRPr="008548DC">
        <w:rPr>
          <w:rFonts w:ascii="Arial" w:hAnsi="Arial" w:cs="Arial"/>
          <w:bCs/>
          <w:szCs w:val="16"/>
        </w:rPr>
        <w:t xml:space="preserve"> lens surface powers </w:t>
      </w:r>
      <w:r w:rsidR="00800BDF" w:rsidRPr="00BB0EFF">
        <w:rPr>
          <w:rFonts w:ascii="Arial" w:hAnsi="Arial" w:cs="Arial"/>
          <w:bCs/>
          <w:i/>
          <w:iCs w:val="0"/>
          <w:szCs w:val="16"/>
        </w:rPr>
        <w:t xml:space="preserve">(M) </w:t>
      </w:r>
      <w:r w:rsidR="00800BDF">
        <w:rPr>
          <w:rFonts w:ascii="Arial" w:hAnsi="Arial" w:cs="Arial"/>
          <w:bCs/>
          <w:szCs w:val="16"/>
        </w:rPr>
        <w:t>for</w:t>
      </w:r>
      <w:r w:rsidR="00800BDF" w:rsidRPr="008548DC">
        <w:rPr>
          <w:rFonts w:ascii="Arial" w:hAnsi="Arial" w:cs="Arial"/>
          <w:bCs/>
          <w:szCs w:val="16"/>
        </w:rPr>
        <w:t xml:space="preserve"> </w:t>
      </w:r>
      <w:r w:rsidRPr="008548DC">
        <w:rPr>
          <w:rFonts w:ascii="Arial" w:hAnsi="Arial" w:cs="Arial"/>
          <w:bCs/>
          <w:szCs w:val="16"/>
        </w:rPr>
        <w:t>the 0, 3, 6, and 9 D accommodation demand for non-myopic and myopic children</w:t>
      </w:r>
      <w:r w:rsidRPr="008548DC">
        <w:rPr>
          <w:rFonts w:ascii="Arial" w:hAnsi="Arial" w:cs="Arial"/>
          <w:bCs/>
          <w:szCs w:val="16"/>
          <w:lang w:val="en-US"/>
        </w:rPr>
        <w:t xml:space="preserve">; </w:t>
      </w:r>
      <w:r w:rsidRPr="008548DC">
        <w:rPr>
          <w:rFonts w:ascii="Arial" w:hAnsi="Arial" w:cs="Arial"/>
          <w:bCs/>
          <w:szCs w:val="16"/>
        </w:rPr>
        <w:t>error bars represent the standard error of the mean</w:t>
      </w:r>
      <w:r w:rsidRPr="008548DC">
        <w:rPr>
          <w:rFonts w:ascii="Arial" w:hAnsi="Arial" w:cs="Arial"/>
          <w:bCs/>
          <w:szCs w:val="20"/>
        </w:rPr>
        <w:t>.</w:t>
      </w:r>
      <w:bookmarkEnd w:id="5"/>
      <w:r w:rsidRPr="008548DC">
        <w:rPr>
          <w:rFonts w:ascii="Arial" w:hAnsi="Arial" w:cs="Arial"/>
          <w:bCs/>
          <w:szCs w:val="20"/>
        </w:rPr>
        <w:t xml:space="preserve"> </w:t>
      </w:r>
      <w:bookmarkEnd w:id="2"/>
      <w:bookmarkEnd w:id="3"/>
    </w:p>
    <w:bookmarkEnd w:id="4"/>
    <w:p w14:paraId="059E995A" w14:textId="2C017F52" w:rsidR="0076007B" w:rsidRPr="008548DC" w:rsidRDefault="0076007B" w:rsidP="0076007B">
      <w:pPr>
        <w:rPr>
          <w:rFonts w:ascii="Arial" w:hAnsi="Arial" w:cs="Arial"/>
          <w:szCs w:val="24"/>
        </w:rPr>
      </w:pPr>
      <w:r w:rsidRPr="008548DC">
        <w:rPr>
          <w:rFonts w:ascii="Arial" w:hAnsi="Arial" w:cs="Arial"/>
          <w:i/>
          <w:iCs/>
          <w:szCs w:val="24"/>
        </w:rPr>
        <w:t>F</w:t>
      </w:r>
      <w:r w:rsidRPr="008548DC">
        <w:rPr>
          <w:rFonts w:ascii="Arial" w:hAnsi="Arial" w:cs="Arial"/>
          <w:i/>
          <w:iCs/>
          <w:szCs w:val="24"/>
          <w:vertAlign w:val="subscript"/>
        </w:rPr>
        <w:t>L</w:t>
      </w:r>
      <w:r w:rsidRPr="008548DC">
        <w:rPr>
          <w:rFonts w:ascii="Arial" w:hAnsi="Arial" w:cs="Arial"/>
          <w:szCs w:val="24"/>
        </w:rPr>
        <w:t xml:space="preserve"> increased significantly with accommodation [</w:t>
      </w:r>
      <w:proofErr w:type="gramStart"/>
      <w:r w:rsidRPr="008548DC">
        <w:rPr>
          <w:rFonts w:ascii="Arial" w:hAnsi="Arial" w:cs="Arial"/>
          <w:szCs w:val="24"/>
        </w:rPr>
        <w:t>F</w:t>
      </w:r>
      <w:r w:rsidRPr="008548DC">
        <w:rPr>
          <w:rFonts w:ascii="Arial" w:hAnsi="Arial" w:cs="Arial"/>
          <w:szCs w:val="24"/>
          <w:vertAlign w:val="subscript"/>
        </w:rPr>
        <w:t>(</w:t>
      </w:r>
      <w:proofErr w:type="gramEnd"/>
      <w:r w:rsidRPr="008548DC">
        <w:rPr>
          <w:rFonts w:ascii="Arial" w:hAnsi="Arial" w:cs="Arial"/>
          <w:szCs w:val="24"/>
          <w:vertAlign w:val="subscript"/>
        </w:rPr>
        <w:t>3, 119)</w:t>
      </w:r>
      <w:r w:rsidRPr="008548DC">
        <w:rPr>
          <w:rFonts w:ascii="Arial" w:hAnsi="Arial" w:cs="Arial"/>
          <w:szCs w:val="24"/>
        </w:rPr>
        <w:t xml:space="preserve"> = 7.53, p &lt; 0.001] with a significant between group difference [</w:t>
      </w:r>
      <w:proofErr w:type="gramStart"/>
      <w:r w:rsidRPr="008548DC">
        <w:rPr>
          <w:rFonts w:ascii="Arial" w:hAnsi="Arial" w:cs="Arial"/>
          <w:szCs w:val="24"/>
        </w:rPr>
        <w:t>F</w:t>
      </w:r>
      <w:r w:rsidRPr="008548DC">
        <w:rPr>
          <w:rFonts w:ascii="Arial" w:hAnsi="Arial" w:cs="Arial"/>
          <w:szCs w:val="24"/>
          <w:vertAlign w:val="subscript"/>
        </w:rPr>
        <w:t>(</w:t>
      </w:r>
      <w:proofErr w:type="gramEnd"/>
      <w:r w:rsidRPr="008548DC">
        <w:rPr>
          <w:rFonts w:ascii="Arial" w:hAnsi="Arial" w:cs="Arial"/>
          <w:szCs w:val="24"/>
          <w:vertAlign w:val="subscript"/>
        </w:rPr>
        <w:t>1, 119)</w:t>
      </w:r>
      <w:r w:rsidRPr="008548DC">
        <w:rPr>
          <w:rFonts w:ascii="Arial" w:hAnsi="Arial" w:cs="Arial"/>
          <w:szCs w:val="24"/>
        </w:rPr>
        <w:t xml:space="preserve"> = 34.51, p &lt; 0.001] such that the power was greater for non-myopes than myopes </w:t>
      </w:r>
      <w:r w:rsidRPr="0061055C">
        <w:rPr>
          <w:rFonts w:ascii="Arial" w:hAnsi="Arial" w:cs="Arial"/>
          <w:szCs w:val="24"/>
        </w:rPr>
        <w:t xml:space="preserve">(Figure </w:t>
      </w:r>
      <w:r w:rsidR="004D4E16">
        <w:rPr>
          <w:rFonts w:ascii="Arial" w:hAnsi="Arial" w:cs="Arial"/>
          <w:szCs w:val="24"/>
        </w:rPr>
        <w:t xml:space="preserve">Supp </w:t>
      </w:r>
      <w:r w:rsidR="00A11DFA" w:rsidRPr="0061055C">
        <w:rPr>
          <w:rFonts w:ascii="Arial" w:hAnsi="Arial" w:cs="Arial"/>
          <w:szCs w:val="24"/>
        </w:rPr>
        <w:t>3.</w:t>
      </w:r>
      <w:r w:rsidR="00A11DFA">
        <w:rPr>
          <w:rFonts w:ascii="Arial" w:hAnsi="Arial" w:cs="Arial"/>
          <w:szCs w:val="24"/>
        </w:rPr>
        <w:t>2</w:t>
      </w:r>
      <w:r w:rsidRPr="008548DC">
        <w:rPr>
          <w:rFonts w:ascii="Arial" w:hAnsi="Arial" w:cs="Arial"/>
          <w:szCs w:val="24"/>
        </w:rPr>
        <w:t>). However, the interaction between accommodation demand and refractive error group was not significant [</w:t>
      </w:r>
      <w:proofErr w:type="gramStart"/>
      <w:r w:rsidRPr="008548DC">
        <w:rPr>
          <w:rFonts w:ascii="Arial" w:hAnsi="Arial" w:cs="Arial"/>
          <w:szCs w:val="24"/>
        </w:rPr>
        <w:t>F</w:t>
      </w:r>
      <w:r w:rsidRPr="008548DC">
        <w:rPr>
          <w:rFonts w:ascii="Arial" w:hAnsi="Arial" w:cs="Arial"/>
          <w:szCs w:val="24"/>
          <w:vertAlign w:val="subscript"/>
        </w:rPr>
        <w:t>(</w:t>
      </w:r>
      <w:proofErr w:type="gramEnd"/>
      <w:r w:rsidRPr="008548DC">
        <w:rPr>
          <w:rFonts w:ascii="Arial" w:hAnsi="Arial" w:cs="Arial"/>
          <w:szCs w:val="24"/>
          <w:vertAlign w:val="subscript"/>
        </w:rPr>
        <w:t>3, 119)</w:t>
      </w:r>
      <w:r w:rsidRPr="008548DC">
        <w:rPr>
          <w:rFonts w:ascii="Arial" w:hAnsi="Arial" w:cs="Arial"/>
          <w:szCs w:val="24"/>
        </w:rPr>
        <w:t xml:space="preserve"> = 0.33, p = 0.8], indicating that the change in </w:t>
      </w:r>
      <w:r w:rsidRPr="008548DC">
        <w:rPr>
          <w:rFonts w:ascii="Arial" w:hAnsi="Arial" w:cs="Arial"/>
          <w:i/>
          <w:iCs/>
          <w:szCs w:val="24"/>
        </w:rPr>
        <w:t>F</w:t>
      </w:r>
      <w:r w:rsidRPr="008548DC">
        <w:rPr>
          <w:rFonts w:ascii="Arial" w:hAnsi="Arial" w:cs="Arial"/>
          <w:i/>
          <w:iCs/>
          <w:szCs w:val="24"/>
          <w:vertAlign w:val="subscript"/>
        </w:rPr>
        <w:t>L</w:t>
      </w:r>
      <w:r w:rsidRPr="008548DC">
        <w:rPr>
          <w:rFonts w:ascii="Arial" w:hAnsi="Arial" w:cs="Arial"/>
          <w:szCs w:val="24"/>
        </w:rPr>
        <w:t xml:space="preserve"> with accommodation did not differ between groups.</w:t>
      </w:r>
    </w:p>
    <w:p w14:paraId="306DD821" w14:textId="77777777" w:rsidR="0076007B" w:rsidRPr="008548DC" w:rsidRDefault="0076007B" w:rsidP="0076007B">
      <w:pPr>
        <w:spacing w:line="240" w:lineRule="auto"/>
        <w:ind w:firstLine="0"/>
        <w:jc w:val="center"/>
        <w:rPr>
          <w:rFonts w:ascii="Arial" w:hAnsi="Arial" w:cs="Arial"/>
          <w:szCs w:val="24"/>
        </w:rPr>
      </w:pPr>
      <w:r w:rsidRPr="008548DC">
        <w:rPr>
          <w:rFonts w:ascii="Arial" w:hAnsi="Arial" w:cs="Arial"/>
          <w:noProof/>
        </w:rPr>
        <w:drawing>
          <wp:inline distT="0" distB="0" distL="0" distR="0" wp14:anchorId="6841CEDB" wp14:editId="3FA99DCC">
            <wp:extent cx="3028527" cy="2667000"/>
            <wp:effectExtent l="0" t="0" r="0" b="0"/>
            <wp:docPr id="919806686" name="Picture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6042" cy="26736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094850" w14:textId="296FDFEF" w:rsidR="0076007B" w:rsidRPr="008548DC" w:rsidRDefault="0076007B" w:rsidP="0076007B">
      <w:pPr>
        <w:pStyle w:val="Caption"/>
        <w:rPr>
          <w:rFonts w:ascii="Arial" w:hAnsi="Arial" w:cs="Arial"/>
        </w:rPr>
      </w:pPr>
      <w:bookmarkStart w:id="6" w:name="_Toc169353521"/>
      <w:bookmarkStart w:id="7" w:name="_Toc169354129"/>
      <w:bookmarkStart w:id="8" w:name="_Toc173783203"/>
      <w:r w:rsidRPr="0061055C">
        <w:rPr>
          <w:rFonts w:ascii="Arial" w:hAnsi="Arial" w:cs="Arial"/>
        </w:rPr>
        <w:t xml:space="preserve">Figure </w:t>
      </w:r>
      <w:r w:rsidR="000777B5">
        <w:rPr>
          <w:rFonts w:ascii="Arial" w:hAnsi="Arial" w:cs="Arial"/>
        </w:rPr>
        <w:t xml:space="preserve">Supp </w:t>
      </w:r>
      <w:r w:rsidR="00A11DFA" w:rsidRPr="0061055C">
        <w:rPr>
          <w:rFonts w:ascii="Arial" w:hAnsi="Arial" w:cs="Arial"/>
        </w:rPr>
        <w:t>3</w:t>
      </w:r>
      <w:r w:rsidR="00A11DFA">
        <w:rPr>
          <w:rFonts w:ascii="Arial" w:hAnsi="Arial" w:cs="Arial"/>
        </w:rPr>
        <w:t>.2</w:t>
      </w:r>
      <w:r w:rsidRPr="008548DC">
        <w:rPr>
          <w:rFonts w:ascii="Arial" w:hAnsi="Arial" w:cs="Arial"/>
        </w:rPr>
        <w:t xml:space="preserve">. </w:t>
      </w:r>
      <w:r w:rsidRPr="008548DC">
        <w:rPr>
          <w:rFonts w:ascii="Arial" w:hAnsi="Arial" w:cs="Arial"/>
          <w:bCs/>
          <w:szCs w:val="16"/>
        </w:rPr>
        <w:t xml:space="preserve">Equivalent mean spherical </w:t>
      </w:r>
      <w:r w:rsidR="00F469C8">
        <w:rPr>
          <w:rFonts w:ascii="Arial" w:hAnsi="Arial" w:cs="Arial"/>
          <w:bCs/>
          <w:szCs w:val="16"/>
        </w:rPr>
        <w:t xml:space="preserve">lens </w:t>
      </w:r>
      <w:r w:rsidRPr="008548DC">
        <w:rPr>
          <w:rFonts w:ascii="Arial" w:hAnsi="Arial" w:cs="Arial"/>
          <w:bCs/>
          <w:szCs w:val="16"/>
        </w:rPr>
        <w:t>power (</w:t>
      </w:r>
      <w:r w:rsidRPr="008548DC">
        <w:rPr>
          <w:rFonts w:ascii="Arial" w:hAnsi="Arial" w:cs="Arial"/>
          <w:bCs/>
          <w:i/>
          <w:szCs w:val="16"/>
        </w:rPr>
        <w:t>F</w:t>
      </w:r>
      <w:r w:rsidRPr="008548DC">
        <w:rPr>
          <w:rFonts w:ascii="Arial" w:hAnsi="Arial" w:cs="Arial"/>
          <w:bCs/>
          <w:szCs w:val="16"/>
          <w:vertAlign w:val="subscript"/>
        </w:rPr>
        <w:t>L</w:t>
      </w:r>
      <w:r w:rsidRPr="008548DC">
        <w:rPr>
          <w:rFonts w:ascii="Arial" w:hAnsi="Arial" w:cs="Arial"/>
          <w:bCs/>
          <w:szCs w:val="16"/>
        </w:rPr>
        <w:t>) at each accommodation demand (0, 3, 6, and 9 D) for non-myopic and myopic groups</w:t>
      </w:r>
      <w:r w:rsidRPr="008548DC">
        <w:rPr>
          <w:rFonts w:ascii="Arial" w:hAnsi="Arial" w:cs="Arial"/>
          <w:bCs/>
          <w:szCs w:val="16"/>
          <w:lang w:val="en-US"/>
        </w:rPr>
        <w:t xml:space="preserve">. </w:t>
      </w:r>
      <w:r w:rsidRPr="008548DC">
        <w:rPr>
          <w:rFonts w:ascii="Arial" w:hAnsi="Arial" w:cs="Arial"/>
          <w:bCs/>
          <w:szCs w:val="16"/>
        </w:rPr>
        <w:t>Error bars are standard errors of the mean</w:t>
      </w:r>
      <w:r w:rsidRPr="008548DC">
        <w:rPr>
          <w:rFonts w:ascii="Arial" w:hAnsi="Arial" w:cs="Arial"/>
          <w:bCs/>
          <w:szCs w:val="20"/>
        </w:rPr>
        <w:t>.</w:t>
      </w:r>
      <w:bookmarkEnd w:id="6"/>
      <w:bookmarkEnd w:id="7"/>
      <w:bookmarkEnd w:id="8"/>
    </w:p>
    <w:p w14:paraId="5C27DBF2" w14:textId="002BDF22" w:rsidR="0076007B" w:rsidRPr="008548DC" w:rsidRDefault="0076007B" w:rsidP="0076007B">
      <w:pPr>
        <w:rPr>
          <w:rFonts w:ascii="Arial" w:hAnsi="Arial" w:cs="Arial"/>
        </w:rPr>
      </w:pPr>
      <w:r w:rsidRPr="008548DC">
        <w:rPr>
          <w:rFonts w:ascii="Arial" w:hAnsi="Arial" w:cs="Arial"/>
        </w:rPr>
        <w:lastRenderedPageBreak/>
        <w:t>The lens shape ratio increased significantly with accommodation [</w:t>
      </w:r>
      <w:proofErr w:type="gramStart"/>
      <w:r w:rsidRPr="008548DC">
        <w:rPr>
          <w:rFonts w:ascii="Arial" w:hAnsi="Arial" w:cs="Arial"/>
          <w:szCs w:val="24"/>
        </w:rPr>
        <w:t>F</w:t>
      </w:r>
      <w:r w:rsidRPr="008548DC">
        <w:rPr>
          <w:rFonts w:ascii="Arial" w:hAnsi="Arial" w:cs="Arial"/>
          <w:szCs w:val="24"/>
          <w:vertAlign w:val="subscript"/>
        </w:rPr>
        <w:t>(</w:t>
      </w:r>
      <w:proofErr w:type="gramEnd"/>
      <w:r w:rsidRPr="008548DC">
        <w:rPr>
          <w:rFonts w:ascii="Arial" w:hAnsi="Arial" w:cs="Arial"/>
          <w:szCs w:val="24"/>
          <w:vertAlign w:val="subscript"/>
        </w:rPr>
        <w:t>3, 119)</w:t>
      </w:r>
      <w:r w:rsidRPr="008548DC">
        <w:rPr>
          <w:rFonts w:ascii="Arial" w:hAnsi="Arial" w:cs="Arial"/>
          <w:szCs w:val="24"/>
        </w:rPr>
        <w:t xml:space="preserve"> = 3.51</w:t>
      </w:r>
      <w:r w:rsidRPr="008548DC">
        <w:rPr>
          <w:rFonts w:ascii="Arial" w:hAnsi="Arial" w:cs="Arial"/>
        </w:rPr>
        <w:t>, p = 0.02], but there was no significant between group difference [</w:t>
      </w:r>
      <w:proofErr w:type="gramStart"/>
      <w:r w:rsidRPr="008548DC">
        <w:rPr>
          <w:rFonts w:ascii="Arial" w:hAnsi="Arial" w:cs="Arial"/>
          <w:szCs w:val="24"/>
        </w:rPr>
        <w:t>F</w:t>
      </w:r>
      <w:r w:rsidRPr="008548DC">
        <w:rPr>
          <w:rFonts w:ascii="Arial" w:hAnsi="Arial" w:cs="Arial"/>
          <w:szCs w:val="24"/>
          <w:vertAlign w:val="subscript"/>
        </w:rPr>
        <w:t>(</w:t>
      </w:r>
      <w:proofErr w:type="gramEnd"/>
      <w:r w:rsidRPr="008548DC">
        <w:rPr>
          <w:rFonts w:ascii="Arial" w:hAnsi="Arial" w:cs="Arial"/>
          <w:szCs w:val="24"/>
          <w:vertAlign w:val="subscript"/>
        </w:rPr>
        <w:t>1, 119)</w:t>
      </w:r>
      <w:r w:rsidRPr="008548DC">
        <w:rPr>
          <w:rFonts w:ascii="Arial" w:hAnsi="Arial" w:cs="Arial"/>
          <w:szCs w:val="24"/>
        </w:rPr>
        <w:t xml:space="preserve"> = 0.16</w:t>
      </w:r>
      <w:r w:rsidRPr="008548DC">
        <w:rPr>
          <w:rFonts w:ascii="Arial" w:hAnsi="Arial" w:cs="Arial"/>
        </w:rPr>
        <w:t xml:space="preserve">, p = 0.69] or an </w:t>
      </w:r>
      <w:r w:rsidRPr="008548DC">
        <w:rPr>
          <w:rFonts w:ascii="Arial" w:hAnsi="Arial" w:cs="Arial"/>
          <w:szCs w:val="24"/>
        </w:rPr>
        <w:t>accommodation demand by refractive error group interaction [</w:t>
      </w:r>
      <w:proofErr w:type="gramStart"/>
      <w:r w:rsidRPr="008548DC">
        <w:rPr>
          <w:rFonts w:ascii="Arial" w:hAnsi="Arial" w:cs="Arial"/>
          <w:szCs w:val="24"/>
        </w:rPr>
        <w:t>F</w:t>
      </w:r>
      <w:r w:rsidRPr="008548DC">
        <w:rPr>
          <w:rFonts w:ascii="Arial" w:hAnsi="Arial" w:cs="Arial"/>
          <w:szCs w:val="24"/>
          <w:vertAlign w:val="subscript"/>
        </w:rPr>
        <w:t>(</w:t>
      </w:r>
      <w:proofErr w:type="gramEnd"/>
      <w:r w:rsidRPr="008548DC">
        <w:rPr>
          <w:rFonts w:ascii="Arial" w:hAnsi="Arial" w:cs="Arial"/>
          <w:szCs w:val="24"/>
          <w:vertAlign w:val="subscript"/>
        </w:rPr>
        <w:t>1.90, 41.83)</w:t>
      </w:r>
      <w:r w:rsidRPr="008548DC">
        <w:rPr>
          <w:rFonts w:ascii="Arial" w:hAnsi="Arial" w:cs="Arial"/>
          <w:szCs w:val="24"/>
        </w:rPr>
        <w:t xml:space="preserve"> = 1.12</w:t>
      </w:r>
      <w:r w:rsidRPr="008548DC">
        <w:rPr>
          <w:rFonts w:ascii="Arial" w:hAnsi="Arial" w:cs="Arial"/>
        </w:rPr>
        <w:t>, p = 0.33].</w:t>
      </w:r>
    </w:p>
    <w:p w14:paraId="002DC1ED" w14:textId="4396A1B1" w:rsidR="0076007B" w:rsidRPr="008548DC" w:rsidRDefault="0076007B" w:rsidP="0076007B">
      <w:pPr>
        <w:rPr>
          <w:rFonts w:ascii="Arial" w:hAnsi="Arial" w:cs="Arial"/>
          <w:szCs w:val="24"/>
        </w:rPr>
      </w:pPr>
      <w:r w:rsidRPr="008548DC">
        <w:rPr>
          <w:rFonts w:ascii="Arial" w:hAnsi="Arial" w:cs="Arial"/>
          <w:szCs w:val="24"/>
        </w:rPr>
        <w:t xml:space="preserve">For the astigmatic refraction vectors, the myopic group had significantly higher anterior lens surface </w:t>
      </w:r>
      <w:r w:rsidRPr="008548DC">
        <w:rPr>
          <w:rFonts w:ascii="Arial" w:hAnsi="Arial" w:cs="Arial"/>
          <w:i/>
          <w:iCs/>
          <w:szCs w:val="24"/>
        </w:rPr>
        <w:t>J</w:t>
      </w:r>
      <w:r w:rsidRPr="008548DC">
        <w:rPr>
          <w:rFonts w:ascii="Arial" w:hAnsi="Arial" w:cs="Arial"/>
          <w:i/>
          <w:iCs/>
          <w:szCs w:val="24"/>
          <w:vertAlign w:val="subscript"/>
        </w:rPr>
        <w:t>0</w:t>
      </w:r>
      <w:r w:rsidRPr="008548DC">
        <w:rPr>
          <w:rFonts w:ascii="Arial" w:hAnsi="Arial" w:cs="Arial"/>
          <w:szCs w:val="24"/>
        </w:rPr>
        <w:t xml:space="preserve"> </w:t>
      </w:r>
      <w:r w:rsidRPr="00594860">
        <w:rPr>
          <w:rFonts w:ascii="Arial" w:hAnsi="Arial" w:cs="Arial"/>
          <w:szCs w:val="24"/>
        </w:rPr>
        <w:t xml:space="preserve">(Figure </w:t>
      </w:r>
      <w:r w:rsidR="000777B5">
        <w:rPr>
          <w:rFonts w:ascii="Arial" w:hAnsi="Arial" w:cs="Arial"/>
          <w:szCs w:val="24"/>
        </w:rPr>
        <w:t xml:space="preserve">Supp </w:t>
      </w:r>
      <w:r w:rsidR="001710DD" w:rsidRPr="00594860">
        <w:rPr>
          <w:rFonts w:ascii="Arial" w:hAnsi="Arial" w:cs="Arial"/>
          <w:szCs w:val="24"/>
        </w:rPr>
        <w:t>3</w:t>
      </w:r>
      <w:r w:rsidR="001710DD">
        <w:rPr>
          <w:rFonts w:ascii="Arial" w:hAnsi="Arial" w:cs="Arial"/>
          <w:szCs w:val="24"/>
        </w:rPr>
        <w:t>.3</w:t>
      </w:r>
      <w:r w:rsidRPr="008548DC">
        <w:rPr>
          <w:rFonts w:ascii="Arial" w:hAnsi="Arial" w:cs="Arial"/>
          <w:szCs w:val="24"/>
        </w:rPr>
        <w:t>) than the non-myopic group [</w:t>
      </w:r>
      <w:proofErr w:type="gramStart"/>
      <w:r w:rsidRPr="008548DC">
        <w:rPr>
          <w:rFonts w:ascii="Arial" w:hAnsi="Arial" w:cs="Arial"/>
          <w:szCs w:val="24"/>
        </w:rPr>
        <w:t>F</w:t>
      </w:r>
      <w:r w:rsidRPr="008548DC">
        <w:rPr>
          <w:rFonts w:ascii="Arial" w:hAnsi="Arial" w:cs="Arial"/>
          <w:szCs w:val="24"/>
          <w:vertAlign w:val="subscript"/>
        </w:rPr>
        <w:t>(</w:t>
      </w:r>
      <w:proofErr w:type="gramEnd"/>
      <w:r w:rsidRPr="008548DC">
        <w:rPr>
          <w:rFonts w:ascii="Arial" w:hAnsi="Arial" w:cs="Arial"/>
          <w:szCs w:val="24"/>
          <w:vertAlign w:val="subscript"/>
        </w:rPr>
        <w:t>1, 119)</w:t>
      </w:r>
      <w:r w:rsidRPr="008548DC">
        <w:rPr>
          <w:rFonts w:ascii="Arial" w:hAnsi="Arial" w:cs="Arial"/>
          <w:szCs w:val="24"/>
        </w:rPr>
        <w:t xml:space="preserve"> = 6.9, p = 0.01] across all accommodative demands. The difference (estimated marginal mean ± standard error) was 0.06 ± 0.04 (95% CI: –0.02 to 0.14). </w:t>
      </w:r>
    </w:p>
    <w:p w14:paraId="767550C0" w14:textId="77777777" w:rsidR="0076007B" w:rsidRPr="008548DC" w:rsidRDefault="0076007B" w:rsidP="0076007B">
      <w:pPr>
        <w:spacing w:line="240" w:lineRule="auto"/>
        <w:jc w:val="center"/>
        <w:rPr>
          <w:rFonts w:ascii="Arial" w:hAnsi="Arial" w:cs="Arial"/>
        </w:rPr>
      </w:pPr>
      <w:r w:rsidRPr="008548DC">
        <w:rPr>
          <w:rFonts w:ascii="Arial" w:hAnsi="Arial" w:cs="Arial"/>
          <w:noProof/>
        </w:rPr>
        <w:drawing>
          <wp:inline distT="0" distB="0" distL="0" distR="0" wp14:anchorId="691766B6" wp14:editId="41CC3885">
            <wp:extent cx="3068304" cy="2650067"/>
            <wp:effectExtent l="0" t="0" r="0" b="0"/>
            <wp:docPr id="708298199" name="Picture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9003" cy="2659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548DC">
        <w:rPr>
          <w:rFonts w:ascii="Arial" w:hAnsi="Arial" w:cs="Arial"/>
        </w:rPr>
        <w:t xml:space="preserve"> </w:t>
      </w:r>
    </w:p>
    <w:p w14:paraId="0DA7C3AD" w14:textId="5A5DCA0A" w:rsidR="0076007B" w:rsidRPr="008548DC" w:rsidRDefault="0076007B" w:rsidP="0076007B">
      <w:pPr>
        <w:pStyle w:val="Caption"/>
        <w:rPr>
          <w:rFonts w:ascii="Arial" w:hAnsi="Arial" w:cs="Arial"/>
        </w:rPr>
      </w:pPr>
      <w:bookmarkStart w:id="9" w:name="_Toc173783204"/>
      <w:r w:rsidRPr="0061055C">
        <w:rPr>
          <w:rFonts w:ascii="Arial" w:hAnsi="Arial" w:cs="Arial"/>
        </w:rPr>
        <w:t xml:space="preserve">Figure </w:t>
      </w:r>
      <w:r w:rsidR="000777B5">
        <w:rPr>
          <w:rFonts w:ascii="Arial" w:hAnsi="Arial" w:cs="Arial"/>
        </w:rPr>
        <w:t xml:space="preserve">Supp </w:t>
      </w:r>
      <w:r w:rsidR="0061055C">
        <w:rPr>
          <w:rFonts w:ascii="Arial" w:hAnsi="Arial" w:cs="Arial"/>
        </w:rPr>
        <w:t>3.3</w:t>
      </w:r>
      <w:r w:rsidRPr="008548DC">
        <w:rPr>
          <w:rFonts w:ascii="Arial" w:hAnsi="Arial" w:cs="Arial"/>
        </w:rPr>
        <w:t xml:space="preserve">. </w:t>
      </w:r>
      <w:r w:rsidRPr="008548DC">
        <w:rPr>
          <w:rFonts w:ascii="Arial" w:hAnsi="Arial" w:cs="Arial"/>
          <w:bCs/>
          <w:szCs w:val="16"/>
        </w:rPr>
        <w:t xml:space="preserve">Anterior surface </w:t>
      </w:r>
      <w:r w:rsidRPr="008548DC">
        <w:rPr>
          <w:rFonts w:ascii="Arial" w:hAnsi="Arial" w:cs="Arial"/>
          <w:bCs/>
          <w:i/>
          <w:szCs w:val="16"/>
        </w:rPr>
        <w:t>J</w:t>
      </w:r>
      <w:r w:rsidRPr="008548DC">
        <w:rPr>
          <w:rFonts w:ascii="Arial" w:hAnsi="Arial" w:cs="Arial"/>
          <w:bCs/>
          <w:i/>
          <w:szCs w:val="16"/>
          <w:vertAlign w:val="subscript"/>
        </w:rPr>
        <w:t>0</w:t>
      </w:r>
      <w:r w:rsidRPr="008548DC">
        <w:rPr>
          <w:rFonts w:ascii="Arial" w:hAnsi="Arial" w:cs="Arial"/>
          <w:bCs/>
          <w:szCs w:val="16"/>
        </w:rPr>
        <w:t xml:space="preserve"> power as a function of accommodation demand for non-myopic and myopic children. Error bars are the standard error of the mean.</w:t>
      </w:r>
      <w:bookmarkEnd w:id="9"/>
    </w:p>
    <w:sectPr w:rsidR="0076007B" w:rsidRPr="008548DC" w:rsidSect="007600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EB42D0" w14:textId="77777777" w:rsidR="00642AB4" w:rsidRDefault="00642AB4" w:rsidP="000D7423">
      <w:pPr>
        <w:spacing w:after="0" w:line="240" w:lineRule="auto"/>
      </w:pPr>
      <w:r>
        <w:separator/>
      </w:r>
    </w:p>
  </w:endnote>
  <w:endnote w:type="continuationSeparator" w:id="0">
    <w:p w14:paraId="208AD59C" w14:textId="77777777" w:rsidR="00642AB4" w:rsidRDefault="00642AB4" w:rsidP="000D74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2BC5AF" w14:textId="77777777" w:rsidR="00642AB4" w:rsidRDefault="00642AB4" w:rsidP="000D7423">
      <w:pPr>
        <w:spacing w:after="0" w:line="240" w:lineRule="auto"/>
      </w:pPr>
      <w:r>
        <w:separator/>
      </w:r>
    </w:p>
  </w:footnote>
  <w:footnote w:type="continuationSeparator" w:id="0">
    <w:p w14:paraId="5DA9C8C1" w14:textId="77777777" w:rsidR="00642AB4" w:rsidRDefault="00642AB4" w:rsidP="000D74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90091"/>
    <w:multiLevelType w:val="hybridMultilevel"/>
    <w:tmpl w:val="EC9EEE3A"/>
    <w:lvl w:ilvl="0" w:tplc="E78A43DE">
      <w:start w:val="1"/>
      <w:numFmt w:val="lowerRoman"/>
      <w:lvlText w:val="%1."/>
      <w:lvlJc w:val="right"/>
      <w:pPr>
        <w:ind w:left="720" w:hanging="360"/>
      </w:pPr>
      <w:rPr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21755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07B"/>
    <w:rsid w:val="00003C20"/>
    <w:rsid w:val="0003025F"/>
    <w:rsid w:val="00034BD8"/>
    <w:rsid w:val="00062CB9"/>
    <w:rsid w:val="000667F9"/>
    <w:rsid w:val="000777B5"/>
    <w:rsid w:val="00080E43"/>
    <w:rsid w:val="000857F0"/>
    <w:rsid w:val="00086EA3"/>
    <w:rsid w:val="00092445"/>
    <w:rsid w:val="0009298D"/>
    <w:rsid w:val="000A0D59"/>
    <w:rsid w:val="000A59F7"/>
    <w:rsid w:val="000A6C8A"/>
    <w:rsid w:val="000C1346"/>
    <w:rsid w:val="000D0AD5"/>
    <w:rsid w:val="000D7423"/>
    <w:rsid w:val="00111896"/>
    <w:rsid w:val="00122732"/>
    <w:rsid w:val="00141459"/>
    <w:rsid w:val="00145DED"/>
    <w:rsid w:val="00151805"/>
    <w:rsid w:val="001613F4"/>
    <w:rsid w:val="0016652A"/>
    <w:rsid w:val="001710DD"/>
    <w:rsid w:val="00174F7D"/>
    <w:rsid w:val="001A156A"/>
    <w:rsid w:val="001C35B0"/>
    <w:rsid w:val="001C4A38"/>
    <w:rsid w:val="00200E88"/>
    <w:rsid w:val="00201F68"/>
    <w:rsid w:val="00202DDC"/>
    <w:rsid w:val="00235924"/>
    <w:rsid w:val="002754BE"/>
    <w:rsid w:val="00275801"/>
    <w:rsid w:val="00283659"/>
    <w:rsid w:val="00285E78"/>
    <w:rsid w:val="002B082F"/>
    <w:rsid w:val="002F225B"/>
    <w:rsid w:val="002F2879"/>
    <w:rsid w:val="00303090"/>
    <w:rsid w:val="0030542D"/>
    <w:rsid w:val="00337191"/>
    <w:rsid w:val="0034473F"/>
    <w:rsid w:val="00360EE5"/>
    <w:rsid w:val="00367876"/>
    <w:rsid w:val="0038026D"/>
    <w:rsid w:val="00384EF0"/>
    <w:rsid w:val="0038727C"/>
    <w:rsid w:val="00392F06"/>
    <w:rsid w:val="003B5BE3"/>
    <w:rsid w:val="003C2BD7"/>
    <w:rsid w:val="003D1A7A"/>
    <w:rsid w:val="003D1E1D"/>
    <w:rsid w:val="003D2191"/>
    <w:rsid w:val="003D4F36"/>
    <w:rsid w:val="003E75E6"/>
    <w:rsid w:val="003F36CB"/>
    <w:rsid w:val="00407067"/>
    <w:rsid w:val="004102DD"/>
    <w:rsid w:val="0041399D"/>
    <w:rsid w:val="004427A7"/>
    <w:rsid w:val="00451049"/>
    <w:rsid w:val="00480FC5"/>
    <w:rsid w:val="0049153B"/>
    <w:rsid w:val="00494AB4"/>
    <w:rsid w:val="004A5651"/>
    <w:rsid w:val="004B260A"/>
    <w:rsid w:val="004C63D0"/>
    <w:rsid w:val="004D4E16"/>
    <w:rsid w:val="004F314B"/>
    <w:rsid w:val="004F499D"/>
    <w:rsid w:val="005004B1"/>
    <w:rsid w:val="00500D41"/>
    <w:rsid w:val="005011D0"/>
    <w:rsid w:val="00525CFE"/>
    <w:rsid w:val="00530054"/>
    <w:rsid w:val="00534B49"/>
    <w:rsid w:val="00542D39"/>
    <w:rsid w:val="005454A0"/>
    <w:rsid w:val="00562CEB"/>
    <w:rsid w:val="00566896"/>
    <w:rsid w:val="00570F5D"/>
    <w:rsid w:val="005770EA"/>
    <w:rsid w:val="00583676"/>
    <w:rsid w:val="00587355"/>
    <w:rsid w:val="00594860"/>
    <w:rsid w:val="00594D4C"/>
    <w:rsid w:val="005A4601"/>
    <w:rsid w:val="005C7399"/>
    <w:rsid w:val="005F4BF0"/>
    <w:rsid w:val="00604919"/>
    <w:rsid w:val="0061055C"/>
    <w:rsid w:val="00620AF1"/>
    <w:rsid w:val="00621348"/>
    <w:rsid w:val="00623766"/>
    <w:rsid w:val="006273E9"/>
    <w:rsid w:val="0063125F"/>
    <w:rsid w:val="00640F1A"/>
    <w:rsid w:val="0064195C"/>
    <w:rsid w:val="00642AB4"/>
    <w:rsid w:val="006518B2"/>
    <w:rsid w:val="006534DA"/>
    <w:rsid w:val="00661A9F"/>
    <w:rsid w:val="0066540A"/>
    <w:rsid w:val="006A4139"/>
    <w:rsid w:val="006B2F10"/>
    <w:rsid w:val="006D284E"/>
    <w:rsid w:val="006D5BE2"/>
    <w:rsid w:val="006F7FB1"/>
    <w:rsid w:val="00717AEC"/>
    <w:rsid w:val="007552CC"/>
    <w:rsid w:val="007552DC"/>
    <w:rsid w:val="0076007B"/>
    <w:rsid w:val="007623F1"/>
    <w:rsid w:val="007627F3"/>
    <w:rsid w:val="007732BC"/>
    <w:rsid w:val="00777132"/>
    <w:rsid w:val="007821A7"/>
    <w:rsid w:val="00791785"/>
    <w:rsid w:val="00797455"/>
    <w:rsid w:val="007B3AED"/>
    <w:rsid w:val="007E070C"/>
    <w:rsid w:val="007F344B"/>
    <w:rsid w:val="007F5A8C"/>
    <w:rsid w:val="00800BDF"/>
    <w:rsid w:val="008173A5"/>
    <w:rsid w:val="008505F1"/>
    <w:rsid w:val="008516BC"/>
    <w:rsid w:val="008548DC"/>
    <w:rsid w:val="0086361B"/>
    <w:rsid w:val="00863D11"/>
    <w:rsid w:val="00865D0C"/>
    <w:rsid w:val="008875E4"/>
    <w:rsid w:val="008B419D"/>
    <w:rsid w:val="008C117B"/>
    <w:rsid w:val="008C7E02"/>
    <w:rsid w:val="00914427"/>
    <w:rsid w:val="00926B94"/>
    <w:rsid w:val="00932AC0"/>
    <w:rsid w:val="0093371A"/>
    <w:rsid w:val="00951084"/>
    <w:rsid w:val="00974DE9"/>
    <w:rsid w:val="00986222"/>
    <w:rsid w:val="00987BC0"/>
    <w:rsid w:val="009976A2"/>
    <w:rsid w:val="009B50E9"/>
    <w:rsid w:val="009D46D2"/>
    <w:rsid w:val="009D72E3"/>
    <w:rsid w:val="009D7432"/>
    <w:rsid w:val="009E1883"/>
    <w:rsid w:val="00A11AAE"/>
    <w:rsid w:val="00A11DFA"/>
    <w:rsid w:val="00A6296F"/>
    <w:rsid w:val="00A75926"/>
    <w:rsid w:val="00A85987"/>
    <w:rsid w:val="00A87488"/>
    <w:rsid w:val="00AA78CF"/>
    <w:rsid w:val="00AB28C3"/>
    <w:rsid w:val="00AC65FB"/>
    <w:rsid w:val="00AC7061"/>
    <w:rsid w:val="00AD0F81"/>
    <w:rsid w:val="00AE40DF"/>
    <w:rsid w:val="00AF49CC"/>
    <w:rsid w:val="00AF5BB9"/>
    <w:rsid w:val="00B24A5B"/>
    <w:rsid w:val="00B33300"/>
    <w:rsid w:val="00B4197B"/>
    <w:rsid w:val="00B538D1"/>
    <w:rsid w:val="00B71386"/>
    <w:rsid w:val="00B83452"/>
    <w:rsid w:val="00B908CB"/>
    <w:rsid w:val="00B94201"/>
    <w:rsid w:val="00B970AD"/>
    <w:rsid w:val="00BA2E4E"/>
    <w:rsid w:val="00BB0EFF"/>
    <w:rsid w:val="00BB296C"/>
    <w:rsid w:val="00BF0762"/>
    <w:rsid w:val="00BF170C"/>
    <w:rsid w:val="00C15098"/>
    <w:rsid w:val="00C22775"/>
    <w:rsid w:val="00C259DD"/>
    <w:rsid w:val="00C365E8"/>
    <w:rsid w:val="00C432A9"/>
    <w:rsid w:val="00C603B4"/>
    <w:rsid w:val="00C64C1B"/>
    <w:rsid w:val="00C6591F"/>
    <w:rsid w:val="00C978AE"/>
    <w:rsid w:val="00CC6160"/>
    <w:rsid w:val="00CD250E"/>
    <w:rsid w:val="00CD41D8"/>
    <w:rsid w:val="00CD70D0"/>
    <w:rsid w:val="00D34A26"/>
    <w:rsid w:val="00D419A2"/>
    <w:rsid w:val="00D53C5C"/>
    <w:rsid w:val="00D70983"/>
    <w:rsid w:val="00D7385F"/>
    <w:rsid w:val="00D758A1"/>
    <w:rsid w:val="00D777EF"/>
    <w:rsid w:val="00DC10D3"/>
    <w:rsid w:val="00DC3C6D"/>
    <w:rsid w:val="00DC567F"/>
    <w:rsid w:val="00E201A8"/>
    <w:rsid w:val="00E25F5D"/>
    <w:rsid w:val="00E50C1B"/>
    <w:rsid w:val="00E55C93"/>
    <w:rsid w:val="00E75052"/>
    <w:rsid w:val="00E972B8"/>
    <w:rsid w:val="00EA65BA"/>
    <w:rsid w:val="00EC4602"/>
    <w:rsid w:val="00EC5937"/>
    <w:rsid w:val="00EE1828"/>
    <w:rsid w:val="00EE5D36"/>
    <w:rsid w:val="00F00209"/>
    <w:rsid w:val="00F03973"/>
    <w:rsid w:val="00F22749"/>
    <w:rsid w:val="00F3761F"/>
    <w:rsid w:val="00F449FC"/>
    <w:rsid w:val="00F469C8"/>
    <w:rsid w:val="00F54FBB"/>
    <w:rsid w:val="00F621E2"/>
    <w:rsid w:val="00F64483"/>
    <w:rsid w:val="00F64C80"/>
    <w:rsid w:val="00F6654C"/>
    <w:rsid w:val="00F82F5A"/>
    <w:rsid w:val="00F93B6F"/>
    <w:rsid w:val="00FD6BA5"/>
    <w:rsid w:val="00FF0380"/>
    <w:rsid w:val="6C8AD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75721"/>
  <w15:chartTrackingRefBased/>
  <w15:docId w15:val="{CE24071E-1157-479D-8B90-599886E82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text"/>
    <w:qFormat/>
    <w:rsid w:val="0076007B"/>
    <w:pPr>
      <w:spacing w:after="120" w:line="360" w:lineRule="auto"/>
      <w:ind w:firstLine="567"/>
      <w:jc w:val="both"/>
    </w:pPr>
    <w:rPr>
      <w:rFonts w:ascii="Times New Roman" w:eastAsia="SimSun" w:hAnsi="Times New Roman"/>
      <w:color w:val="000000" w:themeColor="text1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3AED"/>
    <w:pPr>
      <w:keepNext/>
      <w:keepLines/>
      <w:spacing w:before="360" w:after="80" w:line="278" w:lineRule="auto"/>
      <w:ind w:firstLine="0"/>
      <w:jc w:val="left"/>
      <w:outlineLvl w:val="0"/>
    </w:pPr>
    <w:rPr>
      <w:rFonts w:ascii="Arial" w:eastAsiaTheme="majorEastAsia" w:hAnsi="Arial" w:cstheme="majorBidi"/>
      <w:b/>
      <w:color w:val="auto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2F06"/>
    <w:pPr>
      <w:keepNext/>
      <w:keepLines/>
      <w:spacing w:before="160" w:after="80" w:line="278" w:lineRule="auto"/>
      <w:ind w:firstLine="0"/>
      <w:jc w:val="left"/>
      <w:outlineLvl w:val="1"/>
    </w:pPr>
    <w:rPr>
      <w:rFonts w:ascii="Arial" w:eastAsiaTheme="majorEastAsia" w:hAnsi="Arial" w:cstheme="majorBidi"/>
      <w:b/>
      <w:color w:val="auto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5987"/>
    <w:pPr>
      <w:keepNext/>
      <w:keepLines/>
      <w:spacing w:before="160" w:after="80" w:line="278" w:lineRule="auto"/>
      <w:ind w:firstLine="0"/>
      <w:jc w:val="left"/>
      <w:outlineLvl w:val="2"/>
    </w:pPr>
    <w:rPr>
      <w:rFonts w:ascii="Arial" w:eastAsiaTheme="majorEastAsia" w:hAnsi="Arial" w:cstheme="majorBidi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007B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007B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007B"/>
    <w:pPr>
      <w:keepNext/>
      <w:keepLines/>
      <w:spacing w:before="40" w:after="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007B"/>
    <w:pPr>
      <w:keepNext/>
      <w:keepLines/>
      <w:spacing w:before="40" w:after="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007B"/>
    <w:pPr>
      <w:keepNext/>
      <w:keepLines/>
      <w:spacing w:after="0"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007B"/>
    <w:pPr>
      <w:keepNext/>
      <w:keepLines/>
      <w:spacing w:after="0"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3AED"/>
    <w:rPr>
      <w:rFonts w:ascii="Arial" w:eastAsiaTheme="majorEastAsia" w:hAnsi="Arial" w:cstheme="majorBidi"/>
      <w:b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92F06"/>
    <w:rPr>
      <w:rFonts w:ascii="Arial" w:eastAsiaTheme="majorEastAsia" w:hAnsi="Arial" w:cstheme="majorBidi"/>
      <w:b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85987"/>
    <w:rPr>
      <w:rFonts w:ascii="Arial" w:eastAsiaTheme="majorEastAsia" w:hAnsi="Arial" w:cstheme="majorBidi"/>
      <w:color w:val="000000" w:themeColor="text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00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00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00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00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00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00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007B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00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007B"/>
    <w:pPr>
      <w:numPr>
        <w:ilvl w:val="1"/>
      </w:numPr>
      <w:spacing w:after="160" w:line="278" w:lineRule="auto"/>
      <w:ind w:firstLine="567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00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007B"/>
    <w:pPr>
      <w:spacing w:before="160" w:after="160" w:line="278" w:lineRule="auto"/>
      <w:ind w:firstLine="0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00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5987"/>
    <w:pPr>
      <w:spacing w:after="160" w:line="278" w:lineRule="auto"/>
      <w:ind w:left="720" w:firstLine="0"/>
      <w:contextualSpacing/>
      <w:jc w:val="left"/>
    </w:pPr>
    <w:rPr>
      <w:rFonts w:ascii="Arial" w:eastAsiaTheme="minorHAnsi" w:hAnsi="Arial"/>
      <w:color w:val="auto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00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00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00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007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600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00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007B"/>
    <w:rPr>
      <w:rFonts w:ascii="Times New Roman" w:eastAsia="SimSun" w:hAnsi="Times New Roman"/>
      <w:color w:val="000000" w:themeColor="text1"/>
      <w:kern w:val="0"/>
      <w:sz w:val="20"/>
      <w:szCs w:val="20"/>
      <w14:ligatures w14:val="none"/>
    </w:rPr>
  </w:style>
  <w:style w:type="table" w:styleId="ListTable1Light">
    <w:name w:val="List Table 1 Light"/>
    <w:basedOn w:val="TableNormal"/>
    <w:uiPriority w:val="46"/>
    <w:rsid w:val="0076007B"/>
    <w:pPr>
      <w:spacing w:after="0" w:line="240" w:lineRule="auto"/>
    </w:pPr>
    <w:rPr>
      <w:rFonts w:eastAsia="SimSun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6007B"/>
    <w:pPr>
      <w:spacing w:before="120" w:after="180"/>
      <w:ind w:firstLine="0"/>
      <w:jc w:val="left"/>
    </w:pPr>
    <w:rPr>
      <w:iCs/>
      <w:sz w:val="20"/>
      <w:szCs w:val="18"/>
    </w:rPr>
  </w:style>
  <w:style w:type="paragraph" w:customStyle="1" w:styleId="PhDNormal">
    <w:name w:val="PhD Normal"/>
    <w:link w:val="PhDNormalChar"/>
    <w:qFormat/>
    <w:rsid w:val="009E1883"/>
    <w:pPr>
      <w:spacing w:after="120" w:line="360" w:lineRule="auto"/>
      <w:ind w:firstLine="567"/>
      <w:jc w:val="both"/>
    </w:pPr>
    <w:rPr>
      <w:rFonts w:ascii="Times New Roman" w:eastAsia="Times New Roman" w:hAnsi="Times New Roman" w:cs="Times New Roman"/>
      <w:kern w:val="0"/>
      <w:szCs w:val="22"/>
      <w14:ligatures w14:val="none"/>
    </w:rPr>
  </w:style>
  <w:style w:type="character" w:customStyle="1" w:styleId="PhDNormalChar">
    <w:name w:val="PhD Normal Char"/>
    <w:basedOn w:val="DefaultParagraphFont"/>
    <w:link w:val="PhDNormal"/>
    <w:rsid w:val="009E1883"/>
    <w:rPr>
      <w:rFonts w:ascii="Times New Roman" w:eastAsia="Times New Roman" w:hAnsi="Times New Roman" w:cs="Times New Roman"/>
      <w:kern w:val="0"/>
      <w:szCs w:val="22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15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153B"/>
    <w:rPr>
      <w:rFonts w:ascii="Times New Roman" w:eastAsia="SimSun" w:hAnsi="Times New Roman"/>
      <w:b/>
      <w:bCs/>
      <w:color w:val="000000" w:themeColor="text1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D74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423"/>
    <w:rPr>
      <w:rFonts w:ascii="Times New Roman" w:eastAsia="SimSun" w:hAnsi="Times New Roman"/>
      <w:color w:val="000000" w:themeColor="text1"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D74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423"/>
    <w:rPr>
      <w:rFonts w:ascii="Times New Roman" w:eastAsia="SimSun" w:hAnsi="Times New Roman"/>
      <w:color w:val="000000" w:themeColor="text1"/>
      <w:kern w:val="0"/>
      <w:szCs w:val="22"/>
      <w14:ligatures w14:val="none"/>
    </w:rPr>
  </w:style>
  <w:style w:type="paragraph" w:styleId="Revision">
    <w:name w:val="Revision"/>
    <w:hidden/>
    <w:uiPriority w:val="99"/>
    <w:semiHidden/>
    <w:rsid w:val="006D5BE2"/>
    <w:pPr>
      <w:spacing w:after="0" w:line="240" w:lineRule="auto"/>
    </w:pPr>
    <w:rPr>
      <w:rFonts w:ascii="Times New Roman" w:eastAsia="SimSun" w:hAnsi="Times New Roman"/>
      <w:color w:val="000000" w:themeColor="text1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A68E4F-B940-430B-812A-91BB44B9EA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7</Pages>
  <Words>1204</Words>
  <Characters>686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k Pradhan</dc:creator>
  <cp:keywords/>
  <dc:description/>
  <cp:lastModifiedBy>𝓐𝓼𝓲𝓴 𝓟𝓻𝓪𝓭𝓱𝓪𝓷</cp:lastModifiedBy>
  <cp:revision>135</cp:revision>
  <dcterms:created xsi:type="dcterms:W3CDTF">2025-05-19T22:14:00Z</dcterms:created>
  <dcterms:modified xsi:type="dcterms:W3CDTF">2025-06-11T12:02:00Z</dcterms:modified>
</cp:coreProperties>
</file>